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7C53FA" w14:textId="72B2BF59" w:rsidR="00405665" w:rsidRPr="00574030" w:rsidRDefault="00405665" w:rsidP="005538F3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74030">
        <w:rPr>
          <w:rFonts w:ascii="Times New Roman" w:hAnsi="Times New Roman" w:cs="Times New Roman"/>
          <w:b/>
          <w:sz w:val="24"/>
          <w:szCs w:val="24"/>
        </w:rPr>
        <w:t>First molecular approach to the octopus’ fauna from the southern Caribbean</w:t>
      </w:r>
    </w:p>
    <w:p w14:paraId="10F104F5" w14:textId="2211E3C1" w:rsidR="00405665" w:rsidRPr="00574030" w:rsidRDefault="00405665" w:rsidP="005538F3">
      <w:pPr>
        <w:jc w:val="center"/>
        <w:rPr>
          <w:rFonts w:ascii="Times New Roman" w:hAnsi="Times New Roman" w:cs="Times New Roman"/>
          <w:sz w:val="24"/>
          <w:szCs w:val="24"/>
          <w:lang w:val="es-CO"/>
        </w:rPr>
      </w:pPr>
      <w:r w:rsidRPr="00574030">
        <w:rPr>
          <w:rFonts w:ascii="Times New Roman" w:hAnsi="Times New Roman" w:cs="Times New Roman"/>
          <w:sz w:val="24"/>
          <w:szCs w:val="24"/>
          <w:lang w:val="es-CO"/>
        </w:rPr>
        <w:t>Marine Biodiversity</w:t>
      </w:r>
    </w:p>
    <w:p w14:paraId="22AE6CCC" w14:textId="5E15C9AC" w:rsidR="00405665" w:rsidRPr="00574030" w:rsidRDefault="00405665" w:rsidP="005538F3">
      <w:pPr>
        <w:jc w:val="center"/>
        <w:rPr>
          <w:rFonts w:ascii="Times New Roman" w:hAnsi="Times New Roman" w:cs="Times New Roman"/>
          <w:sz w:val="24"/>
          <w:szCs w:val="24"/>
          <w:vertAlign w:val="superscript"/>
          <w:lang w:val="es-CO"/>
        </w:rPr>
      </w:pPr>
      <w:r w:rsidRPr="00574030">
        <w:rPr>
          <w:rFonts w:ascii="Times New Roman" w:hAnsi="Times New Roman" w:cs="Times New Roman"/>
          <w:sz w:val="24"/>
          <w:szCs w:val="24"/>
          <w:lang w:val="es-CO"/>
        </w:rPr>
        <w:t>Elena A. Ritschard</w:t>
      </w:r>
      <w:r w:rsidRPr="00574030">
        <w:rPr>
          <w:rFonts w:ascii="Times New Roman" w:hAnsi="Times New Roman" w:cs="Times New Roman"/>
          <w:sz w:val="24"/>
          <w:szCs w:val="24"/>
          <w:vertAlign w:val="superscript"/>
          <w:lang w:val="es-CO"/>
        </w:rPr>
        <w:t>1</w:t>
      </w:r>
      <w:r w:rsidR="00574030">
        <w:rPr>
          <w:rFonts w:ascii="Times New Roman" w:hAnsi="Times New Roman" w:cs="Times New Roman"/>
          <w:sz w:val="24"/>
          <w:szCs w:val="24"/>
          <w:vertAlign w:val="superscript"/>
          <w:lang w:val="es-CO"/>
        </w:rPr>
        <w:t>,2</w:t>
      </w:r>
      <w:r w:rsidRPr="00574030">
        <w:rPr>
          <w:rFonts w:ascii="Times New Roman" w:hAnsi="Times New Roman" w:cs="Times New Roman"/>
          <w:sz w:val="24"/>
          <w:szCs w:val="24"/>
          <w:lang w:val="es-CO"/>
        </w:rPr>
        <w:t>, Jürgen Guerrero-Kommritz</w:t>
      </w:r>
      <w:r w:rsidR="00574030">
        <w:rPr>
          <w:rFonts w:ascii="Times New Roman" w:hAnsi="Times New Roman" w:cs="Times New Roman"/>
          <w:sz w:val="24"/>
          <w:szCs w:val="24"/>
          <w:vertAlign w:val="superscript"/>
          <w:lang w:val="es-CO"/>
        </w:rPr>
        <w:t>3</w:t>
      </w:r>
      <w:r w:rsidRPr="00574030">
        <w:rPr>
          <w:rFonts w:ascii="Times New Roman" w:hAnsi="Times New Roman" w:cs="Times New Roman"/>
          <w:sz w:val="24"/>
          <w:szCs w:val="24"/>
          <w:lang w:val="es-CO"/>
        </w:rPr>
        <w:t>, Juan A. S</w:t>
      </w:r>
      <w:r w:rsidR="00855B0E">
        <w:rPr>
          <w:rFonts w:ascii="Times New Roman" w:hAnsi="Times New Roman" w:cs="Times New Roman"/>
          <w:sz w:val="24"/>
          <w:szCs w:val="24"/>
          <w:lang w:val="es-CO"/>
        </w:rPr>
        <w:t>a</w:t>
      </w:r>
      <w:r w:rsidRPr="00574030">
        <w:rPr>
          <w:rFonts w:ascii="Times New Roman" w:hAnsi="Times New Roman" w:cs="Times New Roman"/>
          <w:sz w:val="24"/>
          <w:szCs w:val="24"/>
          <w:lang w:val="es-CO"/>
        </w:rPr>
        <w:t>nchez</w:t>
      </w:r>
      <w:r w:rsidRPr="00574030">
        <w:rPr>
          <w:rFonts w:ascii="Times New Roman" w:hAnsi="Times New Roman" w:cs="Times New Roman"/>
          <w:sz w:val="24"/>
          <w:szCs w:val="24"/>
          <w:vertAlign w:val="superscript"/>
          <w:lang w:val="es-CO"/>
        </w:rPr>
        <w:t>1</w:t>
      </w:r>
    </w:p>
    <w:p w14:paraId="189092D2" w14:textId="410FC81E" w:rsidR="00405665" w:rsidRDefault="00405665" w:rsidP="005538F3">
      <w:pPr>
        <w:jc w:val="center"/>
        <w:rPr>
          <w:rFonts w:ascii="Times New Roman" w:hAnsi="Times New Roman" w:cs="Times New Roman"/>
          <w:sz w:val="24"/>
          <w:szCs w:val="24"/>
          <w:lang w:val="es-CO"/>
        </w:rPr>
      </w:pPr>
      <w:r w:rsidRPr="00574030">
        <w:rPr>
          <w:rFonts w:ascii="Times New Roman" w:hAnsi="Times New Roman" w:cs="Times New Roman"/>
          <w:sz w:val="24"/>
          <w:szCs w:val="24"/>
          <w:vertAlign w:val="superscript"/>
          <w:lang w:val="es-CO"/>
        </w:rPr>
        <w:t>1</w:t>
      </w:r>
      <w:r w:rsidRPr="00574030">
        <w:rPr>
          <w:rFonts w:ascii="Times New Roman" w:hAnsi="Times New Roman" w:cs="Times New Roman"/>
          <w:sz w:val="24"/>
          <w:szCs w:val="24"/>
          <w:lang w:val="es-CO"/>
        </w:rPr>
        <w:t>Laboratorio de Biología Molecular Marina</w:t>
      </w:r>
      <w:r w:rsidR="00783235">
        <w:rPr>
          <w:rFonts w:ascii="Times New Roman" w:hAnsi="Times New Roman" w:cs="Times New Roman"/>
          <w:sz w:val="24"/>
          <w:szCs w:val="24"/>
          <w:lang w:val="es-CO"/>
        </w:rPr>
        <w:t xml:space="preserve"> (BIOMMAR)</w:t>
      </w:r>
      <w:r w:rsidRPr="00574030">
        <w:rPr>
          <w:rFonts w:ascii="Times New Roman" w:hAnsi="Times New Roman" w:cs="Times New Roman"/>
          <w:sz w:val="24"/>
          <w:szCs w:val="24"/>
          <w:lang w:val="es-CO"/>
        </w:rPr>
        <w:t>, Departamento de Ciencias Biológicas-Facultad de Ciencias, Universidad de Los Andes, Carrera 1E No. 18A – 10, Bogotá, Colombia</w:t>
      </w:r>
    </w:p>
    <w:p w14:paraId="23FC1C8F" w14:textId="1C79B102" w:rsidR="00574030" w:rsidRPr="00574030" w:rsidRDefault="00574030" w:rsidP="005538F3">
      <w:pPr>
        <w:jc w:val="center"/>
        <w:rPr>
          <w:rFonts w:ascii="Times New Roman" w:hAnsi="Times New Roman" w:cs="Times New Roman"/>
          <w:sz w:val="24"/>
          <w:szCs w:val="24"/>
          <w:lang w:val="es-CO"/>
        </w:rPr>
      </w:pPr>
      <w:r w:rsidRPr="00093FF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93FFB">
        <w:rPr>
          <w:rFonts w:ascii="Times New Roman" w:hAnsi="Times New Roman" w:cs="Times New Roman"/>
          <w:sz w:val="24"/>
          <w:szCs w:val="24"/>
        </w:rPr>
        <w:t xml:space="preserve">Department of Molecular Evolution and Development, University of Vienna, </w:t>
      </w:r>
      <w:proofErr w:type="spellStart"/>
      <w:r w:rsidRPr="00093FFB">
        <w:rPr>
          <w:rFonts w:ascii="Times New Roman" w:hAnsi="Times New Roman" w:cs="Times New Roman"/>
          <w:sz w:val="24"/>
          <w:szCs w:val="24"/>
        </w:rPr>
        <w:t>Althanstrasse</w:t>
      </w:r>
      <w:proofErr w:type="spellEnd"/>
      <w:r w:rsidRPr="00093FFB">
        <w:rPr>
          <w:rFonts w:ascii="Times New Roman" w:hAnsi="Times New Roman" w:cs="Times New Roman"/>
          <w:sz w:val="24"/>
          <w:szCs w:val="24"/>
        </w:rPr>
        <w:t xml:space="preserve"> 14 (UZA1), Vienna, Austria</w:t>
      </w:r>
    </w:p>
    <w:p w14:paraId="7D5D4B6A" w14:textId="04E6BB0E" w:rsidR="00405665" w:rsidRPr="00574030" w:rsidRDefault="00574030" w:rsidP="005538F3">
      <w:pPr>
        <w:jc w:val="center"/>
        <w:rPr>
          <w:rFonts w:ascii="Times New Roman" w:hAnsi="Times New Roman" w:cs="Times New Roman"/>
          <w:sz w:val="24"/>
          <w:szCs w:val="24"/>
          <w:lang w:val="es-CO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s-CO"/>
        </w:rPr>
        <w:t>3</w:t>
      </w:r>
      <w:r w:rsidR="00405665" w:rsidRPr="00574030">
        <w:rPr>
          <w:rFonts w:ascii="Times New Roman" w:hAnsi="Times New Roman" w:cs="Times New Roman"/>
          <w:sz w:val="24"/>
          <w:szCs w:val="24"/>
          <w:lang w:val="es-CO"/>
        </w:rPr>
        <w:t>Fundación Fundabas, Bogotá, Colombia</w:t>
      </w:r>
    </w:p>
    <w:p w14:paraId="7F232C7F" w14:textId="4E63C0E0" w:rsidR="00405665" w:rsidRPr="00574030" w:rsidRDefault="00405665" w:rsidP="005538F3">
      <w:pPr>
        <w:jc w:val="center"/>
        <w:rPr>
          <w:rFonts w:ascii="Times New Roman" w:hAnsi="Times New Roman" w:cs="Times New Roman"/>
          <w:sz w:val="24"/>
          <w:szCs w:val="24"/>
        </w:rPr>
      </w:pPr>
      <w:r w:rsidRPr="00574030">
        <w:rPr>
          <w:rFonts w:ascii="Times New Roman" w:hAnsi="Times New Roman" w:cs="Times New Roman"/>
          <w:sz w:val="24"/>
          <w:szCs w:val="24"/>
        </w:rPr>
        <w:t>Correspondence author:</w:t>
      </w:r>
    </w:p>
    <w:p w14:paraId="036F023F" w14:textId="77777777" w:rsidR="00405665" w:rsidRPr="00A35D9A" w:rsidRDefault="00405665" w:rsidP="005538F3">
      <w:pPr>
        <w:jc w:val="center"/>
        <w:rPr>
          <w:rFonts w:ascii="Times New Roman" w:hAnsi="Times New Roman" w:cs="Times New Roman"/>
          <w:sz w:val="24"/>
          <w:szCs w:val="24"/>
          <w:lang w:val="de-AT"/>
        </w:rPr>
      </w:pPr>
      <w:r w:rsidRPr="00A35D9A">
        <w:rPr>
          <w:rFonts w:ascii="Times New Roman" w:hAnsi="Times New Roman" w:cs="Times New Roman"/>
          <w:sz w:val="24"/>
          <w:szCs w:val="24"/>
          <w:lang w:val="de-AT"/>
        </w:rPr>
        <w:t>Elena A. Ritschard</w:t>
      </w:r>
    </w:p>
    <w:p w14:paraId="54B5D2F9" w14:textId="537CD2DB" w:rsidR="00D3103D" w:rsidRPr="00A35D9A" w:rsidRDefault="0050404E" w:rsidP="005538F3">
      <w:pPr>
        <w:jc w:val="center"/>
        <w:rPr>
          <w:rStyle w:val="Hyperlink"/>
          <w:rFonts w:ascii="Times New Roman" w:hAnsi="Times New Roman" w:cs="Times New Roman"/>
          <w:sz w:val="24"/>
          <w:szCs w:val="24"/>
          <w:lang w:val="de-AT"/>
        </w:rPr>
      </w:pPr>
      <w:r>
        <w:fldChar w:fldCharType="begin"/>
      </w:r>
      <w:r w:rsidRPr="00C47C01">
        <w:rPr>
          <w:lang w:val="de-AT"/>
        </w:rPr>
        <w:instrText xml:space="preserve"> HYPERLINK "mailto:ea.ritschard10@uniandes.edu.co" </w:instrText>
      </w:r>
      <w:r>
        <w:fldChar w:fldCharType="separate"/>
      </w:r>
      <w:r w:rsidR="00D3103D" w:rsidRPr="00A35D9A">
        <w:rPr>
          <w:rStyle w:val="Hyperlink"/>
          <w:rFonts w:ascii="Times New Roman" w:hAnsi="Times New Roman" w:cs="Times New Roman"/>
          <w:sz w:val="24"/>
          <w:szCs w:val="24"/>
          <w:lang w:val="de-AT"/>
        </w:rPr>
        <w:t>ea.ritschard10@uniandes.edu.co</w:t>
      </w:r>
      <w:r>
        <w:rPr>
          <w:rStyle w:val="Hyperlink"/>
          <w:rFonts w:ascii="Times New Roman" w:hAnsi="Times New Roman" w:cs="Times New Roman"/>
          <w:sz w:val="24"/>
          <w:szCs w:val="24"/>
          <w:lang w:val="de-AT"/>
        </w:rPr>
        <w:fldChar w:fldCharType="end"/>
      </w:r>
    </w:p>
    <w:p w14:paraId="49205D60" w14:textId="77777777" w:rsidR="00D3103D" w:rsidRPr="00A35D9A" w:rsidRDefault="00D3103D">
      <w:pPr>
        <w:rPr>
          <w:rStyle w:val="Hyperlink"/>
          <w:rFonts w:ascii="Times New Roman" w:hAnsi="Times New Roman" w:cs="Times New Roman"/>
          <w:sz w:val="24"/>
          <w:szCs w:val="24"/>
          <w:lang w:val="de-AT"/>
        </w:rPr>
      </w:pPr>
      <w:r w:rsidRPr="00A35D9A">
        <w:rPr>
          <w:rStyle w:val="Hyperlink"/>
          <w:rFonts w:ascii="Times New Roman" w:hAnsi="Times New Roman" w:cs="Times New Roman"/>
          <w:sz w:val="24"/>
          <w:szCs w:val="24"/>
          <w:lang w:val="de-AT"/>
        </w:rPr>
        <w:br w:type="page"/>
      </w:r>
    </w:p>
    <w:p w14:paraId="32145867" w14:textId="57130F8A" w:rsidR="00D3103D" w:rsidRPr="00574030" w:rsidRDefault="00D3103D" w:rsidP="00D3103D">
      <w:pPr>
        <w:rPr>
          <w:rFonts w:ascii="Times New Roman" w:hAnsi="Times New Roman" w:cs="Times New Roman"/>
          <w:sz w:val="24"/>
          <w:szCs w:val="24"/>
        </w:rPr>
      </w:pPr>
      <w:r w:rsidRPr="00574030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57403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A54F09">
        <w:rPr>
          <w:rFonts w:ascii="Times New Roman" w:hAnsi="Times New Roman" w:cs="Times New Roman"/>
          <w:b/>
          <w:sz w:val="24"/>
          <w:szCs w:val="24"/>
        </w:rPr>
        <w:t>GenBank accession numbers and ANDES-E codes (ANDES Natural History Museum, Los Andes University, Bogota, Colombia) of the samples obtained in the three sampling locations.</w:t>
      </w:r>
      <w:r w:rsidRPr="00574030">
        <w:rPr>
          <w:rFonts w:ascii="Times New Roman" w:hAnsi="Times New Roman" w:cs="Times New Roman"/>
          <w:sz w:val="24"/>
          <w:szCs w:val="24"/>
        </w:rPr>
        <w:t xml:space="preserve"> Samples without museum code are in the process of entering the collection; NA (not applicable) is designated for samples that lack specimen for voucher. </w:t>
      </w:r>
    </w:p>
    <w:tbl>
      <w:tblPr>
        <w:tblW w:w="11340" w:type="dxa"/>
        <w:jc w:val="center"/>
        <w:tblLook w:val="04A0" w:firstRow="1" w:lastRow="0" w:firstColumn="1" w:lastColumn="0" w:noHBand="0" w:noVBand="1"/>
      </w:tblPr>
      <w:tblGrid>
        <w:gridCol w:w="1559"/>
        <w:gridCol w:w="2836"/>
        <w:gridCol w:w="1984"/>
        <w:gridCol w:w="1736"/>
        <w:gridCol w:w="1460"/>
        <w:gridCol w:w="1765"/>
      </w:tblGrid>
      <w:tr w:rsidR="00D3103D" w:rsidRPr="00574030" w14:paraId="50C5D723" w14:textId="77777777" w:rsidTr="00033FE9">
        <w:trPr>
          <w:trHeight w:val="300"/>
          <w:jc w:val="center"/>
        </w:trPr>
        <w:tc>
          <w:tcPr>
            <w:tcW w:w="1559" w:type="dxa"/>
            <w:vMerge w:val="restart"/>
            <w:tcBorders>
              <w:top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1903904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Sample code</w:t>
            </w:r>
          </w:p>
        </w:tc>
        <w:tc>
          <w:tcPr>
            <w:tcW w:w="2836" w:type="dxa"/>
            <w:vMerge w:val="restart"/>
            <w:tcBorders>
              <w:top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4E820E0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Species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84203B8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Museum code (ANDES- E)</w:t>
            </w:r>
          </w:p>
        </w:tc>
        <w:tc>
          <w:tcPr>
            <w:tcW w:w="319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7959B96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proofErr w:type="spellStart"/>
            <w:r w:rsidRPr="005740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Genbank</w:t>
            </w:r>
            <w:proofErr w:type="spellEnd"/>
            <w:r w:rsidRPr="005740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accession number</w:t>
            </w:r>
          </w:p>
        </w:tc>
        <w:tc>
          <w:tcPr>
            <w:tcW w:w="176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17E9924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Sampling location</w:t>
            </w:r>
          </w:p>
        </w:tc>
      </w:tr>
      <w:tr w:rsidR="00D3103D" w:rsidRPr="00574030" w14:paraId="3AB22061" w14:textId="77777777" w:rsidTr="00033FE9">
        <w:trPr>
          <w:trHeight w:val="320"/>
          <w:jc w:val="center"/>
        </w:trPr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0DB4A7B" w14:textId="77777777" w:rsidR="00D3103D" w:rsidRPr="00574030" w:rsidRDefault="00D3103D" w:rsidP="00033F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lightGray"/>
                <w:lang w:val="en-GB"/>
              </w:rPr>
            </w:pPr>
          </w:p>
        </w:tc>
        <w:tc>
          <w:tcPr>
            <w:tcW w:w="283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7C538B0" w14:textId="77777777" w:rsidR="00D3103D" w:rsidRPr="00574030" w:rsidRDefault="00D3103D" w:rsidP="00033F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lightGray"/>
                <w:lang w:val="en-GB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41C6FE9" w14:textId="77777777" w:rsidR="00D3103D" w:rsidRPr="00574030" w:rsidRDefault="00D3103D" w:rsidP="00033F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lightGray"/>
                <w:lang w:val="en-GB"/>
              </w:rPr>
            </w:pP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1FE0B6C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COI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A08F68A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Rho</w:t>
            </w:r>
          </w:p>
        </w:tc>
        <w:tc>
          <w:tcPr>
            <w:tcW w:w="176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54E6F0D6" w14:textId="77777777" w:rsidR="00D3103D" w:rsidRPr="00574030" w:rsidRDefault="00D3103D" w:rsidP="00033F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lightGray"/>
                <w:lang w:val="en-GB"/>
              </w:rPr>
            </w:pPr>
          </w:p>
        </w:tc>
      </w:tr>
      <w:tr w:rsidR="00D3103D" w:rsidRPr="00574030" w14:paraId="0C7AA6B6" w14:textId="77777777" w:rsidTr="00033FE9">
        <w:trPr>
          <w:trHeight w:val="300"/>
          <w:jc w:val="center"/>
        </w:trPr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0EC86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R1</w:t>
            </w:r>
          </w:p>
        </w:tc>
        <w:tc>
          <w:tcPr>
            <w:tcW w:w="28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EAEDD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Octopus </w:t>
            </w:r>
            <w:proofErr w:type="spellStart"/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p</w:t>
            </w:r>
            <w:proofErr w:type="spellEnd"/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73A7D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-</w:t>
            </w:r>
          </w:p>
        </w:tc>
        <w:tc>
          <w:tcPr>
            <w:tcW w:w="17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B9DF6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MG778040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7A3F6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MG778085</w:t>
            </w:r>
          </w:p>
        </w:tc>
        <w:tc>
          <w:tcPr>
            <w:tcW w:w="17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9D3AE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Old Providence</w:t>
            </w:r>
          </w:p>
        </w:tc>
      </w:tr>
      <w:tr w:rsidR="00D3103D" w:rsidRPr="00574030" w14:paraId="516D8753" w14:textId="77777777" w:rsidTr="00033FE9">
        <w:trPr>
          <w:trHeight w:val="300"/>
          <w:jc w:val="center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85A4831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R2</w:t>
            </w:r>
          </w:p>
        </w:tc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1A9062DC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Octopus</w:t>
            </w: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pB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02D4A58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-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5489E331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MG778041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48DDA4BE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MG778100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14:paraId="7A05F3F9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Old Providence</w:t>
            </w:r>
          </w:p>
        </w:tc>
      </w:tr>
      <w:tr w:rsidR="00D3103D" w:rsidRPr="00574030" w14:paraId="4EF64430" w14:textId="77777777" w:rsidTr="00033FE9">
        <w:trPr>
          <w:trHeight w:val="300"/>
          <w:jc w:val="center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1ED5C55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R3</w:t>
            </w:r>
          </w:p>
        </w:tc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39FC1946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Octopus </w:t>
            </w:r>
            <w:proofErr w:type="spellStart"/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p</w:t>
            </w:r>
            <w:proofErr w:type="spellEnd"/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7625797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-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32C7086F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MG778042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189B563B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MG778077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14:paraId="1A47C8FD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Old Providence</w:t>
            </w:r>
          </w:p>
        </w:tc>
      </w:tr>
      <w:tr w:rsidR="00D3103D" w:rsidRPr="00574030" w14:paraId="2F129CC2" w14:textId="77777777" w:rsidTr="00033FE9">
        <w:trPr>
          <w:trHeight w:val="300"/>
          <w:jc w:val="center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8A2BAB4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R4</w:t>
            </w:r>
          </w:p>
        </w:tc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75E1805A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Octopus </w:t>
            </w:r>
            <w:proofErr w:type="spellStart"/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p</w:t>
            </w:r>
            <w:proofErr w:type="spellEnd"/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705EB4A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-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6920539E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MG778043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1834B728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MG778087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14:paraId="39633C71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Old Providence</w:t>
            </w:r>
          </w:p>
        </w:tc>
      </w:tr>
      <w:tr w:rsidR="00D3103D" w:rsidRPr="00574030" w14:paraId="3F185BC6" w14:textId="77777777" w:rsidTr="00033FE9">
        <w:trPr>
          <w:trHeight w:val="300"/>
          <w:jc w:val="center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81492EB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R5</w:t>
            </w:r>
          </w:p>
        </w:tc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48553669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Octopus </w:t>
            </w:r>
            <w:proofErr w:type="spellStart"/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p</w:t>
            </w:r>
            <w:proofErr w:type="spellEnd"/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815297F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-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2EE5AE53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MG778044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3C5D810A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MG778103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14:paraId="6A2C4322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Old Providence</w:t>
            </w:r>
          </w:p>
        </w:tc>
      </w:tr>
      <w:tr w:rsidR="00D3103D" w:rsidRPr="00574030" w14:paraId="2E33D26E" w14:textId="77777777" w:rsidTr="00033FE9">
        <w:trPr>
          <w:trHeight w:val="300"/>
          <w:jc w:val="center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4858E67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R6</w:t>
            </w:r>
          </w:p>
        </w:tc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32B4C63B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Octopus </w:t>
            </w:r>
            <w:proofErr w:type="spellStart"/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p</w:t>
            </w:r>
            <w:proofErr w:type="spellEnd"/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C25A3D8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-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2B0B6A37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MG778045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6FF6842A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MG778084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14:paraId="5F392456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Old Providence</w:t>
            </w:r>
          </w:p>
        </w:tc>
      </w:tr>
      <w:tr w:rsidR="00D3103D" w:rsidRPr="00574030" w14:paraId="504FF7BE" w14:textId="77777777" w:rsidTr="00033FE9">
        <w:trPr>
          <w:trHeight w:val="300"/>
          <w:jc w:val="center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51CA1FA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A1</w:t>
            </w:r>
          </w:p>
        </w:tc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067EA966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Octopus </w:t>
            </w:r>
            <w:proofErr w:type="spellStart"/>
            <w:r w:rsidRPr="005740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briareus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4355CA9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4955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4E30987C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MG778066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3956A5C3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MG778105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14:paraId="4C220613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an Andrés</w:t>
            </w:r>
          </w:p>
        </w:tc>
      </w:tr>
      <w:tr w:rsidR="00D3103D" w:rsidRPr="00574030" w14:paraId="6AF0EE96" w14:textId="77777777" w:rsidTr="00033FE9">
        <w:trPr>
          <w:trHeight w:val="300"/>
          <w:jc w:val="center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6E022FE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A2</w:t>
            </w:r>
          </w:p>
        </w:tc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7FAB447C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Octopus </w:t>
            </w:r>
            <w:proofErr w:type="spellStart"/>
            <w:r w:rsidRPr="005740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briareus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86F3D8F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4953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0E99822D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MG778067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3223A90D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-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14:paraId="1D19341D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an Andrés</w:t>
            </w:r>
          </w:p>
        </w:tc>
      </w:tr>
      <w:tr w:rsidR="00D3103D" w:rsidRPr="00574030" w14:paraId="2C813805" w14:textId="77777777" w:rsidTr="00033FE9">
        <w:trPr>
          <w:trHeight w:val="300"/>
          <w:jc w:val="center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7FDD738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A3</w:t>
            </w:r>
          </w:p>
        </w:tc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20365A62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Octopus </w:t>
            </w:r>
            <w:proofErr w:type="spellStart"/>
            <w:r w:rsidRPr="005740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briareus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0362FAD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4957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19CFE408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MG778068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576BB4C3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MG778106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14:paraId="5A027CF9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an Andrés</w:t>
            </w:r>
          </w:p>
        </w:tc>
      </w:tr>
      <w:tr w:rsidR="00D3103D" w:rsidRPr="00574030" w14:paraId="70B39EDE" w14:textId="77777777" w:rsidTr="00033FE9">
        <w:trPr>
          <w:trHeight w:val="300"/>
          <w:jc w:val="center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44EF04E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A4</w:t>
            </w:r>
          </w:p>
        </w:tc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1365CE09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Octopus </w:t>
            </w:r>
            <w:proofErr w:type="spellStart"/>
            <w:r w:rsidRPr="005740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briareus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39DDFC0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4956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1A9D903C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MG778071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29B30C37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MG778107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14:paraId="54E85938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an Andrés</w:t>
            </w:r>
          </w:p>
        </w:tc>
      </w:tr>
      <w:tr w:rsidR="00D3103D" w:rsidRPr="00574030" w14:paraId="6FF0A713" w14:textId="77777777" w:rsidTr="00033FE9">
        <w:trPr>
          <w:trHeight w:val="300"/>
          <w:jc w:val="center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5E2AF92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A5</w:t>
            </w:r>
          </w:p>
        </w:tc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547656DE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Octopus </w:t>
            </w:r>
            <w:proofErr w:type="spellStart"/>
            <w:r w:rsidRPr="005740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briareus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AEF72E4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4954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2F17726A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MG778069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318D2154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MG778104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14:paraId="0E445EAC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an Andrés</w:t>
            </w:r>
          </w:p>
        </w:tc>
      </w:tr>
      <w:tr w:rsidR="00D3103D" w:rsidRPr="00574030" w14:paraId="582ECCC2" w14:textId="77777777" w:rsidTr="00033FE9">
        <w:trPr>
          <w:trHeight w:val="300"/>
          <w:jc w:val="center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E4685C0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A6</w:t>
            </w:r>
          </w:p>
        </w:tc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72860EB5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Octopus </w:t>
            </w:r>
            <w:proofErr w:type="spellStart"/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p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BEF2E9E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4958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41DC166D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MG778070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335521D3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MG778091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14:paraId="63FF6767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an Andrés</w:t>
            </w:r>
          </w:p>
        </w:tc>
      </w:tr>
      <w:tr w:rsidR="00D3103D" w:rsidRPr="00574030" w14:paraId="6FF80A74" w14:textId="77777777" w:rsidTr="00033FE9">
        <w:trPr>
          <w:trHeight w:val="300"/>
          <w:jc w:val="center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6720F5D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A7</w:t>
            </w:r>
          </w:p>
        </w:tc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30C410F1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Octopus </w:t>
            </w:r>
            <w:proofErr w:type="spellStart"/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p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CCAC331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4959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39AF203E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MG778046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0E74C4AA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MG778083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14:paraId="30A974F1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an Andrés</w:t>
            </w:r>
          </w:p>
        </w:tc>
      </w:tr>
      <w:tr w:rsidR="00D3103D" w:rsidRPr="00574030" w14:paraId="12804BDC" w14:textId="77777777" w:rsidTr="00033FE9">
        <w:trPr>
          <w:trHeight w:val="300"/>
          <w:jc w:val="center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9B5FA3B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A8</w:t>
            </w:r>
          </w:p>
        </w:tc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754D6719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Octopus </w:t>
            </w:r>
            <w:proofErr w:type="spellStart"/>
            <w:r w:rsidRPr="005740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tayrona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57916BB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4952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0169C619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MG778055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51E16F78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MG778082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14:paraId="507E25E3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an Andrés</w:t>
            </w:r>
          </w:p>
        </w:tc>
      </w:tr>
      <w:tr w:rsidR="00D3103D" w:rsidRPr="00574030" w14:paraId="25B74ED3" w14:textId="77777777" w:rsidTr="00033FE9">
        <w:trPr>
          <w:trHeight w:val="300"/>
          <w:jc w:val="center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EEAFAF5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M1</w:t>
            </w:r>
          </w:p>
        </w:tc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77AA6024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5740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Callistoctopus</w:t>
            </w:r>
            <w:proofErr w:type="spellEnd"/>
            <w:r w:rsidRPr="005740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p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E374ECB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NA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0AD6BC8F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MG778073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6B0C6242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MG778111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14:paraId="5522738A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anta Marta</w:t>
            </w:r>
          </w:p>
        </w:tc>
      </w:tr>
      <w:tr w:rsidR="00D3103D" w:rsidRPr="00574030" w14:paraId="4AB924FC" w14:textId="77777777" w:rsidTr="00033FE9">
        <w:trPr>
          <w:trHeight w:val="300"/>
          <w:jc w:val="center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457B864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M2</w:t>
            </w:r>
          </w:p>
        </w:tc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34498F99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Octopus </w:t>
            </w:r>
            <w:proofErr w:type="spellStart"/>
            <w:r w:rsidRPr="005740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tayrona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516AE10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4979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5220483F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MG778038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3B8067B6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MG778075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14:paraId="48178E41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anta Marta</w:t>
            </w:r>
          </w:p>
        </w:tc>
      </w:tr>
      <w:tr w:rsidR="00D3103D" w:rsidRPr="00574030" w14:paraId="4C3F3F8E" w14:textId="77777777" w:rsidTr="00033FE9">
        <w:trPr>
          <w:trHeight w:val="300"/>
          <w:jc w:val="center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BCCBB6D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M3</w:t>
            </w:r>
          </w:p>
        </w:tc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383F234F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Octopus </w:t>
            </w:r>
            <w:proofErr w:type="spellStart"/>
            <w:r w:rsidRPr="005740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tayrona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93A57F3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4978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7E4D05B3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MG778053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6BE0B0F7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MG778078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14:paraId="25F1E732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anta Marta</w:t>
            </w:r>
          </w:p>
        </w:tc>
      </w:tr>
      <w:tr w:rsidR="00D3103D" w:rsidRPr="00574030" w14:paraId="3BC352EB" w14:textId="77777777" w:rsidTr="00033FE9">
        <w:trPr>
          <w:trHeight w:val="300"/>
          <w:jc w:val="center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17614FC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M4</w:t>
            </w:r>
          </w:p>
        </w:tc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1A0FDEB1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Octopus </w:t>
            </w:r>
            <w:proofErr w:type="spellStart"/>
            <w:r w:rsidRPr="005740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tayrona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DDEE94A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4977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1BA8B68B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MG778052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326FB34F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MG778079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14:paraId="023EBC1D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anta Marta</w:t>
            </w:r>
          </w:p>
        </w:tc>
      </w:tr>
      <w:tr w:rsidR="00D3103D" w:rsidRPr="00574030" w14:paraId="44A47417" w14:textId="77777777" w:rsidTr="00033FE9">
        <w:trPr>
          <w:trHeight w:val="300"/>
          <w:jc w:val="center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F50C58F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M5</w:t>
            </w:r>
          </w:p>
        </w:tc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68B7D4AA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Octopus </w:t>
            </w:r>
            <w:proofErr w:type="spellStart"/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pD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F66762A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4976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48D0257D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MG778058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743B0C8A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MG778080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14:paraId="185D0C10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anta Marta</w:t>
            </w:r>
          </w:p>
        </w:tc>
      </w:tr>
      <w:tr w:rsidR="00D3103D" w:rsidRPr="00574030" w14:paraId="1045AB14" w14:textId="77777777" w:rsidTr="00033FE9">
        <w:trPr>
          <w:trHeight w:val="300"/>
          <w:jc w:val="center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4066B9F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M6</w:t>
            </w:r>
          </w:p>
        </w:tc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355BA7BA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Octopus </w:t>
            </w:r>
            <w:proofErr w:type="spellStart"/>
            <w:r w:rsidRPr="005740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tayrona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83E52E1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4972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29FE4015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MG778059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19ED1DE7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MG778086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14:paraId="38A0EA34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anta Marta</w:t>
            </w:r>
          </w:p>
        </w:tc>
      </w:tr>
      <w:tr w:rsidR="00D3103D" w:rsidRPr="00574030" w14:paraId="01E0F97A" w14:textId="77777777" w:rsidTr="00033FE9">
        <w:trPr>
          <w:trHeight w:val="300"/>
          <w:jc w:val="center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BC0DE1A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M7</w:t>
            </w:r>
          </w:p>
        </w:tc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1115825C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Octopus </w:t>
            </w:r>
            <w:proofErr w:type="spellStart"/>
            <w:r w:rsidRPr="005740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taganga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136C104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4973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2C9775C5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MG778063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498DCCB3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MG778101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14:paraId="5FF2D4F7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anta Marta</w:t>
            </w:r>
          </w:p>
        </w:tc>
      </w:tr>
      <w:tr w:rsidR="00D3103D" w:rsidRPr="00574030" w14:paraId="7BAFE705" w14:textId="77777777" w:rsidTr="00033FE9">
        <w:trPr>
          <w:trHeight w:val="300"/>
          <w:jc w:val="center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ECF6675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M8</w:t>
            </w:r>
          </w:p>
        </w:tc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659A65A1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Octopus </w:t>
            </w:r>
            <w:proofErr w:type="spellStart"/>
            <w:r w:rsidRPr="005740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tayrona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F39BB22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4971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14CD0BE7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MG778057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194E5CD6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MG778093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14:paraId="6E4C2EE5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anta Marta</w:t>
            </w:r>
          </w:p>
        </w:tc>
      </w:tr>
      <w:tr w:rsidR="00D3103D" w:rsidRPr="00574030" w14:paraId="387691DD" w14:textId="77777777" w:rsidTr="00033FE9">
        <w:trPr>
          <w:trHeight w:val="300"/>
          <w:jc w:val="center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63EB74F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M9</w:t>
            </w:r>
          </w:p>
        </w:tc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4F0B1B5A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Octopus </w:t>
            </w:r>
            <w:proofErr w:type="spellStart"/>
            <w:r w:rsidRPr="005740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tayrona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8253ABC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4970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474B45D8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MG778054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2DC33993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MG778097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14:paraId="35848888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anta Marta</w:t>
            </w:r>
          </w:p>
        </w:tc>
      </w:tr>
      <w:tr w:rsidR="00D3103D" w:rsidRPr="00574030" w14:paraId="48574C6A" w14:textId="77777777" w:rsidTr="00033FE9">
        <w:trPr>
          <w:trHeight w:val="300"/>
          <w:jc w:val="center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7C69790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M10</w:t>
            </w:r>
          </w:p>
        </w:tc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58B145B4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Octopus </w:t>
            </w:r>
            <w:proofErr w:type="spellStart"/>
            <w:r w:rsidRPr="005740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tayrona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3CBF4CA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4974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627AC086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MG778060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1A38B80A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MG778098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14:paraId="0CF90591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anta Marta</w:t>
            </w:r>
          </w:p>
        </w:tc>
      </w:tr>
      <w:tr w:rsidR="00D3103D" w:rsidRPr="00574030" w14:paraId="6DEED3DD" w14:textId="77777777" w:rsidTr="00033FE9">
        <w:trPr>
          <w:trHeight w:val="300"/>
          <w:jc w:val="center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81B55F3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M11</w:t>
            </w:r>
          </w:p>
        </w:tc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2BBD2425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Octopus </w:t>
            </w:r>
            <w:proofErr w:type="spellStart"/>
            <w:r w:rsidRPr="005740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taganga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2206341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4975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7F8C76D9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MG778065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4AB8528D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MG778102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14:paraId="1C43BE78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anta Marta</w:t>
            </w:r>
          </w:p>
        </w:tc>
      </w:tr>
      <w:tr w:rsidR="00D3103D" w:rsidRPr="00574030" w14:paraId="44974F8E" w14:textId="77777777" w:rsidTr="00033FE9">
        <w:trPr>
          <w:trHeight w:val="300"/>
          <w:jc w:val="center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E42B00E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M12</w:t>
            </w:r>
          </w:p>
        </w:tc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5F690324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Octopus </w:t>
            </w:r>
            <w:proofErr w:type="spellStart"/>
            <w:r w:rsidRPr="005740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taganga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AAA783C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4961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58D36ECF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MG778064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424EF34F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MG778110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14:paraId="69D8FE0E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anta Marta</w:t>
            </w:r>
          </w:p>
        </w:tc>
      </w:tr>
      <w:tr w:rsidR="00D3103D" w:rsidRPr="00574030" w14:paraId="2387D1FF" w14:textId="77777777" w:rsidTr="00033FE9">
        <w:trPr>
          <w:trHeight w:val="300"/>
          <w:jc w:val="center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BD3C6B6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M13</w:t>
            </w:r>
          </w:p>
        </w:tc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067B22F1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Octopus </w:t>
            </w:r>
            <w:proofErr w:type="spellStart"/>
            <w:r w:rsidRPr="005740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tayrona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CF81D8A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4963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1592147F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MG778062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20290C0E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MG778095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14:paraId="61C0263D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anta Marta</w:t>
            </w:r>
          </w:p>
        </w:tc>
      </w:tr>
      <w:tr w:rsidR="00D3103D" w:rsidRPr="00574030" w14:paraId="20EDF342" w14:textId="77777777" w:rsidTr="00033FE9">
        <w:trPr>
          <w:trHeight w:val="300"/>
          <w:jc w:val="center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C8FE354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M14</w:t>
            </w:r>
          </w:p>
        </w:tc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2710D021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Octopus </w:t>
            </w:r>
            <w:proofErr w:type="spellStart"/>
            <w:r w:rsidRPr="005740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tayrona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B0D47D2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4962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57892837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MG778061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43D8B985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MG778096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14:paraId="6C52009A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anta Marta</w:t>
            </w:r>
          </w:p>
        </w:tc>
      </w:tr>
      <w:tr w:rsidR="00D3103D" w:rsidRPr="00574030" w14:paraId="76CE0547" w14:textId="77777777" w:rsidTr="00033FE9">
        <w:trPr>
          <w:trHeight w:val="300"/>
          <w:jc w:val="center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399E040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M15</w:t>
            </w:r>
          </w:p>
        </w:tc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213CD6B6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Octopus </w:t>
            </w:r>
            <w:proofErr w:type="spellStart"/>
            <w:r w:rsidRPr="005740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tayrona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605C754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4960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16BCB8BC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MG778039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6107C841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MG778094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14:paraId="029A5C27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anta Marta</w:t>
            </w:r>
          </w:p>
        </w:tc>
      </w:tr>
      <w:tr w:rsidR="00D3103D" w:rsidRPr="00574030" w14:paraId="5FEED821" w14:textId="77777777" w:rsidTr="00033FE9">
        <w:trPr>
          <w:trHeight w:val="300"/>
          <w:jc w:val="center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8AD6F14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M16</w:t>
            </w:r>
          </w:p>
        </w:tc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108B2D9B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Octopus </w:t>
            </w:r>
            <w:proofErr w:type="spellStart"/>
            <w:r w:rsidRPr="005740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tayrona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66156E5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4966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1F4F62E3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MG778056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4391742F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MG778090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14:paraId="3E23011F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anta Marta</w:t>
            </w:r>
          </w:p>
        </w:tc>
      </w:tr>
      <w:tr w:rsidR="00D3103D" w:rsidRPr="00574030" w14:paraId="1B35749E" w14:textId="77777777" w:rsidTr="00033FE9">
        <w:trPr>
          <w:trHeight w:val="300"/>
          <w:jc w:val="center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8E649F8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lastRenderedPageBreak/>
              <w:t>SM17</w:t>
            </w:r>
          </w:p>
        </w:tc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65B0A315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Octopus </w:t>
            </w:r>
            <w:proofErr w:type="spellStart"/>
            <w:r w:rsidRPr="005740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tayrona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46D3D5D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4967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2DD7DF5E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MG778047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4DA0F708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MG778089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14:paraId="3331DE99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anta Marta</w:t>
            </w:r>
          </w:p>
        </w:tc>
      </w:tr>
      <w:tr w:rsidR="00D3103D" w:rsidRPr="00574030" w14:paraId="40982B41" w14:textId="77777777" w:rsidTr="00033FE9">
        <w:trPr>
          <w:trHeight w:val="300"/>
          <w:jc w:val="center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CC78D7D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M18</w:t>
            </w:r>
          </w:p>
        </w:tc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3E8BE82D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Octopus </w:t>
            </w:r>
            <w:proofErr w:type="spellStart"/>
            <w:r w:rsidRPr="005740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tayrona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856D241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4968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55CCBB2A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MG778048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2A3512E6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MG778088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14:paraId="5122D6D3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anta Marta</w:t>
            </w:r>
          </w:p>
        </w:tc>
      </w:tr>
      <w:tr w:rsidR="00D3103D" w:rsidRPr="00574030" w14:paraId="17A6D5AF" w14:textId="77777777" w:rsidTr="00033FE9">
        <w:trPr>
          <w:trHeight w:val="300"/>
          <w:jc w:val="center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8C024D9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M19</w:t>
            </w:r>
          </w:p>
        </w:tc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6E525034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Octopus </w:t>
            </w:r>
            <w:proofErr w:type="spellStart"/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pB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6DBBDA5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4965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17074C5E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MG778049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0E097B6F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MG778099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14:paraId="1CD0F72A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anta Marta</w:t>
            </w:r>
          </w:p>
        </w:tc>
      </w:tr>
      <w:tr w:rsidR="00D3103D" w:rsidRPr="00574030" w14:paraId="230710E3" w14:textId="77777777" w:rsidTr="00033FE9">
        <w:trPr>
          <w:trHeight w:val="300"/>
          <w:jc w:val="center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66062BA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M20</w:t>
            </w:r>
          </w:p>
        </w:tc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6AB876B3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Octopus </w:t>
            </w:r>
            <w:proofErr w:type="spellStart"/>
            <w:r w:rsidRPr="005740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tayrona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1AE980E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4964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620C218F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MG778050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067047F0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MG778081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14:paraId="1C8485A0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anta Marta</w:t>
            </w:r>
          </w:p>
        </w:tc>
      </w:tr>
      <w:tr w:rsidR="00D3103D" w:rsidRPr="00574030" w14:paraId="640B2704" w14:textId="77777777" w:rsidTr="00033FE9">
        <w:trPr>
          <w:trHeight w:val="300"/>
          <w:jc w:val="center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11F8C0F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M21</w:t>
            </w:r>
          </w:p>
        </w:tc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124D131D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Octopus </w:t>
            </w:r>
            <w:proofErr w:type="spellStart"/>
            <w:r w:rsidRPr="005740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tayrona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1E2F616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4969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6B076675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MG778051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15F286C0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MG778076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14:paraId="14282B20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anta Marta</w:t>
            </w:r>
          </w:p>
        </w:tc>
      </w:tr>
      <w:tr w:rsidR="00D3103D" w:rsidRPr="00574030" w14:paraId="186D0D64" w14:textId="77777777" w:rsidTr="00033FE9">
        <w:trPr>
          <w:trHeight w:val="300"/>
          <w:jc w:val="center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AE4ADBB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2017-01</w:t>
            </w:r>
          </w:p>
        </w:tc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51E99A47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5740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Amphioctopus</w:t>
            </w:r>
            <w:proofErr w:type="spellEnd"/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5740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burryi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9D06A3E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-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1B8874D6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MG778074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5CF704F1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MG778108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14:paraId="0B856B2B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anta Marta</w:t>
            </w:r>
          </w:p>
        </w:tc>
      </w:tr>
      <w:tr w:rsidR="00D3103D" w:rsidRPr="00574030" w14:paraId="683CFCEB" w14:textId="77777777" w:rsidTr="00033FE9">
        <w:trPr>
          <w:trHeight w:val="300"/>
          <w:jc w:val="center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AA774B8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2017-02</w:t>
            </w:r>
          </w:p>
        </w:tc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753583F1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5740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Macrotritopus</w:t>
            </w:r>
            <w:proofErr w:type="spellEnd"/>
            <w:r w:rsidRPr="005740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5740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beatrixi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113B13C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-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0B8307DE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MG778072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3CD1848C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MG778109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14:paraId="4CD6D1D7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anta Marta</w:t>
            </w:r>
          </w:p>
        </w:tc>
      </w:tr>
      <w:tr w:rsidR="00D3103D" w:rsidRPr="00574030" w14:paraId="09F68856" w14:textId="77777777" w:rsidTr="00033FE9">
        <w:trPr>
          <w:trHeight w:val="300"/>
          <w:jc w:val="center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6BFBF15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2015-42</w:t>
            </w:r>
          </w:p>
        </w:tc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051237D6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Octopus </w:t>
            </w:r>
            <w:proofErr w:type="spellStart"/>
            <w:r w:rsidRPr="0057403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hummelincki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6F4D0DB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-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14:paraId="18FD194F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MG778037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40C0A492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/>
              </w:rPr>
              <w:t>MG778092</w:t>
            </w:r>
          </w:p>
        </w:tc>
        <w:tc>
          <w:tcPr>
            <w:tcW w:w="1765" w:type="dxa"/>
            <w:shd w:val="clear" w:color="auto" w:fill="auto"/>
            <w:noWrap/>
            <w:vAlign w:val="center"/>
            <w:hideMark/>
          </w:tcPr>
          <w:p w14:paraId="397649B5" w14:textId="77777777" w:rsidR="00D3103D" w:rsidRPr="00574030" w:rsidRDefault="00D3103D" w:rsidP="00033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74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anta Marta</w:t>
            </w:r>
          </w:p>
        </w:tc>
      </w:tr>
    </w:tbl>
    <w:p w14:paraId="51D90E14" w14:textId="77777777" w:rsidR="00D3103D" w:rsidRPr="00574030" w:rsidRDefault="00D3103D" w:rsidP="00D3103D">
      <w:pPr>
        <w:rPr>
          <w:rFonts w:ascii="Times New Roman" w:hAnsi="Times New Roman" w:cs="Times New Roman"/>
          <w:sz w:val="24"/>
          <w:szCs w:val="24"/>
        </w:rPr>
      </w:pPr>
    </w:p>
    <w:p w14:paraId="0EFDF002" w14:textId="77777777" w:rsidR="00D3103D" w:rsidRPr="00574030" w:rsidRDefault="00D3103D" w:rsidP="00D3103D">
      <w:pPr>
        <w:rPr>
          <w:rFonts w:ascii="Times New Roman" w:hAnsi="Times New Roman" w:cs="Times New Roman"/>
          <w:sz w:val="24"/>
          <w:szCs w:val="24"/>
        </w:rPr>
      </w:pPr>
    </w:p>
    <w:p w14:paraId="09AF3F98" w14:textId="77777777" w:rsidR="00B81529" w:rsidRDefault="00B8152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CC0BEA3" w14:textId="54C2223D" w:rsidR="008946D4" w:rsidRDefault="00B8152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2. </w:t>
      </w:r>
      <w:r w:rsidRPr="008059CC">
        <w:rPr>
          <w:rFonts w:ascii="Times New Roman" w:hAnsi="Times New Roman" w:cs="Times New Roman"/>
          <w:b/>
          <w:sz w:val="24"/>
          <w:szCs w:val="24"/>
        </w:rPr>
        <w:t>Summary of morphological characters used for the identification of octopus species from the southern Caribbean</w:t>
      </w:r>
      <w:r w:rsidR="00033FE9" w:rsidRPr="008059CC">
        <w:rPr>
          <w:rFonts w:ascii="Times New Roman" w:hAnsi="Times New Roman" w:cs="Times New Roman"/>
          <w:b/>
          <w:sz w:val="24"/>
          <w:szCs w:val="24"/>
        </w:rPr>
        <w:t xml:space="preserve"> found in this study. </w:t>
      </w:r>
      <w:r w:rsidR="00033FE9" w:rsidRPr="005F61C1">
        <w:rPr>
          <w:rFonts w:ascii="Times New Roman" w:hAnsi="Times New Roman" w:cs="Times New Roman"/>
          <w:sz w:val="24"/>
          <w:szCs w:val="24"/>
        </w:rPr>
        <w:t xml:space="preserve">ML (Mantle Length) </w:t>
      </w:r>
      <w:r w:rsidR="00033FE9">
        <w:rPr>
          <w:rFonts w:ascii="Times New Roman" w:hAnsi="Times New Roman" w:cs="Times New Roman"/>
          <w:sz w:val="24"/>
          <w:szCs w:val="24"/>
        </w:rPr>
        <w:t>refers to the maximum size known for</w:t>
      </w:r>
      <w:r w:rsidR="00033FE9" w:rsidRPr="005F61C1">
        <w:rPr>
          <w:rFonts w:ascii="Times New Roman" w:hAnsi="Times New Roman" w:cs="Times New Roman"/>
          <w:sz w:val="24"/>
          <w:szCs w:val="24"/>
        </w:rPr>
        <w:t xml:space="preserve"> each species.  Ocellus</w:t>
      </w:r>
      <w:r w:rsidR="00033FE9">
        <w:rPr>
          <w:rFonts w:ascii="Times New Roman" w:hAnsi="Times New Roman" w:cs="Times New Roman"/>
          <w:sz w:val="24"/>
          <w:szCs w:val="24"/>
        </w:rPr>
        <w:t xml:space="preserve"> refers to a </w:t>
      </w:r>
      <w:r w:rsidR="00033FE9" w:rsidRPr="005F61C1">
        <w:rPr>
          <w:rFonts w:ascii="Times New Roman" w:hAnsi="Times New Roman" w:cs="Times New Roman"/>
          <w:sz w:val="24"/>
          <w:szCs w:val="24"/>
        </w:rPr>
        <w:t>dark spot present between the base of arms II and III. Mantle</w:t>
      </w:r>
      <w:r w:rsidR="008946D4">
        <w:rPr>
          <w:rFonts w:ascii="Times New Roman" w:hAnsi="Times New Roman" w:cs="Times New Roman"/>
          <w:sz w:val="24"/>
          <w:szCs w:val="24"/>
        </w:rPr>
        <w:t>-</w:t>
      </w:r>
      <w:r w:rsidR="00033FE9" w:rsidRPr="005F61C1">
        <w:rPr>
          <w:rFonts w:ascii="Times New Roman" w:hAnsi="Times New Roman" w:cs="Times New Roman"/>
          <w:sz w:val="24"/>
          <w:szCs w:val="24"/>
        </w:rPr>
        <w:t>arm ratio</w:t>
      </w:r>
      <w:r w:rsidR="00033FE9">
        <w:rPr>
          <w:rFonts w:ascii="Times New Roman" w:hAnsi="Times New Roman" w:cs="Times New Roman"/>
          <w:sz w:val="24"/>
          <w:szCs w:val="24"/>
        </w:rPr>
        <w:t xml:space="preserve"> </w:t>
      </w:r>
      <w:r w:rsidR="00033FE9" w:rsidRPr="005F61C1">
        <w:rPr>
          <w:rFonts w:ascii="Times New Roman" w:hAnsi="Times New Roman" w:cs="Times New Roman"/>
          <w:sz w:val="24"/>
          <w:szCs w:val="24"/>
        </w:rPr>
        <w:t xml:space="preserve">is the proportion of the ML </w:t>
      </w:r>
      <w:r w:rsidR="00033FE9">
        <w:rPr>
          <w:rFonts w:ascii="Times New Roman" w:hAnsi="Times New Roman" w:cs="Times New Roman"/>
          <w:sz w:val="24"/>
          <w:szCs w:val="24"/>
        </w:rPr>
        <w:t>to the</w:t>
      </w:r>
      <w:r w:rsidR="00033FE9" w:rsidRPr="005F61C1">
        <w:rPr>
          <w:rFonts w:ascii="Times New Roman" w:hAnsi="Times New Roman" w:cs="Times New Roman"/>
          <w:sz w:val="24"/>
          <w:szCs w:val="24"/>
        </w:rPr>
        <w:t xml:space="preserve"> longest arm. Enlarged suckers are specialized </w:t>
      </w:r>
      <w:r w:rsidR="00033FE9">
        <w:rPr>
          <w:rFonts w:ascii="Times New Roman" w:hAnsi="Times New Roman" w:cs="Times New Roman"/>
          <w:sz w:val="24"/>
          <w:szCs w:val="24"/>
        </w:rPr>
        <w:t xml:space="preserve">suckers for mating purposes </w:t>
      </w:r>
      <w:r w:rsidR="008946D4">
        <w:rPr>
          <w:rFonts w:ascii="Times New Roman" w:hAnsi="Times New Roman" w:cs="Times New Roman"/>
          <w:sz w:val="24"/>
          <w:szCs w:val="24"/>
        </w:rPr>
        <w:t>found on these species in</w:t>
      </w:r>
      <w:r w:rsidR="00033FE9">
        <w:rPr>
          <w:rFonts w:ascii="Times New Roman" w:hAnsi="Times New Roman" w:cs="Times New Roman"/>
          <w:sz w:val="24"/>
          <w:szCs w:val="24"/>
        </w:rPr>
        <w:t xml:space="preserve"> a</w:t>
      </w:r>
      <w:r w:rsidR="00033FE9" w:rsidRPr="005F61C1">
        <w:rPr>
          <w:rFonts w:ascii="Times New Roman" w:hAnsi="Times New Roman" w:cs="Times New Roman"/>
          <w:sz w:val="24"/>
          <w:szCs w:val="24"/>
        </w:rPr>
        <w:t xml:space="preserve">rms II and III. Funnel organ </w:t>
      </w:r>
      <w:r w:rsidR="00033FE9">
        <w:rPr>
          <w:rFonts w:ascii="Times New Roman" w:hAnsi="Times New Roman" w:cs="Times New Roman"/>
          <w:sz w:val="24"/>
          <w:szCs w:val="24"/>
        </w:rPr>
        <w:t xml:space="preserve">refers to the </w:t>
      </w:r>
      <w:r w:rsidR="00CB3CF8">
        <w:rPr>
          <w:rFonts w:ascii="Times New Roman" w:hAnsi="Times New Roman" w:cs="Times New Roman"/>
          <w:sz w:val="24"/>
          <w:szCs w:val="24"/>
        </w:rPr>
        <w:t>shape</w:t>
      </w:r>
      <w:r w:rsidR="00033FE9">
        <w:rPr>
          <w:rFonts w:ascii="Times New Roman" w:hAnsi="Times New Roman" w:cs="Times New Roman"/>
          <w:sz w:val="24"/>
          <w:szCs w:val="24"/>
        </w:rPr>
        <w:t xml:space="preserve"> of</w:t>
      </w:r>
      <w:r w:rsidR="00033FE9" w:rsidRPr="005F61C1">
        <w:rPr>
          <w:rFonts w:ascii="Times New Roman" w:hAnsi="Times New Roman" w:cs="Times New Roman"/>
          <w:sz w:val="24"/>
          <w:szCs w:val="24"/>
        </w:rPr>
        <w:t xml:space="preserve"> a gland at the inner surface of the funnel</w:t>
      </w:r>
      <w:r w:rsidR="00033FE9">
        <w:rPr>
          <w:rFonts w:ascii="Times New Roman" w:hAnsi="Times New Roman" w:cs="Times New Roman"/>
          <w:sz w:val="24"/>
          <w:szCs w:val="24"/>
        </w:rPr>
        <w:t xml:space="preserve"> (W-shaped or V V-shaped)</w:t>
      </w:r>
      <w:r w:rsidR="00033FE9" w:rsidRPr="005F61C1">
        <w:rPr>
          <w:rFonts w:ascii="Times New Roman" w:hAnsi="Times New Roman" w:cs="Times New Roman"/>
          <w:sz w:val="24"/>
          <w:szCs w:val="24"/>
        </w:rPr>
        <w:t xml:space="preserve">. SC HAL is </w:t>
      </w:r>
      <w:r w:rsidR="00CB3CF8">
        <w:rPr>
          <w:rFonts w:ascii="Times New Roman" w:hAnsi="Times New Roman" w:cs="Times New Roman"/>
          <w:sz w:val="24"/>
          <w:szCs w:val="24"/>
        </w:rPr>
        <w:t xml:space="preserve">the </w:t>
      </w:r>
      <w:r w:rsidR="00033FE9" w:rsidRPr="005F61C1">
        <w:rPr>
          <w:rFonts w:ascii="Times New Roman" w:hAnsi="Times New Roman" w:cs="Times New Roman"/>
          <w:sz w:val="24"/>
          <w:szCs w:val="24"/>
        </w:rPr>
        <w:t>suc</w:t>
      </w:r>
      <w:r w:rsidR="00033FE9">
        <w:rPr>
          <w:rFonts w:ascii="Times New Roman" w:hAnsi="Times New Roman" w:cs="Times New Roman"/>
          <w:sz w:val="24"/>
          <w:szCs w:val="24"/>
        </w:rPr>
        <w:t xml:space="preserve">ker count on the </w:t>
      </w:r>
      <w:proofErr w:type="spellStart"/>
      <w:r w:rsidR="00033FE9">
        <w:rPr>
          <w:rFonts w:ascii="Times New Roman" w:hAnsi="Times New Roman" w:cs="Times New Roman"/>
          <w:sz w:val="24"/>
          <w:szCs w:val="24"/>
        </w:rPr>
        <w:t>hectocotyli</w:t>
      </w:r>
      <w:r w:rsidR="00033FE9" w:rsidRPr="005F61C1">
        <w:rPr>
          <w:rFonts w:ascii="Times New Roman" w:hAnsi="Times New Roman" w:cs="Times New Roman"/>
          <w:sz w:val="24"/>
          <w:szCs w:val="24"/>
        </w:rPr>
        <w:t>zed</w:t>
      </w:r>
      <w:proofErr w:type="spellEnd"/>
      <w:r w:rsidR="00033FE9" w:rsidRPr="005F61C1">
        <w:rPr>
          <w:rFonts w:ascii="Times New Roman" w:hAnsi="Times New Roman" w:cs="Times New Roman"/>
          <w:sz w:val="24"/>
          <w:szCs w:val="24"/>
        </w:rPr>
        <w:t xml:space="preserve"> arm (HA)</w:t>
      </w:r>
      <w:r w:rsidR="00CB3CF8">
        <w:rPr>
          <w:rFonts w:ascii="Times New Roman" w:hAnsi="Times New Roman" w:cs="Times New Roman"/>
          <w:sz w:val="24"/>
          <w:szCs w:val="24"/>
        </w:rPr>
        <w:t xml:space="preserve">. </w:t>
      </w:r>
      <w:r w:rsidR="00033FE9" w:rsidRPr="005F61C1">
        <w:rPr>
          <w:rFonts w:ascii="Times New Roman" w:hAnsi="Times New Roman" w:cs="Times New Roman"/>
          <w:sz w:val="24"/>
          <w:szCs w:val="24"/>
        </w:rPr>
        <w:t>Calamus index is t</w:t>
      </w:r>
      <w:r w:rsidR="00033FE9">
        <w:rPr>
          <w:rFonts w:ascii="Times New Roman" w:hAnsi="Times New Roman" w:cs="Times New Roman"/>
          <w:sz w:val="24"/>
          <w:szCs w:val="24"/>
        </w:rPr>
        <w:t>h</w:t>
      </w:r>
      <w:r w:rsidR="00033FE9" w:rsidRPr="005F61C1">
        <w:rPr>
          <w:rFonts w:ascii="Times New Roman" w:hAnsi="Times New Roman" w:cs="Times New Roman"/>
          <w:sz w:val="24"/>
          <w:szCs w:val="24"/>
        </w:rPr>
        <w:t xml:space="preserve">e </w:t>
      </w:r>
      <w:r w:rsidR="00CB3CF8">
        <w:rPr>
          <w:rFonts w:ascii="Times New Roman" w:hAnsi="Times New Roman" w:cs="Times New Roman"/>
          <w:sz w:val="24"/>
          <w:szCs w:val="24"/>
        </w:rPr>
        <w:t>percentage</w:t>
      </w:r>
      <w:r w:rsidR="00033FE9" w:rsidRPr="005F61C1">
        <w:rPr>
          <w:rFonts w:ascii="Times New Roman" w:hAnsi="Times New Roman" w:cs="Times New Roman"/>
          <w:sz w:val="24"/>
          <w:szCs w:val="24"/>
        </w:rPr>
        <w:t xml:space="preserve"> of the calamus length </w:t>
      </w:r>
      <w:r w:rsidR="00CB3CF8">
        <w:rPr>
          <w:rFonts w:ascii="Times New Roman" w:hAnsi="Times New Roman" w:cs="Times New Roman"/>
          <w:sz w:val="24"/>
          <w:szCs w:val="24"/>
        </w:rPr>
        <w:t xml:space="preserve">to </w:t>
      </w:r>
      <w:r w:rsidR="00033FE9" w:rsidRPr="005F61C1">
        <w:rPr>
          <w:rFonts w:ascii="Times New Roman" w:hAnsi="Times New Roman" w:cs="Times New Roman"/>
          <w:sz w:val="24"/>
          <w:szCs w:val="24"/>
        </w:rPr>
        <w:t xml:space="preserve">the ligula length </w:t>
      </w:r>
      <w:r w:rsidR="00033FE9" w:rsidRPr="005F61C1">
        <w:rPr>
          <w:rFonts w:ascii="Times New Roman" w:hAnsi="Times New Roman" w:cs="Times New Roman"/>
          <w:sz w:val="24"/>
          <w:szCs w:val="24"/>
          <w:lang w:val="en-GB"/>
        </w:rPr>
        <w:t>(calamus length/ligula length x 100)</w:t>
      </w:r>
      <w:r w:rsidR="00033FE9" w:rsidRPr="005F61C1">
        <w:rPr>
          <w:rFonts w:ascii="Times New Roman" w:hAnsi="Times New Roman" w:cs="Times New Roman"/>
          <w:sz w:val="24"/>
          <w:szCs w:val="24"/>
        </w:rPr>
        <w:t xml:space="preserve">. Ligula index is the </w:t>
      </w:r>
      <w:r w:rsidR="00CB3CF8">
        <w:rPr>
          <w:rFonts w:ascii="Times New Roman" w:hAnsi="Times New Roman" w:cs="Times New Roman"/>
          <w:sz w:val="24"/>
          <w:szCs w:val="24"/>
        </w:rPr>
        <w:t>percentage</w:t>
      </w:r>
      <w:r w:rsidR="00033FE9" w:rsidRPr="005F61C1">
        <w:rPr>
          <w:rFonts w:ascii="Times New Roman" w:hAnsi="Times New Roman" w:cs="Times New Roman"/>
          <w:sz w:val="24"/>
          <w:szCs w:val="24"/>
        </w:rPr>
        <w:t xml:space="preserve"> of the </w:t>
      </w:r>
      <w:r w:rsidR="00CB3CF8">
        <w:rPr>
          <w:rFonts w:ascii="Times New Roman" w:hAnsi="Times New Roman" w:cs="Times New Roman"/>
          <w:sz w:val="24"/>
          <w:szCs w:val="24"/>
        </w:rPr>
        <w:t>l</w:t>
      </w:r>
      <w:r w:rsidR="00033FE9" w:rsidRPr="005F61C1">
        <w:rPr>
          <w:rFonts w:ascii="Times New Roman" w:hAnsi="Times New Roman" w:cs="Times New Roman"/>
          <w:sz w:val="24"/>
          <w:szCs w:val="24"/>
        </w:rPr>
        <w:t xml:space="preserve">igula length </w:t>
      </w:r>
      <w:r w:rsidR="00CB3CF8">
        <w:rPr>
          <w:rFonts w:ascii="Times New Roman" w:hAnsi="Times New Roman" w:cs="Times New Roman"/>
          <w:sz w:val="24"/>
          <w:szCs w:val="24"/>
        </w:rPr>
        <w:t xml:space="preserve">to </w:t>
      </w:r>
      <w:r w:rsidR="00033FE9" w:rsidRPr="005F61C1">
        <w:rPr>
          <w:rFonts w:ascii="Times New Roman" w:hAnsi="Times New Roman" w:cs="Times New Roman"/>
          <w:sz w:val="24"/>
          <w:szCs w:val="24"/>
        </w:rPr>
        <w:t xml:space="preserve">the </w:t>
      </w:r>
      <w:r w:rsidR="00CB3CF8">
        <w:rPr>
          <w:rFonts w:ascii="Times New Roman" w:hAnsi="Times New Roman" w:cs="Times New Roman"/>
          <w:sz w:val="24"/>
          <w:szCs w:val="24"/>
        </w:rPr>
        <w:t>HA length</w:t>
      </w:r>
      <w:r w:rsidR="00033FE9" w:rsidRPr="005F61C1">
        <w:rPr>
          <w:rFonts w:ascii="Times New Roman" w:hAnsi="Times New Roman" w:cs="Times New Roman"/>
          <w:sz w:val="24"/>
          <w:szCs w:val="24"/>
        </w:rPr>
        <w:t xml:space="preserve"> </w:t>
      </w:r>
      <w:r w:rsidR="00033FE9" w:rsidRPr="005F61C1">
        <w:rPr>
          <w:rFonts w:ascii="Times New Roman" w:hAnsi="Times New Roman" w:cs="Times New Roman"/>
          <w:sz w:val="24"/>
          <w:szCs w:val="24"/>
          <w:lang w:val="en-GB"/>
        </w:rPr>
        <w:t>(ligula length/HAL x 100)</w:t>
      </w:r>
      <w:r w:rsidR="00033FE9" w:rsidRPr="005F61C1">
        <w:rPr>
          <w:rFonts w:ascii="Times New Roman" w:hAnsi="Times New Roman" w:cs="Times New Roman"/>
          <w:sz w:val="24"/>
          <w:szCs w:val="24"/>
        </w:rPr>
        <w:t>.</w:t>
      </w:r>
      <w:r w:rsidR="00CB3CF8">
        <w:rPr>
          <w:rFonts w:ascii="Times New Roman" w:hAnsi="Times New Roman" w:cs="Times New Roman"/>
          <w:sz w:val="24"/>
          <w:szCs w:val="24"/>
        </w:rPr>
        <w:t xml:space="preserve"> </w:t>
      </w:r>
      <w:r w:rsidR="009C0092">
        <w:rPr>
          <w:rFonts w:ascii="Times New Roman" w:hAnsi="Times New Roman" w:cs="Times New Roman"/>
          <w:sz w:val="24"/>
          <w:szCs w:val="24"/>
        </w:rPr>
        <w:t xml:space="preserve">The identification </w:t>
      </w:r>
      <w:r w:rsidR="007E0B52">
        <w:rPr>
          <w:rFonts w:ascii="Times New Roman" w:hAnsi="Times New Roman" w:cs="Times New Roman"/>
          <w:sz w:val="24"/>
          <w:szCs w:val="24"/>
        </w:rPr>
        <w:t xml:space="preserve">to species by morphometrics </w:t>
      </w:r>
      <w:r w:rsidR="009C0092">
        <w:rPr>
          <w:rFonts w:ascii="Times New Roman" w:hAnsi="Times New Roman" w:cs="Times New Roman"/>
          <w:sz w:val="24"/>
          <w:szCs w:val="24"/>
        </w:rPr>
        <w:t xml:space="preserve">of </w:t>
      </w:r>
      <w:r w:rsidR="00037194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="009C0092">
        <w:rPr>
          <w:rFonts w:ascii="Times New Roman" w:hAnsi="Times New Roman" w:cs="Times New Roman"/>
          <w:i/>
          <w:sz w:val="24"/>
          <w:szCs w:val="24"/>
        </w:rPr>
        <w:t>Callistoctopus</w:t>
      </w:r>
      <w:proofErr w:type="spellEnd"/>
      <w:r w:rsidR="009C0092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9C0092">
        <w:rPr>
          <w:rFonts w:ascii="Times New Roman" w:hAnsi="Times New Roman" w:cs="Times New Roman"/>
          <w:sz w:val="24"/>
          <w:szCs w:val="24"/>
        </w:rPr>
        <w:t xml:space="preserve">sample </w:t>
      </w:r>
      <w:r w:rsidR="00037194">
        <w:rPr>
          <w:rFonts w:ascii="Times New Roman" w:hAnsi="Times New Roman" w:cs="Times New Roman"/>
          <w:sz w:val="24"/>
          <w:szCs w:val="24"/>
        </w:rPr>
        <w:t xml:space="preserve">SM1 </w:t>
      </w:r>
      <w:r w:rsidR="009C0092">
        <w:rPr>
          <w:rFonts w:ascii="Times New Roman" w:hAnsi="Times New Roman" w:cs="Times New Roman"/>
          <w:sz w:val="24"/>
          <w:szCs w:val="24"/>
        </w:rPr>
        <w:t xml:space="preserve">could not be </w:t>
      </w:r>
      <w:r w:rsidR="00037194">
        <w:rPr>
          <w:rFonts w:ascii="Times New Roman" w:hAnsi="Times New Roman" w:cs="Times New Roman"/>
          <w:sz w:val="24"/>
          <w:szCs w:val="24"/>
        </w:rPr>
        <w:t xml:space="preserve">assessed, but </w:t>
      </w:r>
      <w:r w:rsidR="007E0B52">
        <w:rPr>
          <w:rFonts w:ascii="Times New Roman" w:hAnsi="Times New Roman" w:cs="Times New Roman"/>
          <w:sz w:val="24"/>
          <w:szCs w:val="24"/>
        </w:rPr>
        <w:t xml:space="preserve">we include here the specifications for the species currently under description by J. G-K </w:t>
      </w:r>
      <w:r w:rsidR="009C0092">
        <w:rPr>
          <w:rFonts w:ascii="Times New Roman" w:hAnsi="Times New Roman" w:cs="Times New Roman"/>
          <w:sz w:val="24"/>
          <w:szCs w:val="24"/>
        </w:rPr>
        <w:t>(*)</w:t>
      </w:r>
      <w:r w:rsidR="007E0B52">
        <w:rPr>
          <w:rFonts w:ascii="Times New Roman" w:hAnsi="Times New Roman" w:cs="Times New Roman"/>
          <w:sz w:val="24"/>
          <w:szCs w:val="24"/>
        </w:rPr>
        <w:t>.</w:t>
      </w:r>
    </w:p>
    <w:p w14:paraId="0A7277D3" w14:textId="77777777" w:rsidR="008946D4" w:rsidRDefault="008946D4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46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992"/>
        <w:gridCol w:w="1118"/>
        <w:gridCol w:w="1293"/>
        <w:gridCol w:w="1293"/>
        <w:gridCol w:w="1293"/>
        <w:gridCol w:w="1293"/>
        <w:gridCol w:w="1081"/>
        <w:gridCol w:w="1344"/>
        <w:gridCol w:w="1131"/>
        <w:gridCol w:w="1422"/>
      </w:tblGrid>
      <w:tr w:rsidR="008946D4" w:rsidRPr="008946D4" w14:paraId="381FFF73" w14:textId="77777777" w:rsidTr="008946D4">
        <w:trPr>
          <w:trHeight w:val="829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46B85EF" w14:textId="77777777" w:rsidR="008946D4" w:rsidRPr="008946D4" w:rsidRDefault="008946D4" w:rsidP="008946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46D4">
              <w:rPr>
                <w:rFonts w:ascii="Times New Roman" w:hAnsi="Times New Roman" w:cs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BFE0914" w14:textId="5B6A3ED9" w:rsidR="008946D4" w:rsidRPr="008946D4" w:rsidRDefault="008946D4" w:rsidP="008946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46D4">
              <w:rPr>
                <w:rFonts w:ascii="Times New Roman" w:hAnsi="Times New Roman" w:cs="Times New Roman"/>
                <w:b/>
                <w:sz w:val="24"/>
                <w:szCs w:val="24"/>
              </w:rPr>
              <w:t>ML (mm)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BAF0348" w14:textId="15F9FEAD" w:rsidR="008946D4" w:rsidRPr="008946D4" w:rsidRDefault="008946D4" w:rsidP="008946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46D4">
              <w:rPr>
                <w:rFonts w:ascii="Times New Roman" w:hAnsi="Times New Roman" w:cs="Times New Roman"/>
                <w:b/>
                <w:sz w:val="24"/>
                <w:szCs w:val="24"/>
              </w:rPr>
              <w:t>Ocellus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41DB1C7" w14:textId="06A19BFC" w:rsidR="008946D4" w:rsidRPr="008946D4" w:rsidRDefault="008946D4" w:rsidP="008946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46D4">
              <w:rPr>
                <w:rFonts w:ascii="Times New Roman" w:hAnsi="Times New Roman" w:cs="Times New Roman"/>
                <w:b/>
                <w:sz w:val="24"/>
                <w:szCs w:val="24"/>
              </w:rPr>
              <w:t>Mantle-arm ratio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23A0A38" w14:textId="12161E99" w:rsidR="008946D4" w:rsidRPr="008946D4" w:rsidRDefault="008946D4" w:rsidP="008946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46D4">
              <w:rPr>
                <w:rFonts w:ascii="Times New Roman" w:hAnsi="Times New Roman" w:cs="Times New Roman"/>
                <w:b/>
                <w:sz w:val="24"/>
                <w:szCs w:val="24"/>
              </w:rPr>
              <w:t>Longest arm pair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7A6C19C" w14:textId="77777777" w:rsidR="008946D4" w:rsidRPr="008946D4" w:rsidRDefault="008946D4" w:rsidP="008946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46D4">
              <w:rPr>
                <w:rFonts w:ascii="Times New Roman" w:hAnsi="Times New Roman" w:cs="Times New Roman"/>
                <w:b/>
                <w:sz w:val="24"/>
                <w:szCs w:val="24"/>
              </w:rPr>
              <w:t>Enlarged suckers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35E7183" w14:textId="07C03105" w:rsidR="008946D4" w:rsidRPr="008946D4" w:rsidRDefault="008946D4" w:rsidP="008946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46D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Lamellas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 </w:t>
            </w:r>
            <w:r w:rsidRPr="008946D4">
              <w:rPr>
                <w:rFonts w:ascii="Times New Roman" w:hAnsi="Times New Roman" w:cs="Times New Roman"/>
                <w:b/>
                <w:sz w:val="24"/>
                <w:szCs w:val="24"/>
              </w:rPr>
              <w:t>demi-</w:t>
            </w:r>
          </w:p>
          <w:p w14:paraId="69358189" w14:textId="77777777" w:rsidR="008946D4" w:rsidRPr="008946D4" w:rsidRDefault="008946D4" w:rsidP="008946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46D4">
              <w:rPr>
                <w:rFonts w:ascii="Times New Roman" w:hAnsi="Times New Roman" w:cs="Times New Roman"/>
                <w:b/>
                <w:sz w:val="24"/>
                <w:szCs w:val="24"/>
              </w:rPr>
              <w:t>branch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4B74188" w14:textId="77777777" w:rsidR="008946D4" w:rsidRPr="008946D4" w:rsidRDefault="008946D4" w:rsidP="008946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46D4">
              <w:rPr>
                <w:rFonts w:ascii="Times New Roman" w:hAnsi="Times New Roman" w:cs="Times New Roman"/>
                <w:b/>
                <w:sz w:val="24"/>
                <w:szCs w:val="24"/>
              </w:rPr>
              <w:t>Funnel organ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559D34D" w14:textId="6573C169" w:rsidR="008946D4" w:rsidRPr="008946D4" w:rsidRDefault="008946D4" w:rsidP="008946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46D4">
              <w:rPr>
                <w:rFonts w:ascii="Times New Roman" w:hAnsi="Times New Roman" w:cs="Times New Roman"/>
                <w:b/>
                <w:sz w:val="24"/>
                <w:szCs w:val="24"/>
              </w:rPr>
              <w:t>SC HA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20C0319" w14:textId="77777777" w:rsidR="008946D4" w:rsidRPr="008946D4" w:rsidRDefault="008946D4" w:rsidP="008946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46D4">
              <w:rPr>
                <w:rFonts w:ascii="Times New Roman" w:hAnsi="Times New Roman" w:cs="Times New Roman"/>
                <w:b/>
                <w:sz w:val="24"/>
                <w:szCs w:val="24"/>
              </w:rPr>
              <w:t>Calamus index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1DF8C8E" w14:textId="77777777" w:rsidR="008946D4" w:rsidRPr="008946D4" w:rsidRDefault="008946D4" w:rsidP="008946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46D4">
              <w:rPr>
                <w:rFonts w:ascii="Times New Roman" w:hAnsi="Times New Roman" w:cs="Times New Roman"/>
                <w:b/>
                <w:sz w:val="24"/>
                <w:szCs w:val="24"/>
              </w:rPr>
              <w:t>Ligula index</w:t>
            </w:r>
          </w:p>
        </w:tc>
      </w:tr>
      <w:tr w:rsidR="008946D4" w:rsidRPr="008946D4" w14:paraId="53AEAC0F" w14:textId="77777777" w:rsidTr="008946D4">
        <w:trPr>
          <w:trHeight w:val="285"/>
        </w:trPr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3E97ACC7" w14:textId="77777777" w:rsidR="008946D4" w:rsidRPr="008946D4" w:rsidRDefault="008946D4" w:rsidP="008946D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46D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Octopus </w:t>
            </w:r>
            <w:proofErr w:type="spellStart"/>
            <w:r w:rsidRPr="008946D4">
              <w:rPr>
                <w:rFonts w:ascii="Times New Roman" w:hAnsi="Times New Roman" w:cs="Times New Roman"/>
                <w:i/>
                <w:sz w:val="24"/>
                <w:szCs w:val="24"/>
              </w:rPr>
              <w:t>taganga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BCC2B81" w14:textId="2C1EBCB3" w:rsidR="008946D4" w:rsidRPr="008946D4" w:rsidRDefault="008946D4" w:rsidP="00894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6D4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vAlign w:val="center"/>
          </w:tcPr>
          <w:p w14:paraId="42ADCC34" w14:textId="77777777" w:rsidR="008946D4" w:rsidRPr="008946D4" w:rsidRDefault="008946D4" w:rsidP="00894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6D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93" w:type="dxa"/>
            <w:tcBorders>
              <w:top w:val="single" w:sz="4" w:space="0" w:color="auto"/>
            </w:tcBorders>
            <w:vAlign w:val="center"/>
          </w:tcPr>
          <w:p w14:paraId="207FC6A7" w14:textId="77777777" w:rsidR="008946D4" w:rsidRPr="008946D4" w:rsidRDefault="008946D4" w:rsidP="00894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6D4">
              <w:rPr>
                <w:rFonts w:ascii="Times New Roman" w:hAnsi="Times New Roman" w:cs="Times New Roman"/>
                <w:sz w:val="24"/>
                <w:szCs w:val="24"/>
              </w:rPr>
              <w:t>2 - 3</w:t>
            </w:r>
          </w:p>
        </w:tc>
        <w:tc>
          <w:tcPr>
            <w:tcW w:w="1293" w:type="dxa"/>
            <w:tcBorders>
              <w:top w:val="single" w:sz="4" w:space="0" w:color="auto"/>
            </w:tcBorders>
            <w:vAlign w:val="center"/>
          </w:tcPr>
          <w:p w14:paraId="60F4AD63" w14:textId="77777777" w:rsidR="008946D4" w:rsidRPr="008946D4" w:rsidRDefault="008946D4" w:rsidP="00894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6D4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1293" w:type="dxa"/>
            <w:tcBorders>
              <w:top w:val="single" w:sz="4" w:space="0" w:color="auto"/>
            </w:tcBorders>
            <w:vAlign w:val="center"/>
          </w:tcPr>
          <w:p w14:paraId="25AC9C10" w14:textId="77777777" w:rsidR="008946D4" w:rsidRPr="008946D4" w:rsidRDefault="008946D4" w:rsidP="00894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6D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93" w:type="dxa"/>
            <w:tcBorders>
              <w:top w:val="single" w:sz="4" w:space="0" w:color="auto"/>
            </w:tcBorders>
            <w:vAlign w:val="center"/>
          </w:tcPr>
          <w:p w14:paraId="69EBD745" w14:textId="77777777" w:rsidR="008946D4" w:rsidRPr="008946D4" w:rsidRDefault="008946D4" w:rsidP="00894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6D4">
              <w:rPr>
                <w:rFonts w:ascii="Times New Roman" w:hAnsi="Times New Roman" w:cs="Times New Roman"/>
                <w:sz w:val="24"/>
                <w:szCs w:val="24"/>
              </w:rPr>
              <w:t>7 - 10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vAlign w:val="center"/>
          </w:tcPr>
          <w:p w14:paraId="17AE5A85" w14:textId="77777777" w:rsidR="008946D4" w:rsidRPr="008946D4" w:rsidRDefault="008946D4" w:rsidP="00894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6D4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1344" w:type="dxa"/>
            <w:tcBorders>
              <w:top w:val="single" w:sz="4" w:space="0" w:color="auto"/>
            </w:tcBorders>
            <w:vAlign w:val="center"/>
          </w:tcPr>
          <w:p w14:paraId="16D35BBD" w14:textId="77777777" w:rsidR="008946D4" w:rsidRPr="008946D4" w:rsidRDefault="008946D4" w:rsidP="00894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6D4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vAlign w:val="center"/>
          </w:tcPr>
          <w:p w14:paraId="457316B6" w14:textId="77777777" w:rsidR="008946D4" w:rsidRPr="008946D4" w:rsidRDefault="008946D4" w:rsidP="00894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6D4">
              <w:rPr>
                <w:rFonts w:ascii="Times New Roman" w:hAnsi="Times New Roman" w:cs="Times New Roman"/>
                <w:sz w:val="24"/>
                <w:szCs w:val="24"/>
              </w:rPr>
              <w:t>38 - 50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vAlign w:val="center"/>
          </w:tcPr>
          <w:p w14:paraId="6B3B0EAB" w14:textId="77777777" w:rsidR="008946D4" w:rsidRPr="008946D4" w:rsidRDefault="008946D4" w:rsidP="00894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6D4">
              <w:rPr>
                <w:rFonts w:ascii="Times New Roman" w:hAnsi="Times New Roman" w:cs="Times New Roman"/>
                <w:sz w:val="24"/>
                <w:szCs w:val="24"/>
              </w:rPr>
              <w:t>0.8 – 1.8</w:t>
            </w:r>
          </w:p>
        </w:tc>
      </w:tr>
      <w:tr w:rsidR="008946D4" w:rsidRPr="008946D4" w14:paraId="432F1904" w14:textId="77777777" w:rsidTr="008946D4">
        <w:trPr>
          <w:trHeight w:val="570"/>
        </w:trPr>
        <w:tc>
          <w:tcPr>
            <w:tcW w:w="2410" w:type="dxa"/>
            <w:vAlign w:val="center"/>
          </w:tcPr>
          <w:p w14:paraId="6F0B91B0" w14:textId="77777777" w:rsidR="008946D4" w:rsidRPr="008946D4" w:rsidRDefault="008946D4" w:rsidP="008946D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46D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Octopus </w:t>
            </w:r>
            <w:proofErr w:type="spellStart"/>
            <w:r w:rsidRPr="008946D4">
              <w:rPr>
                <w:rFonts w:ascii="Times New Roman" w:hAnsi="Times New Roman" w:cs="Times New Roman"/>
                <w:i/>
                <w:sz w:val="24"/>
                <w:szCs w:val="24"/>
              </w:rPr>
              <w:t>hummelincki</w:t>
            </w:r>
            <w:proofErr w:type="spellEnd"/>
          </w:p>
        </w:tc>
        <w:tc>
          <w:tcPr>
            <w:tcW w:w="992" w:type="dxa"/>
            <w:vAlign w:val="center"/>
          </w:tcPr>
          <w:p w14:paraId="29E10FC4" w14:textId="77777777" w:rsidR="008946D4" w:rsidRPr="008946D4" w:rsidRDefault="008946D4" w:rsidP="00894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6D4">
              <w:rPr>
                <w:rFonts w:ascii="Times New Roman" w:hAnsi="Times New Roman" w:cs="Times New Roman"/>
                <w:sz w:val="24"/>
                <w:szCs w:val="24"/>
              </w:rPr>
              <w:t>50l</w:t>
            </w:r>
          </w:p>
        </w:tc>
        <w:tc>
          <w:tcPr>
            <w:tcW w:w="1118" w:type="dxa"/>
            <w:vAlign w:val="center"/>
          </w:tcPr>
          <w:p w14:paraId="3A268B60" w14:textId="77777777" w:rsidR="008946D4" w:rsidRPr="008946D4" w:rsidRDefault="008946D4" w:rsidP="00894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6D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93" w:type="dxa"/>
            <w:vAlign w:val="center"/>
          </w:tcPr>
          <w:p w14:paraId="73BDAC0D" w14:textId="77777777" w:rsidR="008946D4" w:rsidRPr="008946D4" w:rsidRDefault="008946D4" w:rsidP="00894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6D4">
              <w:rPr>
                <w:rFonts w:ascii="Times New Roman" w:hAnsi="Times New Roman" w:cs="Times New Roman"/>
                <w:sz w:val="24"/>
                <w:szCs w:val="24"/>
              </w:rPr>
              <w:t>2 – 2.5</w:t>
            </w:r>
          </w:p>
        </w:tc>
        <w:tc>
          <w:tcPr>
            <w:tcW w:w="1293" w:type="dxa"/>
            <w:vAlign w:val="center"/>
          </w:tcPr>
          <w:p w14:paraId="4E7E682E" w14:textId="77777777" w:rsidR="008946D4" w:rsidRPr="008946D4" w:rsidRDefault="008946D4" w:rsidP="00894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6D4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293" w:type="dxa"/>
            <w:vAlign w:val="center"/>
          </w:tcPr>
          <w:p w14:paraId="626F977B" w14:textId="77777777" w:rsidR="008946D4" w:rsidRPr="008946D4" w:rsidRDefault="008946D4" w:rsidP="00894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6D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93" w:type="dxa"/>
            <w:vAlign w:val="center"/>
          </w:tcPr>
          <w:p w14:paraId="6E1343AA" w14:textId="77777777" w:rsidR="008946D4" w:rsidRPr="008946D4" w:rsidRDefault="008946D4" w:rsidP="00894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6D4">
              <w:rPr>
                <w:rFonts w:ascii="Times New Roman" w:hAnsi="Times New Roman" w:cs="Times New Roman"/>
                <w:sz w:val="24"/>
                <w:szCs w:val="24"/>
              </w:rPr>
              <w:t>6 - 7</w:t>
            </w:r>
          </w:p>
        </w:tc>
        <w:tc>
          <w:tcPr>
            <w:tcW w:w="1081" w:type="dxa"/>
            <w:vAlign w:val="center"/>
          </w:tcPr>
          <w:p w14:paraId="7417C5DE" w14:textId="77777777" w:rsidR="008946D4" w:rsidRPr="008946D4" w:rsidRDefault="008946D4" w:rsidP="00894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6D4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1344" w:type="dxa"/>
            <w:vAlign w:val="center"/>
          </w:tcPr>
          <w:p w14:paraId="4F0ED241" w14:textId="77777777" w:rsidR="008946D4" w:rsidRPr="008946D4" w:rsidRDefault="008946D4" w:rsidP="00894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6D4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131" w:type="dxa"/>
            <w:vAlign w:val="center"/>
          </w:tcPr>
          <w:p w14:paraId="06A4E427" w14:textId="77777777" w:rsidR="008946D4" w:rsidRPr="008946D4" w:rsidRDefault="008946D4" w:rsidP="00894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6D4">
              <w:rPr>
                <w:rFonts w:ascii="Times New Roman" w:hAnsi="Times New Roman" w:cs="Times New Roman"/>
                <w:sz w:val="24"/>
                <w:szCs w:val="24"/>
              </w:rPr>
              <w:t>52-56</w:t>
            </w:r>
          </w:p>
        </w:tc>
        <w:tc>
          <w:tcPr>
            <w:tcW w:w="1422" w:type="dxa"/>
            <w:vAlign w:val="center"/>
          </w:tcPr>
          <w:p w14:paraId="7ED16C27" w14:textId="77777777" w:rsidR="008946D4" w:rsidRPr="008946D4" w:rsidRDefault="008946D4" w:rsidP="00894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6D4">
              <w:rPr>
                <w:rFonts w:ascii="Times New Roman" w:hAnsi="Times New Roman" w:cs="Times New Roman"/>
                <w:sz w:val="24"/>
                <w:szCs w:val="24"/>
              </w:rPr>
              <w:t>2-6</w:t>
            </w:r>
          </w:p>
        </w:tc>
      </w:tr>
      <w:tr w:rsidR="008946D4" w:rsidRPr="008946D4" w14:paraId="19C8DBA1" w14:textId="77777777" w:rsidTr="008946D4">
        <w:trPr>
          <w:trHeight w:val="570"/>
        </w:trPr>
        <w:tc>
          <w:tcPr>
            <w:tcW w:w="2410" w:type="dxa"/>
            <w:vAlign w:val="center"/>
          </w:tcPr>
          <w:p w14:paraId="00DF8A3F" w14:textId="77777777" w:rsidR="008946D4" w:rsidRPr="008946D4" w:rsidRDefault="008946D4" w:rsidP="00894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6D4">
              <w:rPr>
                <w:rFonts w:ascii="Times New Roman" w:hAnsi="Times New Roman" w:cs="Times New Roman"/>
                <w:i/>
                <w:sz w:val="24"/>
                <w:szCs w:val="24"/>
              </w:rPr>
              <w:t>Octopus</w:t>
            </w:r>
            <w:r w:rsidRPr="008946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946D4">
              <w:rPr>
                <w:rFonts w:ascii="Times New Roman" w:hAnsi="Times New Roman" w:cs="Times New Roman"/>
                <w:i/>
                <w:sz w:val="24"/>
                <w:szCs w:val="24"/>
              </w:rPr>
              <w:t>tayrona</w:t>
            </w:r>
            <w:proofErr w:type="spellEnd"/>
          </w:p>
        </w:tc>
        <w:tc>
          <w:tcPr>
            <w:tcW w:w="992" w:type="dxa"/>
            <w:vAlign w:val="center"/>
          </w:tcPr>
          <w:p w14:paraId="1AC7338F" w14:textId="77777777" w:rsidR="008946D4" w:rsidRPr="008946D4" w:rsidRDefault="008946D4" w:rsidP="00894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6D4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1118" w:type="dxa"/>
            <w:vAlign w:val="center"/>
          </w:tcPr>
          <w:p w14:paraId="6711AFEB" w14:textId="77777777" w:rsidR="008946D4" w:rsidRPr="008946D4" w:rsidRDefault="008946D4" w:rsidP="00894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6D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93" w:type="dxa"/>
            <w:vAlign w:val="center"/>
          </w:tcPr>
          <w:p w14:paraId="2C96ADD7" w14:textId="77777777" w:rsidR="008946D4" w:rsidRPr="008946D4" w:rsidRDefault="008946D4" w:rsidP="00894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6D4">
              <w:rPr>
                <w:rFonts w:ascii="Times New Roman" w:hAnsi="Times New Roman" w:cs="Times New Roman"/>
                <w:sz w:val="24"/>
                <w:szCs w:val="24"/>
              </w:rPr>
              <w:t>2 - 3</w:t>
            </w:r>
          </w:p>
        </w:tc>
        <w:tc>
          <w:tcPr>
            <w:tcW w:w="1293" w:type="dxa"/>
            <w:vAlign w:val="center"/>
          </w:tcPr>
          <w:p w14:paraId="2B97DCA2" w14:textId="77777777" w:rsidR="008946D4" w:rsidRPr="008946D4" w:rsidRDefault="008946D4" w:rsidP="00894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6D4">
              <w:rPr>
                <w:rFonts w:ascii="Times New Roman" w:hAnsi="Times New Roman" w:cs="Times New Roman"/>
                <w:sz w:val="24"/>
                <w:szCs w:val="24"/>
              </w:rPr>
              <w:t>II =III</w:t>
            </w:r>
          </w:p>
        </w:tc>
        <w:tc>
          <w:tcPr>
            <w:tcW w:w="1293" w:type="dxa"/>
            <w:vAlign w:val="center"/>
          </w:tcPr>
          <w:p w14:paraId="7BF81049" w14:textId="77777777" w:rsidR="008946D4" w:rsidRPr="008946D4" w:rsidRDefault="008946D4" w:rsidP="00894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6D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93" w:type="dxa"/>
            <w:vAlign w:val="center"/>
          </w:tcPr>
          <w:p w14:paraId="7695ADC3" w14:textId="77777777" w:rsidR="008946D4" w:rsidRPr="008946D4" w:rsidRDefault="008946D4" w:rsidP="00894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6D4">
              <w:rPr>
                <w:rFonts w:ascii="Times New Roman" w:hAnsi="Times New Roman" w:cs="Times New Roman"/>
                <w:sz w:val="24"/>
                <w:szCs w:val="24"/>
              </w:rPr>
              <w:t>9 - 12</w:t>
            </w:r>
          </w:p>
        </w:tc>
        <w:tc>
          <w:tcPr>
            <w:tcW w:w="1081" w:type="dxa"/>
            <w:vAlign w:val="center"/>
          </w:tcPr>
          <w:p w14:paraId="67380BBF" w14:textId="77777777" w:rsidR="008946D4" w:rsidRPr="008946D4" w:rsidRDefault="008946D4" w:rsidP="00894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6D4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1344" w:type="dxa"/>
            <w:vAlign w:val="center"/>
          </w:tcPr>
          <w:p w14:paraId="6C278C9B" w14:textId="77777777" w:rsidR="008946D4" w:rsidRPr="008946D4" w:rsidRDefault="008946D4" w:rsidP="00894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6D4">
              <w:rPr>
                <w:rFonts w:ascii="Times New Roman" w:hAnsi="Times New Roman" w:cs="Times New Roman"/>
                <w:sz w:val="24"/>
                <w:szCs w:val="24"/>
              </w:rPr>
              <w:t>112 - 135</w:t>
            </w:r>
          </w:p>
        </w:tc>
        <w:tc>
          <w:tcPr>
            <w:tcW w:w="1131" w:type="dxa"/>
            <w:vAlign w:val="center"/>
          </w:tcPr>
          <w:p w14:paraId="4449F791" w14:textId="77777777" w:rsidR="008946D4" w:rsidRPr="008946D4" w:rsidRDefault="008946D4" w:rsidP="00894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6D4">
              <w:rPr>
                <w:rFonts w:ascii="Times New Roman" w:hAnsi="Times New Roman" w:cs="Times New Roman"/>
                <w:sz w:val="24"/>
                <w:szCs w:val="24"/>
              </w:rPr>
              <w:t>20 - 50</w:t>
            </w:r>
          </w:p>
        </w:tc>
        <w:tc>
          <w:tcPr>
            <w:tcW w:w="1422" w:type="dxa"/>
            <w:vAlign w:val="center"/>
          </w:tcPr>
          <w:p w14:paraId="64AB46D2" w14:textId="77777777" w:rsidR="008946D4" w:rsidRPr="008946D4" w:rsidRDefault="008946D4" w:rsidP="00894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6D4">
              <w:rPr>
                <w:rFonts w:ascii="Times New Roman" w:hAnsi="Times New Roman" w:cs="Times New Roman"/>
                <w:sz w:val="24"/>
                <w:szCs w:val="24"/>
              </w:rPr>
              <w:t>0.4 – 1.6</w:t>
            </w:r>
          </w:p>
        </w:tc>
      </w:tr>
      <w:tr w:rsidR="008946D4" w:rsidRPr="008946D4" w14:paraId="27569506" w14:textId="77777777" w:rsidTr="008946D4">
        <w:trPr>
          <w:trHeight w:val="548"/>
        </w:trPr>
        <w:tc>
          <w:tcPr>
            <w:tcW w:w="2410" w:type="dxa"/>
            <w:vAlign w:val="center"/>
          </w:tcPr>
          <w:p w14:paraId="499E7433" w14:textId="77777777" w:rsidR="008946D4" w:rsidRPr="008946D4" w:rsidRDefault="008946D4" w:rsidP="00894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6D4">
              <w:rPr>
                <w:rFonts w:ascii="Times New Roman" w:hAnsi="Times New Roman" w:cs="Times New Roman"/>
                <w:i/>
                <w:sz w:val="24"/>
                <w:szCs w:val="24"/>
              </w:rPr>
              <w:t>Octopus</w:t>
            </w:r>
            <w:r w:rsidRPr="008946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946D4">
              <w:rPr>
                <w:rFonts w:ascii="Times New Roman" w:hAnsi="Times New Roman" w:cs="Times New Roman"/>
                <w:sz w:val="24"/>
                <w:szCs w:val="24"/>
              </w:rPr>
              <w:t>spB</w:t>
            </w:r>
            <w:proofErr w:type="spellEnd"/>
          </w:p>
        </w:tc>
        <w:tc>
          <w:tcPr>
            <w:tcW w:w="992" w:type="dxa"/>
            <w:vAlign w:val="center"/>
          </w:tcPr>
          <w:p w14:paraId="5EDC91A8" w14:textId="77777777" w:rsidR="008946D4" w:rsidRPr="008946D4" w:rsidRDefault="008946D4" w:rsidP="00894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6D4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118" w:type="dxa"/>
            <w:vAlign w:val="center"/>
          </w:tcPr>
          <w:p w14:paraId="4ECCBEA9" w14:textId="77777777" w:rsidR="008946D4" w:rsidRPr="008946D4" w:rsidRDefault="008946D4" w:rsidP="00894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6D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93" w:type="dxa"/>
            <w:vAlign w:val="center"/>
          </w:tcPr>
          <w:p w14:paraId="1FBB3110" w14:textId="77777777" w:rsidR="008946D4" w:rsidRPr="008946D4" w:rsidRDefault="008946D4" w:rsidP="00894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6D4">
              <w:rPr>
                <w:rFonts w:ascii="Times New Roman" w:hAnsi="Times New Roman" w:cs="Times New Roman"/>
                <w:sz w:val="24"/>
                <w:szCs w:val="24"/>
              </w:rPr>
              <w:t>3 - 4</w:t>
            </w:r>
          </w:p>
        </w:tc>
        <w:tc>
          <w:tcPr>
            <w:tcW w:w="1293" w:type="dxa"/>
            <w:vAlign w:val="center"/>
          </w:tcPr>
          <w:p w14:paraId="6B55FA38" w14:textId="77777777" w:rsidR="008946D4" w:rsidRPr="008946D4" w:rsidRDefault="008946D4" w:rsidP="00894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6D4">
              <w:rPr>
                <w:rFonts w:ascii="Times New Roman" w:hAnsi="Times New Roman" w:cs="Times New Roman"/>
                <w:sz w:val="24"/>
                <w:szCs w:val="24"/>
              </w:rPr>
              <w:t>II = IV</w:t>
            </w:r>
          </w:p>
        </w:tc>
        <w:tc>
          <w:tcPr>
            <w:tcW w:w="1293" w:type="dxa"/>
            <w:vAlign w:val="center"/>
          </w:tcPr>
          <w:p w14:paraId="5C6D1427" w14:textId="77777777" w:rsidR="008946D4" w:rsidRPr="008946D4" w:rsidRDefault="008946D4" w:rsidP="00894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6D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93" w:type="dxa"/>
            <w:vAlign w:val="center"/>
          </w:tcPr>
          <w:p w14:paraId="5FAB05E4" w14:textId="77777777" w:rsidR="008946D4" w:rsidRPr="008946D4" w:rsidRDefault="008946D4" w:rsidP="00894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6D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81" w:type="dxa"/>
            <w:vAlign w:val="center"/>
          </w:tcPr>
          <w:p w14:paraId="3F0DE0FB" w14:textId="77777777" w:rsidR="008946D4" w:rsidRPr="008946D4" w:rsidRDefault="008946D4" w:rsidP="00894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6D4">
              <w:rPr>
                <w:rFonts w:ascii="Times New Roman" w:hAnsi="Times New Roman" w:cs="Times New Roman"/>
                <w:sz w:val="24"/>
                <w:szCs w:val="24"/>
              </w:rPr>
              <w:t xml:space="preserve">V </w:t>
            </w:r>
            <w:proofErr w:type="spellStart"/>
            <w:r w:rsidRPr="008946D4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proofErr w:type="spellEnd"/>
          </w:p>
        </w:tc>
        <w:tc>
          <w:tcPr>
            <w:tcW w:w="1344" w:type="dxa"/>
            <w:vAlign w:val="center"/>
          </w:tcPr>
          <w:p w14:paraId="127CDF45" w14:textId="77777777" w:rsidR="008946D4" w:rsidRPr="008946D4" w:rsidRDefault="008946D4" w:rsidP="00894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6D4">
              <w:rPr>
                <w:rFonts w:ascii="Times New Roman" w:hAnsi="Times New Roman" w:cs="Times New Roman"/>
                <w:sz w:val="24"/>
                <w:szCs w:val="24"/>
              </w:rPr>
              <w:t>100 – 108</w:t>
            </w:r>
          </w:p>
        </w:tc>
        <w:tc>
          <w:tcPr>
            <w:tcW w:w="1131" w:type="dxa"/>
            <w:vAlign w:val="center"/>
          </w:tcPr>
          <w:p w14:paraId="5B8E04A0" w14:textId="77777777" w:rsidR="008946D4" w:rsidRPr="008946D4" w:rsidRDefault="008946D4" w:rsidP="00894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6D4">
              <w:rPr>
                <w:rFonts w:ascii="Times New Roman" w:hAnsi="Times New Roman" w:cs="Times New Roman"/>
                <w:sz w:val="24"/>
                <w:szCs w:val="24"/>
              </w:rPr>
              <w:t>40 – 50</w:t>
            </w:r>
          </w:p>
        </w:tc>
        <w:tc>
          <w:tcPr>
            <w:tcW w:w="1422" w:type="dxa"/>
            <w:vAlign w:val="center"/>
          </w:tcPr>
          <w:p w14:paraId="72544E8E" w14:textId="77777777" w:rsidR="008946D4" w:rsidRPr="008946D4" w:rsidRDefault="008946D4" w:rsidP="00894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6D4">
              <w:rPr>
                <w:rFonts w:ascii="Times New Roman" w:hAnsi="Times New Roman" w:cs="Times New Roman"/>
                <w:sz w:val="24"/>
                <w:szCs w:val="24"/>
              </w:rPr>
              <w:t>1.5 – 1.9</w:t>
            </w:r>
          </w:p>
        </w:tc>
      </w:tr>
      <w:tr w:rsidR="008946D4" w:rsidRPr="008946D4" w14:paraId="00D136DF" w14:textId="77777777" w:rsidTr="008946D4">
        <w:trPr>
          <w:trHeight w:val="570"/>
        </w:trPr>
        <w:tc>
          <w:tcPr>
            <w:tcW w:w="2410" w:type="dxa"/>
            <w:vAlign w:val="center"/>
          </w:tcPr>
          <w:p w14:paraId="3F9FCF56" w14:textId="77777777" w:rsidR="008946D4" w:rsidRPr="008946D4" w:rsidRDefault="008946D4" w:rsidP="00894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6D4">
              <w:rPr>
                <w:rFonts w:ascii="Times New Roman" w:hAnsi="Times New Roman" w:cs="Times New Roman"/>
                <w:i/>
                <w:sz w:val="24"/>
                <w:szCs w:val="24"/>
              </w:rPr>
              <w:t>Octopus</w:t>
            </w:r>
            <w:r w:rsidRPr="008946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946D4">
              <w:rPr>
                <w:rFonts w:ascii="Times New Roman" w:hAnsi="Times New Roman" w:cs="Times New Roman"/>
                <w:sz w:val="24"/>
                <w:szCs w:val="24"/>
              </w:rPr>
              <w:t>spD</w:t>
            </w:r>
            <w:proofErr w:type="spellEnd"/>
          </w:p>
        </w:tc>
        <w:tc>
          <w:tcPr>
            <w:tcW w:w="992" w:type="dxa"/>
            <w:vAlign w:val="center"/>
          </w:tcPr>
          <w:p w14:paraId="70E1ED02" w14:textId="77777777" w:rsidR="008946D4" w:rsidRPr="008946D4" w:rsidRDefault="008946D4" w:rsidP="00894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6D4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118" w:type="dxa"/>
            <w:vAlign w:val="center"/>
          </w:tcPr>
          <w:p w14:paraId="264E4C9B" w14:textId="77777777" w:rsidR="008946D4" w:rsidRPr="008946D4" w:rsidRDefault="008946D4" w:rsidP="00894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6D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93" w:type="dxa"/>
            <w:vAlign w:val="center"/>
          </w:tcPr>
          <w:p w14:paraId="24DD98EC" w14:textId="77777777" w:rsidR="008946D4" w:rsidRPr="008946D4" w:rsidRDefault="008946D4" w:rsidP="00894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6D4">
              <w:rPr>
                <w:rFonts w:ascii="Times New Roman" w:hAnsi="Times New Roman" w:cs="Times New Roman"/>
                <w:sz w:val="24"/>
                <w:szCs w:val="24"/>
              </w:rPr>
              <w:t>3 - 4</w:t>
            </w:r>
          </w:p>
        </w:tc>
        <w:tc>
          <w:tcPr>
            <w:tcW w:w="1293" w:type="dxa"/>
            <w:vAlign w:val="center"/>
          </w:tcPr>
          <w:p w14:paraId="64405B91" w14:textId="77777777" w:rsidR="008946D4" w:rsidRPr="008946D4" w:rsidRDefault="008946D4" w:rsidP="00894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6D4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293" w:type="dxa"/>
            <w:vAlign w:val="center"/>
          </w:tcPr>
          <w:p w14:paraId="1405AE9B" w14:textId="77777777" w:rsidR="008946D4" w:rsidRPr="008946D4" w:rsidRDefault="008946D4" w:rsidP="00894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6D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93" w:type="dxa"/>
            <w:vAlign w:val="center"/>
          </w:tcPr>
          <w:p w14:paraId="39083D7C" w14:textId="77777777" w:rsidR="008946D4" w:rsidRPr="008946D4" w:rsidRDefault="008946D4" w:rsidP="00894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6D4">
              <w:rPr>
                <w:rFonts w:ascii="Times New Roman" w:hAnsi="Times New Roman" w:cs="Times New Roman"/>
                <w:sz w:val="24"/>
                <w:szCs w:val="24"/>
              </w:rPr>
              <w:t>10-11</w:t>
            </w:r>
          </w:p>
        </w:tc>
        <w:tc>
          <w:tcPr>
            <w:tcW w:w="1081" w:type="dxa"/>
            <w:vAlign w:val="center"/>
          </w:tcPr>
          <w:p w14:paraId="0C2B9B56" w14:textId="77777777" w:rsidR="008946D4" w:rsidRPr="008946D4" w:rsidRDefault="008946D4" w:rsidP="00894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6D4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1344" w:type="dxa"/>
            <w:vAlign w:val="center"/>
          </w:tcPr>
          <w:p w14:paraId="7FF2EB2F" w14:textId="77777777" w:rsidR="008946D4" w:rsidRPr="008946D4" w:rsidRDefault="008946D4" w:rsidP="00894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6D4">
              <w:rPr>
                <w:rFonts w:ascii="Times New Roman" w:hAnsi="Times New Roman" w:cs="Times New Roman"/>
                <w:sz w:val="24"/>
                <w:szCs w:val="24"/>
              </w:rPr>
              <w:t>152 – 156</w:t>
            </w:r>
          </w:p>
        </w:tc>
        <w:tc>
          <w:tcPr>
            <w:tcW w:w="1131" w:type="dxa"/>
            <w:vAlign w:val="center"/>
          </w:tcPr>
          <w:p w14:paraId="25356C14" w14:textId="77777777" w:rsidR="008946D4" w:rsidRPr="008946D4" w:rsidRDefault="008946D4" w:rsidP="00894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6D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2" w:type="dxa"/>
            <w:vAlign w:val="center"/>
          </w:tcPr>
          <w:p w14:paraId="0D7FF470" w14:textId="77777777" w:rsidR="008946D4" w:rsidRPr="008946D4" w:rsidRDefault="008946D4" w:rsidP="00894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6D4">
              <w:rPr>
                <w:rFonts w:ascii="Times New Roman" w:hAnsi="Times New Roman" w:cs="Times New Roman"/>
                <w:sz w:val="24"/>
                <w:szCs w:val="24"/>
              </w:rPr>
              <w:t>0.65 – 0.88</w:t>
            </w:r>
          </w:p>
        </w:tc>
      </w:tr>
      <w:tr w:rsidR="008946D4" w:rsidRPr="008946D4" w14:paraId="45C7A153" w14:textId="77777777" w:rsidTr="00E854F3">
        <w:trPr>
          <w:trHeight w:val="434"/>
        </w:trPr>
        <w:tc>
          <w:tcPr>
            <w:tcW w:w="2410" w:type="dxa"/>
            <w:vAlign w:val="center"/>
          </w:tcPr>
          <w:p w14:paraId="7532B5BE" w14:textId="77777777" w:rsidR="008946D4" w:rsidRPr="008946D4" w:rsidRDefault="008946D4" w:rsidP="008946D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946D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Octopus </w:t>
            </w:r>
            <w:proofErr w:type="spellStart"/>
            <w:r w:rsidRPr="008946D4">
              <w:rPr>
                <w:rFonts w:ascii="Times New Roman" w:hAnsi="Times New Roman" w:cs="Times New Roman"/>
                <w:i/>
                <w:sz w:val="24"/>
                <w:szCs w:val="24"/>
              </w:rPr>
              <w:t>briareus</w:t>
            </w:r>
            <w:proofErr w:type="spellEnd"/>
          </w:p>
        </w:tc>
        <w:tc>
          <w:tcPr>
            <w:tcW w:w="992" w:type="dxa"/>
            <w:vAlign w:val="center"/>
          </w:tcPr>
          <w:p w14:paraId="357324B9" w14:textId="77777777" w:rsidR="008946D4" w:rsidRPr="008946D4" w:rsidRDefault="008946D4" w:rsidP="00894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6D4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118" w:type="dxa"/>
            <w:vAlign w:val="center"/>
          </w:tcPr>
          <w:p w14:paraId="1D54A566" w14:textId="77777777" w:rsidR="008946D4" w:rsidRPr="008946D4" w:rsidRDefault="008946D4" w:rsidP="00894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6D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93" w:type="dxa"/>
            <w:vAlign w:val="center"/>
          </w:tcPr>
          <w:p w14:paraId="535A0BE0" w14:textId="77777777" w:rsidR="008946D4" w:rsidRPr="008946D4" w:rsidRDefault="008946D4" w:rsidP="00894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6D4">
              <w:rPr>
                <w:rFonts w:ascii="Times New Roman" w:hAnsi="Times New Roman" w:cs="Times New Roman"/>
                <w:sz w:val="24"/>
                <w:szCs w:val="24"/>
              </w:rPr>
              <w:t>5 - 7</w:t>
            </w:r>
          </w:p>
        </w:tc>
        <w:tc>
          <w:tcPr>
            <w:tcW w:w="1293" w:type="dxa"/>
            <w:vAlign w:val="center"/>
          </w:tcPr>
          <w:p w14:paraId="408677B4" w14:textId="77777777" w:rsidR="008946D4" w:rsidRPr="008946D4" w:rsidRDefault="008946D4" w:rsidP="00894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6D4">
              <w:rPr>
                <w:rFonts w:ascii="Times New Roman" w:hAnsi="Times New Roman" w:cs="Times New Roman"/>
                <w:sz w:val="24"/>
                <w:szCs w:val="24"/>
              </w:rPr>
              <w:t>II = III</w:t>
            </w:r>
          </w:p>
        </w:tc>
        <w:tc>
          <w:tcPr>
            <w:tcW w:w="1293" w:type="dxa"/>
            <w:vAlign w:val="center"/>
          </w:tcPr>
          <w:p w14:paraId="01AAFA61" w14:textId="77777777" w:rsidR="008946D4" w:rsidRPr="008946D4" w:rsidRDefault="008946D4" w:rsidP="00894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6D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93" w:type="dxa"/>
            <w:vAlign w:val="center"/>
          </w:tcPr>
          <w:p w14:paraId="17540161" w14:textId="77777777" w:rsidR="008946D4" w:rsidRPr="008946D4" w:rsidRDefault="008946D4" w:rsidP="00894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6D4">
              <w:rPr>
                <w:rFonts w:ascii="Times New Roman" w:hAnsi="Times New Roman" w:cs="Times New Roman"/>
                <w:sz w:val="24"/>
                <w:szCs w:val="24"/>
              </w:rPr>
              <w:t>6 - 7</w:t>
            </w:r>
          </w:p>
        </w:tc>
        <w:tc>
          <w:tcPr>
            <w:tcW w:w="1081" w:type="dxa"/>
            <w:vAlign w:val="center"/>
          </w:tcPr>
          <w:p w14:paraId="0CC5AB2E" w14:textId="77777777" w:rsidR="008946D4" w:rsidRPr="008946D4" w:rsidRDefault="008946D4" w:rsidP="00894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6D4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1344" w:type="dxa"/>
            <w:vAlign w:val="center"/>
          </w:tcPr>
          <w:p w14:paraId="1644AC06" w14:textId="77777777" w:rsidR="008946D4" w:rsidRPr="008946D4" w:rsidRDefault="008946D4" w:rsidP="00894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6D4">
              <w:rPr>
                <w:rFonts w:ascii="Times New Roman" w:hAnsi="Times New Roman" w:cs="Times New Roman"/>
                <w:sz w:val="24"/>
                <w:szCs w:val="24"/>
              </w:rPr>
              <w:t>141 - 182</w:t>
            </w:r>
          </w:p>
        </w:tc>
        <w:tc>
          <w:tcPr>
            <w:tcW w:w="1131" w:type="dxa"/>
            <w:vAlign w:val="center"/>
          </w:tcPr>
          <w:p w14:paraId="63883161" w14:textId="77777777" w:rsidR="008946D4" w:rsidRPr="008946D4" w:rsidRDefault="008946D4" w:rsidP="00894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6D4">
              <w:rPr>
                <w:rFonts w:ascii="Times New Roman" w:hAnsi="Times New Roman" w:cs="Times New Roman"/>
                <w:sz w:val="24"/>
                <w:szCs w:val="24"/>
              </w:rPr>
              <w:t>17,5</w:t>
            </w:r>
          </w:p>
        </w:tc>
        <w:tc>
          <w:tcPr>
            <w:tcW w:w="1422" w:type="dxa"/>
            <w:vAlign w:val="center"/>
          </w:tcPr>
          <w:p w14:paraId="7ADB2FD9" w14:textId="77777777" w:rsidR="008946D4" w:rsidRPr="008946D4" w:rsidRDefault="008946D4" w:rsidP="00894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6D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946D4" w:rsidRPr="008946D4" w14:paraId="485ED480" w14:textId="77777777" w:rsidTr="008946D4">
        <w:trPr>
          <w:trHeight w:val="570"/>
        </w:trPr>
        <w:tc>
          <w:tcPr>
            <w:tcW w:w="2410" w:type="dxa"/>
            <w:vAlign w:val="center"/>
          </w:tcPr>
          <w:p w14:paraId="24A77AB6" w14:textId="77777777" w:rsidR="008946D4" w:rsidRPr="008946D4" w:rsidRDefault="008946D4" w:rsidP="008946D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946D4">
              <w:rPr>
                <w:rFonts w:ascii="Times New Roman" w:hAnsi="Times New Roman" w:cs="Times New Roman"/>
                <w:i/>
                <w:sz w:val="24"/>
                <w:szCs w:val="24"/>
              </w:rPr>
              <w:t>Amphioctopus</w:t>
            </w:r>
            <w:proofErr w:type="spellEnd"/>
            <w:r w:rsidRPr="008946D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946D4">
              <w:rPr>
                <w:rFonts w:ascii="Times New Roman" w:hAnsi="Times New Roman" w:cs="Times New Roman"/>
                <w:i/>
                <w:sz w:val="24"/>
                <w:szCs w:val="24"/>
              </w:rPr>
              <w:t>burryi</w:t>
            </w:r>
            <w:proofErr w:type="spellEnd"/>
          </w:p>
        </w:tc>
        <w:tc>
          <w:tcPr>
            <w:tcW w:w="992" w:type="dxa"/>
            <w:vAlign w:val="center"/>
          </w:tcPr>
          <w:p w14:paraId="481B5183" w14:textId="77777777" w:rsidR="008946D4" w:rsidRPr="008946D4" w:rsidRDefault="008946D4" w:rsidP="00894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6D4">
              <w:rPr>
                <w:rFonts w:ascii="Times New Roman" w:hAnsi="Times New Roman" w:cs="Times New Roman"/>
                <w:sz w:val="24"/>
                <w:szCs w:val="24"/>
              </w:rPr>
              <w:t>50l</w:t>
            </w:r>
          </w:p>
        </w:tc>
        <w:tc>
          <w:tcPr>
            <w:tcW w:w="1118" w:type="dxa"/>
            <w:vAlign w:val="center"/>
          </w:tcPr>
          <w:p w14:paraId="5B12EDAC" w14:textId="77777777" w:rsidR="008946D4" w:rsidRPr="008946D4" w:rsidRDefault="008946D4" w:rsidP="00894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6D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93" w:type="dxa"/>
            <w:vAlign w:val="center"/>
          </w:tcPr>
          <w:p w14:paraId="0034CC96" w14:textId="77777777" w:rsidR="008946D4" w:rsidRPr="008946D4" w:rsidRDefault="008946D4" w:rsidP="00894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6D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93" w:type="dxa"/>
            <w:vAlign w:val="center"/>
          </w:tcPr>
          <w:p w14:paraId="04993597" w14:textId="77777777" w:rsidR="008946D4" w:rsidRPr="008946D4" w:rsidRDefault="008946D4" w:rsidP="00894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6D4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1293" w:type="dxa"/>
            <w:vAlign w:val="center"/>
          </w:tcPr>
          <w:p w14:paraId="04A9A3F3" w14:textId="77777777" w:rsidR="008946D4" w:rsidRPr="008946D4" w:rsidRDefault="008946D4" w:rsidP="00894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6D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93" w:type="dxa"/>
            <w:vAlign w:val="center"/>
          </w:tcPr>
          <w:p w14:paraId="7B0344B3" w14:textId="77777777" w:rsidR="008946D4" w:rsidRPr="008946D4" w:rsidRDefault="008946D4" w:rsidP="00894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6D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81" w:type="dxa"/>
            <w:vAlign w:val="center"/>
          </w:tcPr>
          <w:p w14:paraId="476F937C" w14:textId="77777777" w:rsidR="008946D4" w:rsidRPr="008946D4" w:rsidRDefault="008946D4" w:rsidP="00894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6D4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1344" w:type="dxa"/>
            <w:vAlign w:val="center"/>
          </w:tcPr>
          <w:p w14:paraId="1E79DD15" w14:textId="77777777" w:rsidR="008946D4" w:rsidRPr="008946D4" w:rsidRDefault="008946D4" w:rsidP="00894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6D4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131" w:type="dxa"/>
            <w:vAlign w:val="center"/>
          </w:tcPr>
          <w:p w14:paraId="44232AB9" w14:textId="77777777" w:rsidR="008946D4" w:rsidRPr="008946D4" w:rsidRDefault="008946D4" w:rsidP="00894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6D4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422" w:type="dxa"/>
            <w:vAlign w:val="center"/>
          </w:tcPr>
          <w:p w14:paraId="142AC89C" w14:textId="77777777" w:rsidR="008946D4" w:rsidRPr="008946D4" w:rsidRDefault="008946D4" w:rsidP="00894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6D4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</w:tr>
      <w:tr w:rsidR="008946D4" w:rsidRPr="008946D4" w14:paraId="45CE00B0" w14:textId="77777777" w:rsidTr="008946D4">
        <w:trPr>
          <w:trHeight w:val="285"/>
        </w:trPr>
        <w:tc>
          <w:tcPr>
            <w:tcW w:w="2410" w:type="dxa"/>
            <w:vAlign w:val="center"/>
          </w:tcPr>
          <w:p w14:paraId="790B0571" w14:textId="051C84CD" w:rsidR="008946D4" w:rsidRPr="008946D4" w:rsidRDefault="008946D4" w:rsidP="00894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46D4">
              <w:rPr>
                <w:rFonts w:ascii="Times New Roman" w:hAnsi="Times New Roman" w:cs="Times New Roman"/>
                <w:i/>
                <w:sz w:val="24"/>
                <w:szCs w:val="24"/>
              </w:rPr>
              <w:t>Callistoctopus</w:t>
            </w:r>
            <w:proofErr w:type="spellEnd"/>
            <w:r w:rsidRPr="008946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946D4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proofErr w:type="spellEnd"/>
            <w:r w:rsidR="00CB3CF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2" w:type="dxa"/>
            <w:vAlign w:val="center"/>
          </w:tcPr>
          <w:p w14:paraId="36DCC32D" w14:textId="77777777" w:rsidR="008946D4" w:rsidRPr="008946D4" w:rsidRDefault="008946D4" w:rsidP="00894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6D4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118" w:type="dxa"/>
            <w:vAlign w:val="center"/>
          </w:tcPr>
          <w:p w14:paraId="4E386A64" w14:textId="77777777" w:rsidR="008946D4" w:rsidRPr="008946D4" w:rsidRDefault="008946D4" w:rsidP="00894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6D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93" w:type="dxa"/>
            <w:vAlign w:val="center"/>
          </w:tcPr>
          <w:p w14:paraId="65565E62" w14:textId="77777777" w:rsidR="008946D4" w:rsidRPr="008946D4" w:rsidRDefault="008946D4" w:rsidP="00894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6D4">
              <w:rPr>
                <w:rFonts w:ascii="Times New Roman" w:hAnsi="Times New Roman" w:cs="Times New Roman"/>
                <w:sz w:val="24"/>
                <w:szCs w:val="24"/>
              </w:rPr>
              <w:t>6 - 7</w:t>
            </w:r>
          </w:p>
        </w:tc>
        <w:tc>
          <w:tcPr>
            <w:tcW w:w="1293" w:type="dxa"/>
            <w:vAlign w:val="center"/>
          </w:tcPr>
          <w:p w14:paraId="3D6FD08F" w14:textId="77777777" w:rsidR="008946D4" w:rsidRPr="008946D4" w:rsidRDefault="008946D4" w:rsidP="00894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6D4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293" w:type="dxa"/>
            <w:vAlign w:val="center"/>
          </w:tcPr>
          <w:p w14:paraId="05A0DA91" w14:textId="77777777" w:rsidR="008946D4" w:rsidRPr="008946D4" w:rsidRDefault="008946D4" w:rsidP="00894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6D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93" w:type="dxa"/>
            <w:vAlign w:val="center"/>
          </w:tcPr>
          <w:p w14:paraId="06ED8D46" w14:textId="77777777" w:rsidR="008946D4" w:rsidRPr="008946D4" w:rsidRDefault="008946D4" w:rsidP="00894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6D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81" w:type="dxa"/>
            <w:vAlign w:val="center"/>
          </w:tcPr>
          <w:p w14:paraId="62516A6E" w14:textId="77777777" w:rsidR="008946D4" w:rsidRPr="008946D4" w:rsidRDefault="008946D4" w:rsidP="00894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6D4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1344" w:type="dxa"/>
            <w:vAlign w:val="center"/>
          </w:tcPr>
          <w:p w14:paraId="686CDA0C" w14:textId="77777777" w:rsidR="008946D4" w:rsidRPr="008946D4" w:rsidRDefault="008946D4" w:rsidP="00894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6D4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1131" w:type="dxa"/>
            <w:vAlign w:val="center"/>
          </w:tcPr>
          <w:p w14:paraId="32F5E144" w14:textId="77777777" w:rsidR="008946D4" w:rsidRPr="008946D4" w:rsidRDefault="008946D4" w:rsidP="00894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6D4">
              <w:rPr>
                <w:rFonts w:ascii="Times New Roman" w:hAnsi="Times New Roman" w:cs="Times New Roman"/>
                <w:sz w:val="24"/>
                <w:szCs w:val="24"/>
              </w:rPr>
              <w:t>14.3</w:t>
            </w:r>
          </w:p>
        </w:tc>
        <w:tc>
          <w:tcPr>
            <w:tcW w:w="1422" w:type="dxa"/>
            <w:vAlign w:val="center"/>
          </w:tcPr>
          <w:p w14:paraId="1DCFBE8E" w14:textId="77777777" w:rsidR="008946D4" w:rsidRPr="008946D4" w:rsidRDefault="008946D4" w:rsidP="00894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6D4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</w:tr>
      <w:tr w:rsidR="008946D4" w:rsidRPr="008946D4" w14:paraId="74BCBA54" w14:textId="77777777" w:rsidTr="008946D4">
        <w:trPr>
          <w:trHeight w:val="570"/>
        </w:trPr>
        <w:tc>
          <w:tcPr>
            <w:tcW w:w="2410" w:type="dxa"/>
            <w:vAlign w:val="center"/>
          </w:tcPr>
          <w:p w14:paraId="0AFD3522" w14:textId="77777777" w:rsidR="008946D4" w:rsidRPr="008946D4" w:rsidRDefault="008946D4" w:rsidP="00894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46D4">
              <w:rPr>
                <w:rFonts w:ascii="Times New Roman" w:hAnsi="Times New Roman" w:cs="Times New Roman"/>
                <w:i/>
                <w:sz w:val="24"/>
                <w:szCs w:val="24"/>
              </w:rPr>
              <w:t>Macrotritopus</w:t>
            </w:r>
            <w:proofErr w:type="spellEnd"/>
            <w:r w:rsidRPr="008946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946D4">
              <w:rPr>
                <w:rFonts w:ascii="Times New Roman" w:hAnsi="Times New Roman" w:cs="Times New Roman"/>
                <w:i/>
                <w:sz w:val="24"/>
                <w:szCs w:val="24"/>
              </w:rPr>
              <w:t>beatrixi</w:t>
            </w:r>
            <w:proofErr w:type="spellEnd"/>
          </w:p>
        </w:tc>
        <w:tc>
          <w:tcPr>
            <w:tcW w:w="992" w:type="dxa"/>
            <w:vAlign w:val="center"/>
          </w:tcPr>
          <w:p w14:paraId="2EEC20FC" w14:textId="77777777" w:rsidR="008946D4" w:rsidRPr="008946D4" w:rsidRDefault="008946D4" w:rsidP="00894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6D4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118" w:type="dxa"/>
            <w:vAlign w:val="center"/>
          </w:tcPr>
          <w:p w14:paraId="33BA2FE6" w14:textId="77777777" w:rsidR="008946D4" w:rsidRPr="008946D4" w:rsidRDefault="008946D4" w:rsidP="00894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6D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93" w:type="dxa"/>
            <w:vAlign w:val="center"/>
          </w:tcPr>
          <w:p w14:paraId="08CC67EB" w14:textId="77777777" w:rsidR="008946D4" w:rsidRPr="008946D4" w:rsidRDefault="008946D4" w:rsidP="00894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6D4">
              <w:rPr>
                <w:rFonts w:ascii="Times New Roman" w:hAnsi="Times New Roman" w:cs="Times New Roman"/>
                <w:sz w:val="24"/>
                <w:szCs w:val="24"/>
              </w:rPr>
              <w:t>5 - 8</w:t>
            </w:r>
          </w:p>
        </w:tc>
        <w:tc>
          <w:tcPr>
            <w:tcW w:w="1293" w:type="dxa"/>
            <w:vAlign w:val="center"/>
          </w:tcPr>
          <w:p w14:paraId="24BB6249" w14:textId="77777777" w:rsidR="008946D4" w:rsidRPr="008946D4" w:rsidRDefault="008946D4" w:rsidP="00894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6D4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1293" w:type="dxa"/>
            <w:vAlign w:val="center"/>
          </w:tcPr>
          <w:p w14:paraId="43B66209" w14:textId="77777777" w:rsidR="008946D4" w:rsidRPr="008946D4" w:rsidRDefault="008946D4" w:rsidP="00894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6D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93" w:type="dxa"/>
            <w:vAlign w:val="center"/>
          </w:tcPr>
          <w:p w14:paraId="46DBD31A" w14:textId="77777777" w:rsidR="008946D4" w:rsidRPr="008946D4" w:rsidRDefault="008946D4" w:rsidP="00894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6D4">
              <w:rPr>
                <w:rFonts w:ascii="Times New Roman" w:hAnsi="Times New Roman" w:cs="Times New Roman"/>
                <w:sz w:val="24"/>
                <w:szCs w:val="24"/>
              </w:rPr>
              <w:t>10 - 11</w:t>
            </w:r>
          </w:p>
        </w:tc>
        <w:tc>
          <w:tcPr>
            <w:tcW w:w="1081" w:type="dxa"/>
            <w:vAlign w:val="center"/>
          </w:tcPr>
          <w:p w14:paraId="7A3E727F" w14:textId="77777777" w:rsidR="008946D4" w:rsidRPr="008946D4" w:rsidRDefault="008946D4" w:rsidP="00894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6D4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1344" w:type="dxa"/>
            <w:vAlign w:val="center"/>
          </w:tcPr>
          <w:p w14:paraId="48BB5B1C" w14:textId="77777777" w:rsidR="008946D4" w:rsidRPr="008946D4" w:rsidRDefault="008946D4" w:rsidP="00894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6D4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131" w:type="dxa"/>
            <w:vAlign w:val="center"/>
          </w:tcPr>
          <w:p w14:paraId="56A32D71" w14:textId="77777777" w:rsidR="008946D4" w:rsidRPr="008946D4" w:rsidRDefault="008946D4" w:rsidP="00894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6D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22" w:type="dxa"/>
            <w:vAlign w:val="center"/>
          </w:tcPr>
          <w:p w14:paraId="4D1333F2" w14:textId="77777777" w:rsidR="008946D4" w:rsidRPr="008946D4" w:rsidRDefault="008946D4" w:rsidP="008946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46D4">
              <w:rPr>
                <w:rFonts w:ascii="Times New Roman" w:hAnsi="Times New Roman" w:cs="Times New Roman"/>
                <w:sz w:val="24"/>
                <w:szCs w:val="24"/>
              </w:rPr>
              <w:t>1-1.25</w:t>
            </w:r>
          </w:p>
        </w:tc>
      </w:tr>
    </w:tbl>
    <w:p w14:paraId="4B70EFC2" w14:textId="595E1C59" w:rsidR="00405665" w:rsidRPr="00D3103D" w:rsidRDefault="00D3103D">
      <w:pPr>
        <w:rPr>
          <w:rFonts w:ascii="Times New Roman" w:hAnsi="Times New Roman" w:cs="Times New Roman"/>
          <w:sz w:val="24"/>
          <w:szCs w:val="24"/>
        </w:rPr>
      </w:pPr>
      <w:r w:rsidRPr="00574030">
        <w:rPr>
          <w:rFonts w:ascii="Times New Roman" w:hAnsi="Times New Roman" w:cs="Times New Roman"/>
          <w:sz w:val="24"/>
          <w:szCs w:val="24"/>
        </w:rPr>
        <w:br w:type="page"/>
      </w:r>
    </w:p>
    <w:p w14:paraId="7834A854" w14:textId="37900F5B" w:rsidR="007737C5" w:rsidRPr="00E95B75" w:rsidRDefault="00751A50" w:rsidP="007737C5">
      <w:pPr>
        <w:jc w:val="both"/>
        <w:rPr>
          <w:rFonts w:ascii="Times New Roman" w:hAnsi="Times New Roman" w:cs="Times New Roman"/>
          <w:sz w:val="24"/>
          <w:szCs w:val="24"/>
        </w:rPr>
      </w:pPr>
      <w:r w:rsidRPr="00E95B75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B81529">
        <w:rPr>
          <w:rFonts w:ascii="Times New Roman" w:hAnsi="Times New Roman" w:cs="Times New Roman"/>
          <w:b/>
          <w:sz w:val="24"/>
          <w:szCs w:val="24"/>
        </w:rPr>
        <w:t>3</w:t>
      </w:r>
      <w:r w:rsidRPr="00E95B7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E95B75" w:rsidRPr="00A54F09">
        <w:rPr>
          <w:rFonts w:ascii="Times New Roman" w:hAnsi="Times New Roman" w:cs="Times New Roman"/>
          <w:b/>
          <w:sz w:val="24"/>
          <w:szCs w:val="24"/>
        </w:rPr>
        <w:t xml:space="preserve">Accession numbers, sampling </w:t>
      </w:r>
      <w:r w:rsidRPr="00A54F09">
        <w:rPr>
          <w:rFonts w:ascii="Times New Roman" w:hAnsi="Times New Roman" w:cs="Times New Roman"/>
          <w:b/>
          <w:sz w:val="24"/>
          <w:szCs w:val="24"/>
        </w:rPr>
        <w:t>location</w:t>
      </w:r>
      <w:r w:rsidR="008072AA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="00E95B75" w:rsidRPr="00A54F09">
        <w:rPr>
          <w:rFonts w:ascii="Times New Roman" w:hAnsi="Times New Roman" w:cs="Times New Roman"/>
          <w:b/>
          <w:sz w:val="24"/>
          <w:szCs w:val="24"/>
        </w:rPr>
        <w:t xml:space="preserve">reference </w:t>
      </w:r>
      <w:r w:rsidR="008072AA">
        <w:rPr>
          <w:rFonts w:ascii="Times New Roman" w:hAnsi="Times New Roman" w:cs="Times New Roman"/>
          <w:b/>
          <w:sz w:val="24"/>
          <w:szCs w:val="24"/>
        </w:rPr>
        <w:t xml:space="preserve">and area (as defined in Fig. 2 and 3) </w:t>
      </w:r>
      <w:r w:rsidRPr="00A54F09">
        <w:rPr>
          <w:rFonts w:ascii="Times New Roman" w:hAnsi="Times New Roman" w:cs="Times New Roman"/>
          <w:b/>
          <w:sz w:val="24"/>
          <w:szCs w:val="24"/>
        </w:rPr>
        <w:t xml:space="preserve">of sequences used </w:t>
      </w:r>
      <w:r w:rsidR="00833107">
        <w:rPr>
          <w:rFonts w:ascii="Times New Roman" w:hAnsi="Times New Roman" w:cs="Times New Roman"/>
          <w:b/>
          <w:sz w:val="24"/>
          <w:szCs w:val="24"/>
        </w:rPr>
        <w:t>i</w:t>
      </w:r>
      <w:r w:rsidR="00E95B75" w:rsidRPr="00A54F09">
        <w:rPr>
          <w:rFonts w:ascii="Times New Roman" w:hAnsi="Times New Roman" w:cs="Times New Roman"/>
          <w:b/>
          <w:sz w:val="24"/>
          <w:szCs w:val="24"/>
        </w:rPr>
        <w:t>n the phylogenetic analyses</w:t>
      </w:r>
      <w:r w:rsidR="00FB4BD1" w:rsidRPr="00A54F09">
        <w:rPr>
          <w:rFonts w:ascii="Times New Roman" w:hAnsi="Times New Roman" w:cs="Times New Roman"/>
          <w:b/>
          <w:sz w:val="24"/>
          <w:szCs w:val="24"/>
        </w:rPr>
        <w:t xml:space="preserve"> (after collapsing haplotypes</w:t>
      </w:r>
      <w:r w:rsidR="008072AA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="006B1E2F">
        <w:rPr>
          <w:rFonts w:ascii="Times New Roman" w:hAnsi="Times New Roman" w:cs="Times New Roman"/>
          <w:b/>
          <w:sz w:val="24"/>
          <w:szCs w:val="24"/>
        </w:rPr>
        <w:t>cleaning</w:t>
      </w:r>
      <w:r w:rsidR="008072AA">
        <w:rPr>
          <w:rFonts w:ascii="Times New Roman" w:hAnsi="Times New Roman" w:cs="Times New Roman"/>
          <w:b/>
          <w:sz w:val="24"/>
          <w:szCs w:val="24"/>
        </w:rPr>
        <w:t xml:space="preserve"> alignments</w:t>
      </w:r>
      <w:r w:rsidR="00FB4BD1" w:rsidRPr="00A54F09">
        <w:rPr>
          <w:rFonts w:ascii="Times New Roman" w:hAnsi="Times New Roman" w:cs="Times New Roman"/>
          <w:b/>
          <w:sz w:val="24"/>
          <w:szCs w:val="24"/>
        </w:rPr>
        <w:t>)</w:t>
      </w:r>
      <w:r w:rsidRPr="00A54F09">
        <w:rPr>
          <w:rFonts w:ascii="Times New Roman" w:hAnsi="Times New Roman" w:cs="Times New Roman"/>
          <w:b/>
          <w:sz w:val="24"/>
          <w:szCs w:val="24"/>
        </w:rPr>
        <w:t>.</w:t>
      </w:r>
      <w:r w:rsidRPr="00E95B75">
        <w:rPr>
          <w:rFonts w:ascii="Times New Roman" w:hAnsi="Times New Roman" w:cs="Times New Roman"/>
          <w:sz w:val="24"/>
          <w:szCs w:val="24"/>
        </w:rPr>
        <w:t xml:space="preserve"> All sequences were downloaded from GenBank. </w:t>
      </w:r>
      <w:r w:rsidR="006B1E2F">
        <w:rPr>
          <w:rFonts w:ascii="Times New Roman" w:hAnsi="Times New Roman" w:cs="Times New Roman"/>
          <w:sz w:val="24"/>
          <w:szCs w:val="24"/>
        </w:rPr>
        <w:t xml:space="preserve">OG: outgroup; </w:t>
      </w:r>
      <w:proofErr w:type="spellStart"/>
      <w:r w:rsidR="006B1E2F">
        <w:rPr>
          <w:rFonts w:ascii="Times New Roman" w:hAnsi="Times New Roman" w:cs="Times New Roman"/>
          <w:sz w:val="24"/>
          <w:szCs w:val="24"/>
        </w:rPr>
        <w:t>mPac</w:t>
      </w:r>
      <w:proofErr w:type="spellEnd"/>
      <w:r w:rsidR="006B1E2F">
        <w:rPr>
          <w:rFonts w:ascii="Times New Roman" w:hAnsi="Times New Roman" w:cs="Times New Roman"/>
          <w:sz w:val="24"/>
          <w:szCs w:val="24"/>
        </w:rPr>
        <w:t xml:space="preserve">: mid-Pacific; </w:t>
      </w:r>
      <w:proofErr w:type="spellStart"/>
      <w:r w:rsidR="006B1E2F">
        <w:rPr>
          <w:rFonts w:ascii="Times New Roman" w:hAnsi="Times New Roman" w:cs="Times New Roman"/>
          <w:sz w:val="24"/>
          <w:szCs w:val="24"/>
        </w:rPr>
        <w:t>nePac</w:t>
      </w:r>
      <w:proofErr w:type="spellEnd"/>
      <w:r w:rsidR="006B1E2F">
        <w:rPr>
          <w:rFonts w:ascii="Times New Roman" w:hAnsi="Times New Roman" w:cs="Times New Roman"/>
          <w:sz w:val="24"/>
          <w:szCs w:val="24"/>
        </w:rPr>
        <w:t xml:space="preserve">: north-eastern Pacific; </w:t>
      </w:r>
      <w:proofErr w:type="spellStart"/>
      <w:r w:rsidR="006B1E2F">
        <w:rPr>
          <w:rFonts w:ascii="Times New Roman" w:hAnsi="Times New Roman" w:cs="Times New Roman"/>
          <w:sz w:val="24"/>
          <w:szCs w:val="24"/>
        </w:rPr>
        <w:t>sePac</w:t>
      </w:r>
      <w:proofErr w:type="spellEnd"/>
      <w:r w:rsidR="006B1E2F">
        <w:rPr>
          <w:rFonts w:ascii="Times New Roman" w:hAnsi="Times New Roman" w:cs="Times New Roman"/>
          <w:sz w:val="24"/>
          <w:szCs w:val="24"/>
        </w:rPr>
        <w:t xml:space="preserve">: south-eastern Pacific; </w:t>
      </w:r>
      <w:r w:rsidR="006B1E2F" w:rsidRPr="006B1E2F">
        <w:rPr>
          <w:rFonts w:ascii="Times New Roman" w:hAnsi="Times New Roman" w:cs="Times New Roman"/>
          <w:sz w:val="24"/>
          <w:szCs w:val="24"/>
        </w:rPr>
        <w:t xml:space="preserve">Ca: Caribbean; Br: Brazil; </w:t>
      </w:r>
      <w:proofErr w:type="spellStart"/>
      <w:r w:rsidR="006B1E2F" w:rsidRPr="006B1E2F">
        <w:rPr>
          <w:rFonts w:ascii="Times New Roman" w:hAnsi="Times New Roman" w:cs="Times New Roman"/>
          <w:sz w:val="24"/>
          <w:szCs w:val="24"/>
        </w:rPr>
        <w:t>mA</w:t>
      </w:r>
      <w:r w:rsidR="006B1E2F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="006B1E2F" w:rsidRPr="006B1E2F">
        <w:rPr>
          <w:rFonts w:ascii="Times New Roman" w:hAnsi="Times New Roman" w:cs="Times New Roman"/>
          <w:sz w:val="24"/>
          <w:szCs w:val="24"/>
        </w:rPr>
        <w:t xml:space="preserve">: mid-Atlantic Islands; </w:t>
      </w:r>
      <w:proofErr w:type="spellStart"/>
      <w:r w:rsidR="006B1E2F" w:rsidRPr="006B1E2F">
        <w:rPr>
          <w:rFonts w:ascii="Times New Roman" w:hAnsi="Times New Roman" w:cs="Times New Roman"/>
          <w:sz w:val="24"/>
          <w:szCs w:val="24"/>
        </w:rPr>
        <w:t>SAf</w:t>
      </w:r>
      <w:proofErr w:type="spellEnd"/>
      <w:r w:rsidR="006B1E2F" w:rsidRPr="006B1E2F">
        <w:rPr>
          <w:rFonts w:ascii="Times New Roman" w:hAnsi="Times New Roman" w:cs="Times New Roman"/>
          <w:sz w:val="24"/>
          <w:szCs w:val="24"/>
        </w:rPr>
        <w:t xml:space="preserve">: South Africa; </w:t>
      </w:r>
      <w:proofErr w:type="spellStart"/>
      <w:r w:rsidR="006B1E2F" w:rsidRPr="006B1E2F">
        <w:rPr>
          <w:rFonts w:ascii="Times New Roman" w:hAnsi="Times New Roman" w:cs="Times New Roman"/>
          <w:sz w:val="24"/>
          <w:szCs w:val="24"/>
        </w:rPr>
        <w:t>nAf</w:t>
      </w:r>
      <w:proofErr w:type="spellEnd"/>
      <w:r w:rsidR="006B1E2F" w:rsidRPr="006B1E2F">
        <w:rPr>
          <w:rFonts w:ascii="Times New Roman" w:hAnsi="Times New Roman" w:cs="Times New Roman"/>
          <w:sz w:val="24"/>
          <w:szCs w:val="24"/>
        </w:rPr>
        <w:t xml:space="preserve">: northern Africa; </w:t>
      </w:r>
      <w:proofErr w:type="spellStart"/>
      <w:r w:rsidR="006B1E2F" w:rsidRPr="006B1E2F">
        <w:rPr>
          <w:rFonts w:ascii="Times New Roman" w:hAnsi="Times New Roman" w:cs="Times New Roman"/>
          <w:sz w:val="24"/>
          <w:szCs w:val="24"/>
        </w:rPr>
        <w:t>neA</w:t>
      </w:r>
      <w:proofErr w:type="spellEnd"/>
      <w:r w:rsidR="006B1E2F" w:rsidRPr="006B1E2F">
        <w:rPr>
          <w:rFonts w:ascii="Times New Roman" w:hAnsi="Times New Roman" w:cs="Times New Roman"/>
          <w:sz w:val="24"/>
          <w:szCs w:val="24"/>
        </w:rPr>
        <w:t xml:space="preserve">: north-eastern Atlantic; Me: Mediterranean Sea; </w:t>
      </w:r>
      <w:proofErr w:type="spellStart"/>
      <w:r w:rsidR="006B1E2F" w:rsidRPr="006B1E2F">
        <w:rPr>
          <w:rFonts w:ascii="Times New Roman" w:hAnsi="Times New Roman" w:cs="Times New Roman"/>
          <w:sz w:val="24"/>
          <w:szCs w:val="24"/>
        </w:rPr>
        <w:t>mIO</w:t>
      </w:r>
      <w:proofErr w:type="spellEnd"/>
      <w:r w:rsidR="006B1E2F" w:rsidRPr="006B1E2F">
        <w:rPr>
          <w:rFonts w:ascii="Times New Roman" w:hAnsi="Times New Roman" w:cs="Times New Roman"/>
          <w:sz w:val="24"/>
          <w:szCs w:val="24"/>
        </w:rPr>
        <w:t xml:space="preserve">: mid-Indian Ocean Islands; </w:t>
      </w:r>
      <w:r w:rsidR="006B1E2F">
        <w:rPr>
          <w:rFonts w:ascii="Times New Roman" w:hAnsi="Times New Roman" w:cs="Times New Roman"/>
          <w:sz w:val="24"/>
          <w:szCs w:val="24"/>
        </w:rPr>
        <w:t xml:space="preserve">Ind: India; </w:t>
      </w:r>
      <w:proofErr w:type="spellStart"/>
      <w:r w:rsidR="006B1E2F">
        <w:rPr>
          <w:rFonts w:ascii="Times New Roman" w:hAnsi="Times New Roman" w:cs="Times New Roman"/>
          <w:sz w:val="24"/>
          <w:szCs w:val="24"/>
        </w:rPr>
        <w:t>IndPac</w:t>
      </w:r>
      <w:proofErr w:type="spellEnd"/>
      <w:r w:rsidR="006B1E2F">
        <w:rPr>
          <w:rFonts w:ascii="Times New Roman" w:hAnsi="Times New Roman" w:cs="Times New Roman"/>
          <w:sz w:val="24"/>
          <w:szCs w:val="24"/>
        </w:rPr>
        <w:t>: Indo-</w:t>
      </w:r>
      <w:r w:rsidR="00AD4704">
        <w:rPr>
          <w:rFonts w:ascii="Times New Roman" w:hAnsi="Times New Roman" w:cs="Times New Roman"/>
          <w:sz w:val="24"/>
          <w:szCs w:val="24"/>
        </w:rPr>
        <w:t>P</w:t>
      </w:r>
      <w:r w:rsidR="006B1E2F">
        <w:rPr>
          <w:rFonts w:ascii="Times New Roman" w:hAnsi="Times New Roman" w:cs="Times New Roman"/>
          <w:sz w:val="24"/>
          <w:szCs w:val="24"/>
        </w:rPr>
        <w:t xml:space="preserve">acific; </w:t>
      </w:r>
      <w:proofErr w:type="spellStart"/>
      <w:r w:rsidR="006B1E2F" w:rsidRPr="006B1E2F">
        <w:rPr>
          <w:rFonts w:ascii="Times New Roman" w:hAnsi="Times New Roman" w:cs="Times New Roman"/>
          <w:sz w:val="24"/>
          <w:szCs w:val="24"/>
        </w:rPr>
        <w:t>nAs</w:t>
      </w:r>
      <w:proofErr w:type="spellEnd"/>
      <w:r w:rsidR="006B1E2F" w:rsidRPr="006B1E2F">
        <w:rPr>
          <w:rFonts w:ascii="Times New Roman" w:hAnsi="Times New Roman" w:cs="Times New Roman"/>
          <w:sz w:val="24"/>
          <w:szCs w:val="24"/>
        </w:rPr>
        <w:t>: northern Asia</w:t>
      </w:r>
      <w:r w:rsidR="006B1E2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4535" w:type="dxa"/>
        <w:tblInd w:w="-5" w:type="dxa"/>
        <w:tblLook w:val="04A0" w:firstRow="1" w:lastRow="0" w:firstColumn="1" w:lastColumn="0" w:noHBand="0" w:noVBand="1"/>
      </w:tblPr>
      <w:tblGrid>
        <w:gridCol w:w="2689"/>
        <w:gridCol w:w="1323"/>
        <w:gridCol w:w="1323"/>
        <w:gridCol w:w="4632"/>
        <w:gridCol w:w="3685"/>
        <w:gridCol w:w="883"/>
      </w:tblGrid>
      <w:tr w:rsidR="004A5C56" w:rsidRPr="00A42960" w14:paraId="6FEE2852" w14:textId="77777777" w:rsidTr="008946D4">
        <w:trPr>
          <w:trHeight w:val="320"/>
        </w:trPr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39A9F27" w14:textId="77777777" w:rsidR="004A5C56" w:rsidRPr="00A42960" w:rsidRDefault="004A5C56" w:rsidP="008946D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DD8566F" w14:textId="77777777" w:rsidR="004A5C56" w:rsidRPr="00A42960" w:rsidRDefault="004A5C56" w:rsidP="008946D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OI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F78D429" w14:textId="77777777" w:rsidR="004A5C56" w:rsidRPr="00A42960" w:rsidRDefault="004A5C56" w:rsidP="008946D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ho</w:t>
            </w:r>
          </w:p>
        </w:tc>
        <w:tc>
          <w:tcPr>
            <w:tcW w:w="4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9702235" w14:textId="77777777" w:rsidR="004A5C56" w:rsidRPr="00A42960" w:rsidRDefault="004A5C56" w:rsidP="008946D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ampling Place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DDD01BA" w14:textId="77777777" w:rsidR="004A5C56" w:rsidRPr="00A42960" w:rsidRDefault="004A5C56" w:rsidP="008946D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298186F" w14:textId="77777777" w:rsidR="004A5C56" w:rsidRPr="00A42960" w:rsidRDefault="004A5C56" w:rsidP="008946D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rea</w:t>
            </w:r>
          </w:p>
        </w:tc>
      </w:tr>
      <w:tr w:rsidR="004A5C56" w:rsidRPr="00A42960" w14:paraId="05E6B101" w14:textId="77777777" w:rsidTr="00A42960">
        <w:trPr>
          <w:trHeight w:val="320"/>
        </w:trPr>
        <w:tc>
          <w:tcPr>
            <w:tcW w:w="26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E8DD55E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nteroctopus</w:t>
            </w:r>
            <w:proofErr w:type="spellEnd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ofleini</w:t>
            </w:r>
            <w:proofErr w:type="spellEnd"/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23F2920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802397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C199063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6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BC4DEAF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itish Columbia, Queen Charlotte Sound, Canada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A9FCCAB" w14:textId="5FE64BC9" w:rsidR="004A5C56" w:rsidRPr="00A42960" w:rsidRDefault="004A5C56" w:rsidP="00B30B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F7BA7F1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G</w:t>
            </w:r>
          </w:p>
        </w:tc>
      </w:tr>
      <w:tr w:rsidR="004A5C56" w:rsidRPr="00A42960" w14:paraId="64E9139D" w14:textId="77777777" w:rsidTr="00A42960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212EC7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nteroctopus</w:t>
            </w:r>
            <w:proofErr w:type="spellEnd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ofleini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0C8A11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199F18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545174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F92B4B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FEB257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ugnell</w:t>
            </w:r>
            <w:proofErr w:type="spellEnd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200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0C8221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G</w:t>
            </w:r>
          </w:p>
        </w:tc>
      </w:tr>
      <w:tr w:rsidR="004A5C56" w:rsidRPr="00A42960" w14:paraId="56331DCD" w14:textId="77777777" w:rsidTr="00A42960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A24FF7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uusoctopus</w:t>
            </w:r>
            <w:proofErr w:type="spellEnd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p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E2A014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07362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2407F0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5178E1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96F86D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dheim</w:t>
            </w:r>
            <w:proofErr w:type="spellEnd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201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C53947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G</w:t>
            </w:r>
          </w:p>
        </w:tc>
      </w:tr>
      <w:tr w:rsidR="004A5C56" w:rsidRPr="00A42960" w14:paraId="084A7630" w14:textId="77777777" w:rsidTr="00A42960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0B267B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uusoctopus</w:t>
            </w:r>
            <w:proofErr w:type="spellEnd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p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CFEA78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62B066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545173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16095F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7263D2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ugnell</w:t>
            </w:r>
            <w:proofErr w:type="spellEnd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200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6C2EC1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G</w:t>
            </w:r>
          </w:p>
        </w:tc>
      </w:tr>
      <w:tr w:rsidR="004A5C56" w:rsidRPr="00A42960" w14:paraId="7E95A157" w14:textId="77777777" w:rsidTr="00A42960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A4BB46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bdopus</w:t>
            </w:r>
            <w:proofErr w:type="spellEnd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aculeatu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B129DE" w14:textId="613D06C6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="007E3C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10425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A027C1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104287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21E57D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pheus Island, Australi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6DC61A" w14:textId="0297196F" w:rsidR="004A5C56" w:rsidRPr="00A42960" w:rsidRDefault="007E3C0C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ugne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201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55972E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Pac</w:t>
            </w:r>
            <w:proofErr w:type="spellEnd"/>
          </w:p>
        </w:tc>
      </w:tr>
      <w:tr w:rsidR="004A5C56" w:rsidRPr="00A42960" w14:paraId="51430ECA" w14:textId="77777777" w:rsidTr="00A42960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5B7A72" w14:textId="6BA38C9C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meloctopus</w:t>
            </w:r>
            <w:proofErr w:type="spellEnd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itoralis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753A5C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10425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4CB82F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104288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42B7F7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dley Point, N.T., Australi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987738" w14:textId="0F23EE26" w:rsidR="004A5C56" w:rsidRPr="00A42960" w:rsidRDefault="007E3C0C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ugne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201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2255D1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Pac</w:t>
            </w:r>
            <w:proofErr w:type="spellEnd"/>
          </w:p>
        </w:tc>
      </w:tr>
      <w:tr w:rsidR="004A5C56" w:rsidRPr="00A42960" w14:paraId="660AD247" w14:textId="77777777" w:rsidTr="00A42960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9B2963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mphioctopus</w:t>
            </w:r>
            <w:proofErr w:type="spellEnd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gina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8F71D1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19127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0E10E7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AB4DAC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ino</w:t>
            </w:r>
            <w:proofErr w:type="spellEnd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Kochi, Japa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CFC4EE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kumiya</w:t>
            </w:r>
            <w:proofErr w:type="spellEnd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200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C2CBA1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s</w:t>
            </w:r>
            <w:proofErr w:type="spellEnd"/>
          </w:p>
        </w:tc>
      </w:tr>
      <w:tr w:rsidR="004A5C56" w:rsidRPr="00A42960" w14:paraId="49663CB1" w14:textId="77777777" w:rsidTr="00A42960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31D21F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mphioctopus</w:t>
            </w:r>
            <w:proofErr w:type="spellEnd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renicola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56D16B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Q90072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ACCDC3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5E8E28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waii, US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803F9E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ffard</w:t>
            </w:r>
            <w:proofErr w:type="spellEnd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201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1554E2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ac</w:t>
            </w:r>
            <w:proofErr w:type="spellEnd"/>
          </w:p>
        </w:tc>
      </w:tr>
      <w:tr w:rsidR="004A5C56" w:rsidRPr="00A42960" w14:paraId="4F1FC36D" w14:textId="77777777" w:rsidTr="00A42960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331CED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mphioctopus</w:t>
            </w:r>
            <w:proofErr w:type="spellEnd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angsiao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E9AD01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Q84615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9ED168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D47F02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iamen, Chin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19763A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i et al., 201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D94458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s</w:t>
            </w:r>
            <w:proofErr w:type="spellEnd"/>
          </w:p>
        </w:tc>
      </w:tr>
      <w:tr w:rsidR="004A5C56" w:rsidRPr="00A42960" w14:paraId="2F38297E" w14:textId="77777777" w:rsidTr="00A42960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99162D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mphioctopus</w:t>
            </w:r>
            <w:proofErr w:type="spellEnd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kagoshimensis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F46D33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Q84612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0E27DA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1BA65E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iamen, Chin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CA4BA0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i et al., 201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C40D1E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s</w:t>
            </w:r>
            <w:proofErr w:type="spellEnd"/>
          </w:p>
        </w:tc>
      </w:tr>
      <w:tr w:rsidR="004A5C56" w:rsidRPr="00A42960" w14:paraId="1CEC15B0" w14:textId="77777777" w:rsidTr="00A42960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9C8857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mphioctopus</w:t>
            </w:r>
            <w:proofErr w:type="spellEnd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arginatus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27229C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Q90073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678C92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8884F8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onesi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620651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ffard</w:t>
            </w:r>
            <w:proofErr w:type="spellEnd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201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9944AB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Pac</w:t>
            </w:r>
            <w:proofErr w:type="spellEnd"/>
          </w:p>
        </w:tc>
      </w:tr>
      <w:tr w:rsidR="004A5C56" w:rsidRPr="00A42960" w14:paraId="7CA8017F" w14:textId="77777777" w:rsidTr="00A42960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08B1F1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mphioctopus</w:t>
            </w:r>
            <w:proofErr w:type="spellEnd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arginatus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9F3C72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Q84613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DECFB6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D33AFB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iamen, Chin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8A7C10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i et al., 201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C6333B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s</w:t>
            </w:r>
            <w:proofErr w:type="spellEnd"/>
          </w:p>
        </w:tc>
      </w:tr>
      <w:tr w:rsidR="004A5C56" w:rsidRPr="00A42960" w14:paraId="37044B28" w14:textId="77777777" w:rsidTr="00A42960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4E65A3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mphioctopus</w:t>
            </w:r>
            <w:proofErr w:type="spellEnd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arginatus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9E0BD5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Q84614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38E09D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0DD900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iamen, Chin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4AB97B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i et al., 201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BA6D6A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s</w:t>
            </w:r>
            <w:proofErr w:type="spellEnd"/>
          </w:p>
        </w:tc>
      </w:tr>
      <w:tr w:rsidR="004A5C56" w:rsidRPr="00A42960" w14:paraId="40D386E8" w14:textId="77777777" w:rsidTr="00A42960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C41A98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mphioctopus</w:t>
            </w:r>
            <w:proofErr w:type="spellEnd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ovulum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3D03A0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Q84615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C0D2C4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62612C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iamen, Chin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36C920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i et al., 201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CE9914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s</w:t>
            </w:r>
            <w:proofErr w:type="spellEnd"/>
          </w:p>
        </w:tc>
      </w:tr>
      <w:tr w:rsidR="004A5C56" w:rsidRPr="00A42960" w14:paraId="4E30A07A" w14:textId="77777777" w:rsidTr="00A42960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EB48D4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mphioctopus</w:t>
            </w:r>
            <w:proofErr w:type="spellEnd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ovulum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5598A0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Q84615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CD0106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AD274A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iamen, Chin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C8E8C6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i et al., 201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96B1D2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s</w:t>
            </w:r>
            <w:proofErr w:type="spellEnd"/>
          </w:p>
        </w:tc>
      </w:tr>
      <w:tr w:rsidR="00833107" w:rsidRPr="00A42960" w14:paraId="647A0AB8" w14:textId="77777777" w:rsidTr="00033FE9">
        <w:trPr>
          <w:trHeight w:val="320"/>
        </w:trPr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</w:tcPr>
          <w:p w14:paraId="72FE9261" w14:textId="77777777" w:rsidR="00833107" w:rsidRPr="00A42960" w:rsidRDefault="00833107" w:rsidP="00033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lastRenderedPageBreak/>
              <w:t>Species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</w:tcPr>
          <w:p w14:paraId="2B429B29" w14:textId="77777777" w:rsidR="00833107" w:rsidRPr="00A42960" w:rsidRDefault="00833107" w:rsidP="00033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OI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</w:tcPr>
          <w:p w14:paraId="35473A8E" w14:textId="77777777" w:rsidR="00833107" w:rsidRPr="00A42960" w:rsidRDefault="00833107" w:rsidP="00033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ho</w:t>
            </w:r>
          </w:p>
        </w:tc>
        <w:tc>
          <w:tcPr>
            <w:tcW w:w="4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</w:tcPr>
          <w:p w14:paraId="089E1814" w14:textId="77777777" w:rsidR="00833107" w:rsidRPr="00A42960" w:rsidRDefault="00833107" w:rsidP="00033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ampling Place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</w:tcPr>
          <w:p w14:paraId="340E7D79" w14:textId="77777777" w:rsidR="00833107" w:rsidRPr="00A42960" w:rsidRDefault="00833107" w:rsidP="00033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</w:tcPr>
          <w:p w14:paraId="2AF06C5E" w14:textId="77777777" w:rsidR="00833107" w:rsidRPr="00A42960" w:rsidRDefault="00833107" w:rsidP="00033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rea</w:t>
            </w:r>
          </w:p>
        </w:tc>
      </w:tr>
      <w:tr w:rsidR="004A5C56" w:rsidRPr="00A42960" w14:paraId="7509815A" w14:textId="77777777" w:rsidTr="00A42960">
        <w:trPr>
          <w:trHeight w:val="320"/>
        </w:trPr>
        <w:tc>
          <w:tcPr>
            <w:tcW w:w="2689" w:type="dxa"/>
            <w:tcBorders>
              <w:top w:val="nil"/>
              <w:left w:val="nil"/>
              <w:right w:val="nil"/>
            </w:tcBorders>
            <w:noWrap/>
            <w:hideMark/>
          </w:tcPr>
          <w:p w14:paraId="3A894FCC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mphioctopus</w:t>
            </w:r>
            <w:proofErr w:type="spellEnd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ovulum</w:t>
            </w: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  <w:noWrap/>
            <w:hideMark/>
          </w:tcPr>
          <w:p w14:paraId="40C71908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Q846159</w:t>
            </w: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  <w:noWrap/>
            <w:hideMark/>
          </w:tcPr>
          <w:p w14:paraId="31180C2B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632" w:type="dxa"/>
            <w:tcBorders>
              <w:top w:val="nil"/>
              <w:left w:val="nil"/>
              <w:right w:val="nil"/>
            </w:tcBorders>
            <w:noWrap/>
            <w:hideMark/>
          </w:tcPr>
          <w:p w14:paraId="0297934F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iamen, China</w:t>
            </w:r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  <w:noWrap/>
            <w:hideMark/>
          </w:tcPr>
          <w:p w14:paraId="0BFAEE55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i et al., 2012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noWrap/>
            <w:hideMark/>
          </w:tcPr>
          <w:p w14:paraId="3495E1F0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s</w:t>
            </w:r>
            <w:proofErr w:type="spellEnd"/>
          </w:p>
        </w:tc>
      </w:tr>
      <w:tr w:rsidR="004A5C56" w:rsidRPr="00A42960" w14:paraId="75E798D4" w14:textId="77777777" w:rsidTr="00C31B40">
        <w:trPr>
          <w:trHeight w:val="320"/>
        </w:trPr>
        <w:tc>
          <w:tcPr>
            <w:tcW w:w="2689" w:type="dxa"/>
            <w:tcBorders>
              <w:left w:val="nil"/>
              <w:right w:val="nil"/>
            </w:tcBorders>
            <w:noWrap/>
            <w:hideMark/>
          </w:tcPr>
          <w:p w14:paraId="08B44E1A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llistoctopus</w:t>
            </w:r>
            <w:proofErr w:type="spellEnd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luteus</w:t>
            </w:r>
          </w:p>
        </w:tc>
        <w:tc>
          <w:tcPr>
            <w:tcW w:w="1323" w:type="dxa"/>
            <w:tcBorders>
              <w:left w:val="nil"/>
              <w:right w:val="nil"/>
            </w:tcBorders>
            <w:noWrap/>
            <w:hideMark/>
          </w:tcPr>
          <w:p w14:paraId="0824E2A3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Q900731</w:t>
            </w:r>
          </w:p>
        </w:tc>
        <w:tc>
          <w:tcPr>
            <w:tcW w:w="1323" w:type="dxa"/>
            <w:tcBorders>
              <w:left w:val="nil"/>
              <w:right w:val="nil"/>
            </w:tcBorders>
            <w:noWrap/>
            <w:hideMark/>
          </w:tcPr>
          <w:p w14:paraId="0A173A9F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632" w:type="dxa"/>
            <w:tcBorders>
              <w:left w:val="nil"/>
              <w:right w:val="nil"/>
            </w:tcBorders>
            <w:noWrap/>
            <w:hideMark/>
          </w:tcPr>
          <w:p w14:paraId="38308A1A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waii, USA</w:t>
            </w:r>
          </w:p>
        </w:tc>
        <w:tc>
          <w:tcPr>
            <w:tcW w:w="3685" w:type="dxa"/>
            <w:tcBorders>
              <w:left w:val="nil"/>
              <w:right w:val="nil"/>
            </w:tcBorders>
            <w:noWrap/>
            <w:hideMark/>
          </w:tcPr>
          <w:p w14:paraId="392EE4F5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ffard</w:t>
            </w:r>
            <w:proofErr w:type="spellEnd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2010</w:t>
            </w:r>
          </w:p>
        </w:tc>
        <w:tc>
          <w:tcPr>
            <w:tcW w:w="883" w:type="dxa"/>
            <w:tcBorders>
              <w:left w:val="nil"/>
              <w:right w:val="nil"/>
            </w:tcBorders>
            <w:noWrap/>
            <w:hideMark/>
          </w:tcPr>
          <w:p w14:paraId="571258DA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ac</w:t>
            </w:r>
            <w:proofErr w:type="spellEnd"/>
          </w:p>
        </w:tc>
      </w:tr>
      <w:tr w:rsidR="004A5C56" w:rsidRPr="00A42960" w14:paraId="7B211385" w14:textId="77777777" w:rsidTr="00A42960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DF03F6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llistoctopus</w:t>
            </w:r>
            <w:proofErr w:type="spellEnd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minor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A7D374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19127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67CFE0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9E89D6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kashi, Osaka, Japa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1A98D4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kumiya</w:t>
            </w:r>
            <w:proofErr w:type="spellEnd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200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65DECC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s</w:t>
            </w:r>
            <w:proofErr w:type="spellEnd"/>
          </w:p>
        </w:tc>
      </w:tr>
      <w:tr w:rsidR="004A5C56" w:rsidRPr="00A42960" w14:paraId="7D6015B4" w14:textId="77777777" w:rsidTr="00A42960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F6C63C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llistoctopus</w:t>
            </w:r>
            <w:proofErr w:type="spellEnd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rnatus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1FBB73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61689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66E17B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616926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E4CFB9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strali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01D434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ugnell</w:t>
            </w:r>
            <w:proofErr w:type="spellEnd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200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36D397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Pac</w:t>
            </w:r>
            <w:proofErr w:type="spellEnd"/>
          </w:p>
        </w:tc>
      </w:tr>
      <w:tr w:rsidR="004A5C56" w:rsidRPr="00A42960" w14:paraId="44185B6C" w14:textId="77777777" w:rsidTr="00A42960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2D9007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llistoctopus</w:t>
            </w:r>
            <w:proofErr w:type="spellEnd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rnatus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FB3D46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Q90073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6A935F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A4A7EA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waii, US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CA6DFC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ffard</w:t>
            </w:r>
            <w:proofErr w:type="spellEnd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201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EA3C4E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ac</w:t>
            </w:r>
            <w:proofErr w:type="spellEnd"/>
          </w:p>
        </w:tc>
      </w:tr>
      <w:tr w:rsidR="004A5C56" w:rsidRPr="00A42960" w14:paraId="4AF14216" w14:textId="77777777" w:rsidTr="00A42960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7804F7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istopus</w:t>
            </w:r>
            <w:proofErr w:type="spellEnd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indicu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63638E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10425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EF00C0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104291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FC8822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ichung Fish Market, Taiwa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FF7E03" w14:textId="25C780D1" w:rsidR="004A5C56" w:rsidRPr="00A42960" w:rsidRDefault="007E3C0C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ugne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201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91DDA7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s</w:t>
            </w:r>
            <w:proofErr w:type="spellEnd"/>
          </w:p>
        </w:tc>
      </w:tr>
      <w:tr w:rsidR="004A5C56" w:rsidRPr="00A42960" w14:paraId="3A06F95A" w14:textId="77777777" w:rsidTr="00A42960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8112F2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rimpella</w:t>
            </w:r>
            <w:proofErr w:type="spellEnd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haumastocheir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C0964C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10425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52A6EC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DA5FE2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. Victoria Jetty, S.A., Australi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9D4B20" w14:textId="776B8188" w:rsidR="004A5C56" w:rsidRPr="00A42960" w:rsidRDefault="007E3C0C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ugne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201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57E55E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Pac</w:t>
            </w:r>
            <w:proofErr w:type="spellEnd"/>
          </w:p>
        </w:tc>
      </w:tr>
      <w:tr w:rsidR="004A5C56" w:rsidRPr="00A42960" w14:paraId="37CFB7D8" w14:textId="77777777" w:rsidTr="00A42960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98BFFF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apalochlaena</w:t>
            </w:r>
            <w:proofErr w:type="spellEnd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maculos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0A6C5B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00004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EBCD47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2EFE0E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ctoria, Australi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D509B8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lini</w:t>
            </w:r>
            <w:proofErr w:type="spellEnd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199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E2BF40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Pac</w:t>
            </w:r>
            <w:proofErr w:type="spellEnd"/>
          </w:p>
        </w:tc>
      </w:tr>
      <w:tr w:rsidR="004A5C56" w:rsidRPr="00A42960" w14:paraId="40DA0448" w14:textId="77777777" w:rsidTr="00A42960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CC98C9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apalochlaena</w:t>
            </w:r>
            <w:proofErr w:type="spellEnd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maculos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0E1D27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Q84616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813B9B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D88C5D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gao</w:t>
            </w:r>
            <w:proofErr w:type="spellEnd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Chin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8DAA93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i et al., 201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D57443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s</w:t>
            </w:r>
            <w:proofErr w:type="spellEnd"/>
          </w:p>
        </w:tc>
      </w:tr>
      <w:tr w:rsidR="004A5C56" w:rsidRPr="00A42960" w14:paraId="2A29EB2E" w14:textId="77777777" w:rsidTr="00A42960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E3251D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apalochlaena</w:t>
            </w:r>
            <w:proofErr w:type="spellEnd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maculos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136CAD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3D09F5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545171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B3BF10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ctoria, Australi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B5B876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ugnell</w:t>
            </w:r>
            <w:proofErr w:type="spellEnd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200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722CB6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Pac</w:t>
            </w:r>
            <w:proofErr w:type="spellEnd"/>
          </w:p>
        </w:tc>
      </w:tr>
      <w:tr w:rsidR="004A5C56" w:rsidRPr="00A42960" w14:paraId="24A856B7" w14:textId="77777777" w:rsidTr="00A42960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300BDE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acroctopus</w:t>
            </w:r>
            <w:proofErr w:type="spellEnd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aorum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441A6A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10426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B63B63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110781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ctoria, Australi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599EBA" w14:textId="4CB42862" w:rsidR="004A5C56" w:rsidRPr="00A42960" w:rsidRDefault="007E3C0C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ugne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201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2B2E9F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Pac</w:t>
            </w:r>
            <w:proofErr w:type="spellEnd"/>
          </w:p>
        </w:tc>
      </w:tr>
      <w:tr w:rsidR="004A5C56" w:rsidRPr="00A42960" w14:paraId="5AF4B043" w14:textId="77777777" w:rsidTr="00A42960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1372DC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Octopus </w:t>
            </w:r>
            <w:proofErr w:type="spellStart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errima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2A4D98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EF9ABC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545168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0FE1F6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nus Bay, Australi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5C4EAB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ugnell</w:t>
            </w:r>
            <w:proofErr w:type="spellEnd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200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42C7B8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Pac</w:t>
            </w:r>
            <w:proofErr w:type="spellEnd"/>
          </w:p>
        </w:tc>
      </w:tr>
      <w:tr w:rsidR="004A5C56" w:rsidRPr="00A42960" w14:paraId="3966EF0F" w14:textId="77777777" w:rsidTr="00A42960">
        <w:trPr>
          <w:trHeight w:val="320"/>
        </w:trPr>
        <w:tc>
          <w:tcPr>
            <w:tcW w:w="2689" w:type="dxa"/>
            <w:tcBorders>
              <w:top w:val="nil"/>
              <w:left w:val="nil"/>
              <w:right w:val="nil"/>
            </w:tcBorders>
            <w:noWrap/>
            <w:hideMark/>
          </w:tcPr>
          <w:p w14:paraId="781AF30C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Octopus </w:t>
            </w:r>
            <w:proofErr w:type="spellStart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imaculatus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  <w:noWrap/>
            <w:hideMark/>
          </w:tcPr>
          <w:p w14:paraId="3CEB051A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T335828</w:t>
            </w: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  <w:noWrap/>
            <w:hideMark/>
          </w:tcPr>
          <w:p w14:paraId="1F2F8619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632" w:type="dxa"/>
            <w:tcBorders>
              <w:top w:val="nil"/>
              <w:left w:val="nil"/>
              <w:right w:val="nil"/>
            </w:tcBorders>
            <w:noWrap/>
            <w:hideMark/>
          </w:tcPr>
          <w:p w14:paraId="7D3823C7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xico</w:t>
            </w:r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  <w:noWrap/>
            <w:hideMark/>
          </w:tcPr>
          <w:p w14:paraId="6DC17A0F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iego</w:t>
            </w:r>
            <w:proofErr w:type="spellEnd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Cardenas et al., 2016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noWrap/>
            <w:hideMark/>
          </w:tcPr>
          <w:p w14:paraId="32747987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</w:tr>
      <w:tr w:rsidR="004A5C56" w:rsidRPr="00A42960" w14:paraId="0684E87A" w14:textId="77777777" w:rsidTr="00A42960">
        <w:trPr>
          <w:trHeight w:val="320"/>
        </w:trPr>
        <w:tc>
          <w:tcPr>
            <w:tcW w:w="2689" w:type="dxa"/>
            <w:tcBorders>
              <w:top w:val="nil"/>
              <w:left w:val="nil"/>
              <w:right w:val="nil"/>
            </w:tcBorders>
            <w:noWrap/>
            <w:hideMark/>
          </w:tcPr>
          <w:p w14:paraId="3CEDE313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Octopus </w:t>
            </w:r>
            <w:proofErr w:type="spellStart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imaculoides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  <w:noWrap/>
            <w:hideMark/>
          </w:tcPr>
          <w:p w14:paraId="0D2D1477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377967</w:t>
            </w: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  <w:noWrap/>
            <w:hideMark/>
          </w:tcPr>
          <w:p w14:paraId="1576D46D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632" w:type="dxa"/>
            <w:tcBorders>
              <w:top w:val="nil"/>
              <w:left w:val="nil"/>
              <w:right w:val="nil"/>
            </w:tcBorders>
            <w:noWrap/>
            <w:hideMark/>
          </w:tcPr>
          <w:p w14:paraId="0AC0201C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ifornia, USA</w:t>
            </w:r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  <w:noWrap/>
            <w:hideMark/>
          </w:tcPr>
          <w:p w14:paraId="079C82BB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lini</w:t>
            </w:r>
            <w:proofErr w:type="spellEnd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2001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noWrap/>
            <w:hideMark/>
          </w:tcPr>
          <w:p w14:paraId="1A4FE806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Pac</w:t>
            </w:r>
            <w:proofErr w:type="spellEnd"/>
          </w:p>
        </w:tc>
      </w:tr>
      <w:tr w:rsidR="004A5C56" w:rsidRPr="00A42960" w14:paraId="4F0C0030" w14:textId="77777777" w:rsidTr="00A42960">
        <w:trPr>
          <w:trHeight w:val="320"/>
        </w:trPr>
        <w:tc>
          <w:tcPr>
            <w:tcW w:w="2689" w:type="dxa"/>
            <w:tcBorders>
              <w:left w:val="nil"/>
              <w:bottom w:val="nil"/>
              <w:right w:val="nil"/>
            </w:tcBorders>
            <w:noWrap/>
            <w:hideMark/>
          </w:tcPr>
          <w:p w14:paraId="33D74FEF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Octopus </w:t>
            </w:r>
            <w:proofErr w:type="spellStart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imaculoides</w:t>
            </w:r>
            <w:proofErr w:type="spellEnd"/>
          </w:p>
        </w:tc>
        <w:tc>
          <w:tcPr>
            <w:tcW w:w="1323" w:type="dxa"/>
            <w:tcBorders>
              <w:left w:val="nil"/>
              <w:bottom w:val="nil"/>
              <w:right w:val="nil"/>
            </w:tcBorders>
            <w:noWrap/>
            <w:hideMark/>
          </w:tcPr>
          <w:p w14:paraId="662265D4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545189</w:t>
            </w:r>
          </w:p>
        </w:tc>
        <w:tc>
          <w:tcPr>
            <w:tcW w:w="1323" w:type="dxa"/>
            <w:tcBorders>
              <w:left w:val="nil"/>
              <w:bottom w:val="nil"/>
              <w:right w:val="nil"/>
            </w:tcBorders>
            <w:noWrap/>
            <w:hideMark/>
          </w:tcPr>
          <w:p w14:paraId="50A96655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545172</w:t>
            </w:r>
          </w:p>
        </w:tc>
        <w:tc>
          <w:tcPr>
            <w:tcW w:w="4632" w:type="dxa"/>
            <w:tcBorders>
              <w:left w:val="nil"/>
              <w:bottom w:val="nil"/>
              <w:right w:val="nil"/>
            </w:tcBorders>
            <w:noWrap/>
            <w:hideMark/>
          </w:tcPr>
          <w:p w14:paraId="0DC7AF70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lveston, TX, USA</w:t>
            </w:r>
          </w:p>
        </w:tc>
        <w:tc>
          <w:tcPr>
            <w:tcW w:w="3685" w:type="dxa"/>
            <w:tcBorders>
              <w:left w:val="nil"/>
              <w:bottom w:val="nil"/>
              <w:right w:val="nil"/>
            </w:tcBorders>
            <w:noWrap/>
            <w:hideMark/>
          </w:tcPr>
          <w:p w14:paraId="40A20606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ugnell</w:t>
            </w:r>
            <w:proofErr w:type="spellEnd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2004</w:t>
            </w:r>
          </w:p>
        </w:tc>
        <w:tc>
          <w:tcPr>
            <w:tcW w:w="883" w:type="dxa"/>
            <w:tcBorders>
              <w:left w:val="nil"/>
              <w:bottom w:val="nil"/>
              <w:right w:val="nil"/>
            </w:tcBorders>
            <w:noWrap/>
            <w:hideMark/>
          </w:tcPr>
          <w:p w14:paraId="22CDDFB6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</w:tr>
      <w:tr w:rsidR="004A5C56" w:rsidRPr="00A42960" w14:paraId="3FCF3A2F" w14:textId="77777777" w:rsidTr="00A42960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701EB0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Octopus </w:t>
            </w:r>
            <w:proofErr w:type="spellStart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imaculoides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55F2F8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F77430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56F44E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E71081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lf of California, Mexico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70F93C" w14:textId="20F6559B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163A82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Pac</w:t>
            </w:r>
            <w:proofErr w:type="spellEnd"/>
          </w:p>
        </w:tc>
      </w:tr>
      <w:tr w:rsidR="004A5C56" w:rsidRPr="00A42960" w14:paraId="369443DD" w14:textId="77777777" w:rsidTr="00A42960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F7F651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Octopus </w:t>
            </w:r>
            <w:proofErr w:type="spellStart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riareus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B141B7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X50061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32DD7A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675C8D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razao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564EC9" w14:textId="253EF141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194C64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</w:tr>
      <w:tr w:rsidR="004A5C56" w:rsidRPr="00A42960" w14:paraId="6EA234D2" w14:textId="77777777" w:rsidTr="00A42960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FC3D37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Octopus </w:t>
            </w:r>
            <w:proofErr w:type="spellStart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f</w:t>
            </w:r>
            <w:proofErr w:type="spellEnd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etricus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C54F35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J60526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7C7136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0FC6A2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odmans</w:t>
            </w:r>
            <w:proofErr w:type="spellEnd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oint, Australi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442087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or et al., 201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A08F32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Pac</w:t>
            </w:r>
            <w:proofErr w:type="spellEnd"/>
          </w:p>
        </w:tc>
      </w:tr>
      <w:tr w:rsidR="004A5C56" w:rsidRPr="00A42960" w14:paraId="792AD877" w14:textId="77777777" w:rsidTr="00A42960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D15D50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Octopus </w:t>
            </w:r>
            <w:proofErr w:type="spellStart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f</w:t>
            </w:r>
            <w:proofErr w:type="spellEnd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etricus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F5BE2B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J60526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8D7E57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34C038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wn Jetty, Australi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BF24C6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or et al., 201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F28025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Pac</w:t>
            </w:r>
            <w:proofErr w:type="spellEnd"/>
          </w:p>
        </w:tc>
      </w:tr>
      <w:tr w:rsidR="004A5C56" w:rsidRPr="00A42960" w14:paraId="62111CF0" w14:textId="77777777" w:rsidTr="00A42960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BF42F1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Octopus </w:t>
            </w:r>
            <w:proofErr w:type="spellStart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f</w:t>
            </w:r>
            <w:proofErr w:type="spellEnd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etricus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77FF2C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J60526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854347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72E437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e Le Grand, Western Australi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AA01A0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or et al., 201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0D2354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Pac</w:t>
            </w:r>
            <w:proofErr w:type="spellEnd"/>
          </w:p>
        </w:tc>
      </w:tr>
      <w:tr w:rsidR="004A5C56" w:rsidRPr="00A42960" w14:paraId="2F7A9890" w14:textId="77777777" w:rsidTr="00A42960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9011B5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Octopus </w:t>
            </w:r>
            <w:proofErr w:type="spellStart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f</w:t>
            </w:r>
            <w:proofErr w:type="spellEnd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etricus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042385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J60526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D38C32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B61CB4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perance, Australi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77E441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or et al., 201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7C7AA9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Pac</w:t>
            </w:r>
            <w:proofErr w:type="spellEnd"/>
          </w:p>
        </w:tc>
      </w:tr>
      <w:tr w:rsidR="00833107" w:rsidRPr="00A42960" w14:paraId="1FD8F24E" w14:textId="77777777" w:rsidTr="00033FE9">
        <w:trPr>
          <w:trHeight w:val="320"/>
        </w:trPr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</w:tcPr>
          <w:p w14:paraId="38FA1401" w14:textId="77777777" w:rsidR="00833107" w:rsidRPr="00A42960" w:rsidRDefault="00833107" w:rsidP="00033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lastRenderedPageBreak/>
              <w:t>Species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</w:tcPr>
          <w:p w14:paraId="6CDE3810" w14:textId="77777777" w:rsidR="00833107" w:rsidRPr="00A42960" w:rsidRDefault="00833107" w:rsidP="00033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OI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</w:tcPr>
          <w:p w14:paraId="2419A584" w14:textId="77777777" w:rsidR="00833107" w:rsidRPr="00A42960" w:rsidRDefault="00833107" w:rsidP="00033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ho</w:t>
            </w:r>
          </w:p>
        </w:tc>
        <w:tc>
          <w:tcPr>
            <w:tcW w:w="4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</w:tcPr>
          <w:p w14:paraId="06EF7B6B" w14:textId="77777777" w:rsidR="00833107" w:rsidRPr="00A42960" w:rsidRDefault="00833107" w:rsidP="00033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ampling Place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</w:tcPr>
          <w:p w14:paraId="2C5E6FC5" w14:textId="77777777" w:rsidR="00833107" w:rsidRPr="00A42960" w:rsidRDefault="00833107" w:rsidP="00033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</w:tcPr>
          <w:p w14:paraId="3DF29F60" w14:textId="77777777" w:rsidR="00833107" w:rsidRPr="00A42960" w:rsidRDefault="00833107" w:rsidP="00033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rea</w:t>
            </w:r>
          </w:p>
        </w:tc>
      </w:tr>
      <w:tr w:rsidR="004A5C56" w:rsidRPr="00A42960" w14:paraId="6319A089" w14:textId="77777777" w:rsidTr="00A42960">
        <w:trPr>
          <w:trHeight w:val="320"/>
        </w:trPr>
        <w:tc>
          <w:tcPr>
            <w:tcW w:w="2689" w:type="dxa"/>
            <w:tcBorders>
              <w:top w:val="nil"/>
              <w:left w:val="nil"/>
              <w:right w:val="nil"/>
            </w:tcBorders>
            <w:noWrap/>
            <w:hideMark/>
          </w:tcPr>
          <w:p w14:paraId="0D3B86C3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Octopus </w:t>
            </w:r>
            <w:proofErr w:type="spellStart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f</w:t>
            </w:r>
            <w:proofErr w:type="spellEnd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etricus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  <w:noWrap/>
            <w:hideMark/>
          </w:tcPr>
          <w:p w14:paraId="3FAD8E07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J605269</w:t>
            </w: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  <w:noWrap/>
            <w:hideMark/>
          </w:tcPr>
          <w:p w14:paraId="002E7C50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632" w:type="dxa"/>
            <w:tcBorders>
              <w:top w:val="nil"/>
              <w:left w:val="nil"/>
              <w:right w:val="nil"/>
            </w:tcBorders>
            <w:noWrap/>
            <w:hideMark/>
          </w:tcPr>
          <w:p w14:paraId="1263AD68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durah, Australia</w:t>
            </w:r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  <w:noWrap/>
            <w:hideMark/>
          </w:tcPr>
          <w:p w14:paraId="150025EF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or et al., 2014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noWrap/>
            <w:hideMark/>
          </w:tcPr>
          <w:p w14:paraId="41BBF7AE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Pac</w:t>
            </w:r>
            <w:proofErr w:type="spellEnd"/>
          </w:p>
        </w:tc>
      </w:tr>
      <w:tr w:rsidR="004A5C56" w:rsidRPr="00A42960" w14:paraId="5B48B1F8" w14:textId="77777777" w:rsidTr="00C31B40">
        <w:trPr>
          <w:trHeight w:val="320"/>
        </w:trPr>
        <w:tc>
          <w:tcPr>
            <w:tcW w:w="2689" w:type="dxa"/>
            <w:tcBorders>
              <w:left w:val="nil"/>
              <w:right w:val="nil"/>
            </w:tcBorders>
            <w:noWrap/>
            <w:hideMark/>
          </w:tcPr>
          <w:p w14:paraId="6930A160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Octopus </w:t>
            </w:r>
            <w:proofErr w:type="spellStart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f</w:t>
            </w:r>
            <w:proofErr w:type="spellEnd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etricus</w:t>
            </w:r>
            <w:proofErr w:type="spellEnd"/>
          </w:p>
        </w:tc>
        <w:tc>
          <w:tcPr>
            <w:tcW w:w="1323" w:type="dxa"/>
            <w:tcBorders>
              <w:left w:val="nil"/>
              <w:right w:val="nil"/>
            </w:tcBorders>
            <w:noWrap/>
            <w:hideMark/>
          </w:tcPr>
          <w:p w14:paraId="09ABD883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J605270</w:t>
            </w:r>
          </w:p>
        </w:tc>
        <w:tc>
          <w:tcPr>
            <w:tcW w:w="1323" w:type="dxa"/>
            <w:tcBorders>
              <w:left w:val="nil"/>
              <w:right w:val="nil"/>
            </w:tcBorders>
            <w:noWrap/>
            <w:hideMark/>
          </w:tcPr>
          <w:p w14:paraId="209DDE00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632" w:type="dxa"/>
            <w:tcBorders>
              <w:left w:val="nil"/>
              <w:right w:val="nil"/>
            </w:tcBorders>
            <w:noWrap/>
            <w:hideMark/>
          </w:tcPr>
          <w:p w14:paraId="635A799E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durah, Australia</w:t>
            </w:r>
          </w:p>
        </w:tc>
        <w:tc>
          <w:tcPr>
            <w:tcW w:w="3685" w:type="dxa"/>
            <w:tcBorders>
              <w:left w:val="nil"/>
              <w:right w:val="nil"/>
            </w:tcBorders>
            <w:noWrap/>
            <w:hideMark/>
          </w:tcPr>
          <w:p w14:paraId="20F89783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or et al., 2014</w:t>
            </w:r>
          </w:p>
        </w:tc>
        <w:tc>
          <w:tcPr>
            <w:tcW w:w="883" w:type="dxa"/>
            <w:tcBorders>
              <w:left w:val="nil"/>
              <w:right w:val="nil"/>
            </w:tcBorders>
            <w:noWrap/>
            <w:hideMark/>
          </w:tcPr>
          <w:p w14:paraId="7BD952C1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Pac</w:t>
            </w:r>
            <w:proofErr w:type="spellEnd"/>
          </w:p>
        </w:tc>
      </w:tr>
      <w:tr w:rsidR="004A5C56" w:rsidRPr="00A42960" w14:paraId="62349389" w14:textId="77777777" w:rsidTr="00A42960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E05AAD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Octopus </w:t>
            </w:r>
            <w:proofErr w:type="spellStart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f</w:t>
            </w:r>
            <w:proofErr w:type="spellEnd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etricus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0361AF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J60527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C75150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8742A0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durah, Western Australi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13E8C9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or et al., 201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D6602D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Pac</w:t>
            </w:r>
            <w:proofErr w:type="spellEnd"/>
          </w:p>
        </w:tc>
      </w:tr>
      <w:tr w:rsidR="004A5C56" w:rsidRPr="00A42960" w14:paraId="66B14625" w14:textId="77777777" w:rsidTr="00A42960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0CCBE9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Octopus </w:t>
            </w:r>
            <w:proofErr w:type="spellStart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f</w:t>
            </w:r>
            <w:proofErr w:type="spellEnd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etricus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F754A8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J60527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776E8C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D8CF91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durah, Australi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9FDE4A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or et al., 201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1FBD63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Pac</w:t>
            </w:r>
            <w:proofErr w:type="spellEnd"/>
          </w:p>
        </w:tc>
      </w:tr>
      <w:tr w:rsidR="004A5C56" w:rsidRPr="00A42960" w14:paraId="66F126BA" w14:textId="77777777" w:rsidTr="00A42960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DCE8B6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Octopus </w:t>
            </w:r>
            <w:proofErr w:type="spellStart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yanea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D85DD7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19128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94E523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273613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go</w:t>
            </w:r>
            <w:proofErr w:type="spellEnd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Okinawa, Japa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523FE1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kumiya</w:t>
            </w:r>
            <w:proofErr w:type="spellEnd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200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6997CB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s</w:t>
            </w:r>
            <w:proofErr w:type="spellEnd"/>
          </w:p>
        </w:tc>
      </w:tr>
      <w:tr w:rsidR="004A5C56" w:rsidRPr="00A42960" w14:paraId="10CB8768" w14:textId="77777777" w:rsidTr="00A42960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67A18F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Octopus </w:t>
            </w:r>
            <w:proofErr w:type="spellStart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yanea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ADCBAF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43053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6BBF28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913F6B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kyo, Ogasawara Island, Japa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3AB634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neko et al., 201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6CA390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s</w:t>
            </w:r>
            <w:proofErr w:type="spellEnd"/>
          </w:p>
        </w:tc>
      </w:tr>
      <w:tr w:rsidR="004A5C56" w:rsidRPr="00A42960" w14:paraId="7DCC9821" w14:textId="77777777" w:rsidTr="00A42960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166E2E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Octopus </w:t>
            </w:r>
            <w:proofErr w:type="spellStart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yanea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8DCCE7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43053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FA8CDE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FAD70B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kinawa, </w:t>
            </w: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kagusuku</w:t>
            </w:r>
            <w:proofErr w:type="spellEnd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Japa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18BC41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neko et al., 201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FADBBC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s</w:t>
            </w:r>
            <w:proofErr w:type="spellEnd"/>
          </w:p>
        </w:tc>
      </w:tr>
      <w:tr w:rsidR="004A5C56" w:rsidRPr="00A42960" w14:paraId="457DC104" w14:textId="77777777" w:rsidTr="00A42960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F52C37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Octopus </w:t>
            </w:r>
            <w:proofErr w:type="spellStart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ubbsorum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AE0821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F22500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7AC523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E99FD1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cific Coast of Mexico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A4CF12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iego</w:t>
            </w:r>
            <w:proofErr w:type="spellEnd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Cardenas et al., 201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A8BD94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Pac</w:t>
            </w:r>
            <w:proofErr w:type="spellEnd"/>
          </w:p>
        </w:tc>
      </w:tr>
      <w:tr w:rsidR="004A5C56" w:rsidRPr="00A42960" w14:paraId="2DA88449" w14:textId="77777777" w:rsidTr="00A42960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627FA9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Octopus </w:t>
            </w:r>
            <w:proofErr w:type="spellStart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ubbsorum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C83BA1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F22500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A46309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78180E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cific Coast of Mexico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3F8503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iego</w:t>
            </w:r>
            <w:proofErr w:type="spellEnd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Cardenas et al., 201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DE9936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Pac</w:t>
            </w:r>
            <w:proofErr w:type="spellEnd"/>
          </w:p>
        </w:tc>
      </w:tr>
      <w:tr w:rsidR="004A5C56" w:rsidRPr="00A42960" w14:paraId="10FD991B" w14:textId="77777777" w:rsidTr="00A42960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E7ABED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Octopus </w:t>
            </w:r>
            <w:proofErr w:type="spellStart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ubbsorum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BB80E9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F22500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4D2E01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EAC183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cific Coast of Mexico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0EC709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iego</w:t>
            </w:r>
            <w:proofErr w:type="spellEnd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Cardenas et al., 201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F67545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Pac</w:t>
            </w:r>
            <w:proofErr w:type="spellEnd"/>
          </w:p>
        </w:tc>
      </w:tr>
      <w:tr w:rsidR="004A5C56" w:rsidRPr="00A42960" w14:paraId="24A65693" w14:textId="77777777" w:rsidTr="00A42960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E76DC2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Octopus </w:t>
            </w:r>
            <w:proofErr w:type="spellStart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ubbsorum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6A9A39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F22500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AB422B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162DB5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ombi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E45A88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iego</w:t>
            </w:r>
            <w:proofErr w:type="spellEnd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Cardenas et al., 201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721542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</w:tr>
      <w:tr w:rsidR="004A5C56" w:rsidRPr="00A42960" w14:paraId="539C2602" w14:textId="77777777" w:rsidTr="00A42960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5417D3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Octopus </w:t>
            </w:r>
            <w:proofErr w:type="spellStart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ummelincki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22CBFF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F84404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F8E762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D143BC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ara</w:t>
            </w:r>
            <w:proofErr w:type="spellEnd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Brazil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2078C8" w14:textId="11E45195" w:rsidR="004A5C56" w:rsidRPr="00A42960" w:rsidRDefault="007E3C0C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 Luna Sales et al., 201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C689AA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</w:t>
            </w:r>
          </w:p>
        </w:tc>
      </w:tr>
      <w:tr w:rsidR="004A5C56" w:rsidRPr="00A42960" w14:paraId="2ACB5232" w14:textId="77777777" w:rsidTr="00A42960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6B001B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Octopus </w:t>
            </w:r>
            <w:proofErr w:type="spellStart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ncella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EFDC6F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43054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E852E3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C089A9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6DDEE8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neko et al., 201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0D1AD5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s</w:t>
            </w:r>
            <w:proofErr w:type="spellEnd"/>
          </w:p>
        </w:tc>
      </w:tr>
      <w:tr w:rsidR="004A5C56" w:rsidRPr="00A42960" w14:paraId="2FC8C958" w14:textId="77777777" w:rsidTr="00A42960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1D0288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Octopus </w:t>
            </w:r>
            <w:proofErr w:type="spellStart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nsularis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F7085A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F84400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084295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EF1875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gana</w:t>
            </w:r>
            <w:proofErr w:type="spellEnd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Brazil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8A2189" w14:textId="36CCBAE7" w:rsidR="004A5C56" w:rsidRPr="00A42960" w:rsidRDefault="007E3C0C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 Luna Sales et al., 201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35674D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</w:t>
            </w:r>
          </w:p>
        </w:tc>
      </w:tr>
      <w:tr w:rsidR="004A5C56" w:rsidRPr="00A42960" w14:paraId="6A4FD8DC" w14:textId="77777777" w:rsidTr="00A42960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E0FCAD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Octopus </w:t>
            </w:r>
            <w:proofErr w:type="spellStart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nsularis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4A4C2C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F84400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58E6DC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9D6C93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taleza, Brazil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5B178C" w14:textId="76258B8C" w:rsidR="004A5C56" w:rsidRPr="00A42960" w:rsidRDefault="007E3C0C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 Luna Sales et al., 201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A32F07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</w:t>
            </w:r>
          </w:p>
        </w:tc>
      </w:tr>
      <w:tr w:rsidR="004A5C56" w:rsidRPr="00A42960" w14:paraId="512821B5" w14:textId="77777777" w:rsidTr="00A42960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3F6E67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Octopus </w:t>
            </w:r>
            <w:proofErr w:type="spellStart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nsularis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7B3045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F84401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F7B283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88378F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al, Brazil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C85F6A" w14:textId="2F3EA688" w:rsidR="004A5C56" w:rsidRPr="00A42960" w:rsidRDefault="007E3C0C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 Luna Sales et al., 201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011FA8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</w:t>
            </w:r>
          </w:p>
        </w:tc>
      </w:tr>
      <w:tr w:rsidR="004A5C56" w:rsidRPr="00A42960" w14:paraId="6EB7FEEA" w14:textId="77777777" w:rsidTr="00A42960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A20701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Octopus </w:t>
            </w:r>
            <w:proofErr w:type="spellStart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nsularis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F37A91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F84401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B1F846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8E68F9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al, Brazil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5E069A" w14:textId="133F5A63" w:rsidR="004A5C56" w:rsidRPr="00A42960" w:rsidRDefault="007E3C0C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 Luna Sales et al., 201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301C3C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</w:t>
            </w:r>
          </w:p>
        </w:tc>
      </w:tr>
      <w:tr w:rsidR="004A5C56" w:rsidRPr="00A42960" w14:paraId="74327B86" w14:textId="77777777" w:rsidTr="00A42960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BB3E09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Octopus </w:t>
            </w:r>
            <w:proofErr w:type="spellStart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nsularis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47AFD1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F84401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30C8E2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97456A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ia</w:t>
            </w:r>
            <w:proofErr w:type="spellEnd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a </w:t>
            </w: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icao</w:t>
            </w:r>
            <w:proofErr w:type="spellEnd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Brazil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4EE002" w14:textId="13D20225" w:rsidR="004A5C56" w:rsidRPr="00A42960" w:rsidRDefault="007E3C0C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 Luna Sales et al., 201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F460CE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</w:t>
            </w:r>
          </w:p>
        </w:tc>
      </w:tr>
      <w:tr w:rsidR="004A5C56" w:rsidRPr="00A42960" w14:paraId="4E848FC9" w14:textId="77777777" w:rsidTr="00A42960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B9C8D4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Octopus </w:t>
            </w:r>
            <w:proofErr w:type="spellStart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nsularis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5A553E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F84402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84F867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3A48D5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ife, Brazil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08DCCF" w14:textId="43759D99" w:rsidR="004A5C56" w:rsidRPr="00A42960" w:rsidRDefault="007E3C0C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 Luna Sales et al., 201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0BCB57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</w:t>
            </w:r>
          </w:p>
        </w:tc>
      </w:tr>
      <w:tr w:rsidR="004A5C56" w:rsidRPr="00A42960" w14:paraId="31B37CE8" w14:textId="77777777" w:rsidTr="00A42960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8D014A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Octopus </w:t>
            </w:r>
            <w:proofErr w:type="spellStart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nsularis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77439C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F84402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697558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C750E3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ra Grande, Brazil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76FCD7" w14:textId="760448E4" w:rsidR="004A5C56" w:rsidRPr="00A42960" w:rsidRDefault="007E3C0C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 Luna Sales et al., 201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CE9EEC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</w:t>
            </w:r>
          </w:p>
        </w:tc>
      </w:tr>
      <w:tr w:rsidR="004A5C56" w:rsidRPr="00A42960" w14:paraId="591FB4BB" w14:textId="77777777" w:rsidTr="00A42960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CB9A76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Octopus </w:t>
            </w:r>
            <w:proofErr w:type="spellStart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nsularis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F173F7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F84402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FA8F11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4F4BD3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ra Grande, Brazil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1CD6E2" w14:textId="1E561595" w:rsidR="004A5C56" w:rsidRPr="00A42960" w:rsidRDefault="007E3C0C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 Luna Sales et al., 201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6C9868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</w:t>
            </w:r>
          </w:p>
        </w:tc>
      </w:tr>
      <w:tr w:rsidR="004A5C56" w:rsidRPr="00A42960" w14:paraId="047A33FF" w14:textId="77777777" w:rsidTr="00A42960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6559CE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Octopus </w:t>
            </w:r>
            <w:proofErr w:type="spellStart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nsularis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32EE95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F84402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F78D31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F05A14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vador, Brazil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BCA3D4" w14:textId="3A732D52" w:rsidR="004A5C56" w:rsidRPr="00A42960" w:rsidRDefault="007E3C0C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 Luna Sales et al., 201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E5F1CF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</w:t>
            </w:r>
          </w:p>
        </w:tc>
      </w:tr>
      <w:tr w:rsidR="00833107" w:rsidRPr="00A42960" w14:paraId="1C30B72F" w14:textId="77777777" w:rsidTr="00033FE9">
        <w:trPr>
          <w:trHeight w:val="320"/>
        </w:trPr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</w:tcPr>
          <w:p w14:paraId="60D4584D" w14:textId="77777777" w:rsidR="00833107" w:rsidRPr="00A42960" w:rsidRDefault="00833107" w:rsidP="00033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lastRenderedPageBreak/>
              <w:t>Species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</w:tcPr>
          <w:p w14:paraId="4D4C6421" w14:textId="77777777" w:rsidR="00833107" w:rsidRPr="00A42960" w:rsidRDefault="00833107" w:rsidP="00033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OI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</w:tcPr>
          <w:p w14:paraId="06AA1DE2" w14:textId="77777777" w:rsidR="00833107" w:rsidRPr="00A42960" w:rsidRDefault="00833107" w:rsidP="00033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ho</w:t>
            </w:r>
          </w:p>
        </w:tc>
        <w:tc>
          <w:tcPr>
            <w:tcW w:w="4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</w:tcPr>
          <w:p w14:paraId="47491D0D" w14:textId="77777777" w:rsidR="00833107" w:rsidRPr="00A42960" w:rsidRDefault="00833107" w:rsidP="00033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ampling Place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</w:tcPr>
          <w:p w14:paraId="5AEC4D2B" w14:textId="77777777" w:rsidR="00833107" w:rsidRPr="00A42960" w:rsidRDefault="00833107" w:rsidP="00033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</w:tcPr>
          <w:p w14:paraId="36595578" w14:textId="77777777" w:rsidR="00833107" w:rsidRPr="00A42960" w:rsidRDefault="00833107" w:rsidP="00033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rea</w:t>
            </w:r>
          </w:p>
        </w:tc>
      </w:tr>
      <w:tr w:rsidR="004A5C56" w:rsidRPr="00A42960" w14:paraId="3ACB47A3" w14:textId="77777777" w:rsidTr="00A42960">
        <w:trPr>
          <w:trHeight w:val="320"/>
        </w:trPr>
        <w:tc>
          <w:tcPr>
            <w:tcW w:w="2689" w:type="dxa"/>
            <w:tcBorders>
              <w:top w:val="nil"/>
              <w:left w:val="nil"/>
              <w:right w:val="nil"/>
            </w:tcBorders>
            <w:noWrap/>
            <w:hideMark/>
          </w:tcPr>
          <w:p w14:paraId="5F296E0A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Octopus </w:t>
            </w:r>
            <w:proofErr w:type="spellStart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nsularis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  <w:noWrap/>
            <w:hideMark/>
          </w:tcPr>
          <w:p w14:paraId="536F5C82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056552</w:t>
            </w: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  <w:noWrap/>
            <w:hideMark/>
          </w:tcPr>
          <w:p w14:paraId="723CD020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632" w:type="dxa"/>
            <w:tcBorders>
              <w:top w:val="nil"/>
              <w:left w:val="nil"/>
              <w:right w:val="nil"/>
            </w:tcBorders>
            <w:noWrap/>
            <w:hideMark/>
          </w:tcPr>
          <w:p w14:paraId="220940DB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mon Valley, Saint Helena</w:t>
            </w:r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  <w:noWrap/>
            <w:hideMark/>
          </w:tcPr>
          <w:p w14:paraId="5809D452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or et al., 2015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noWrap/>
            <w:hideMark/>
          </w:tcPr>
          <w:p w14:paraId="0C232190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I</w:t>
            </w:r>
            <w:proofErr w:type="spellEnd"/>
          </w:p>
        </w:tc>
      </w:tr>
      <w:tr w:rsidR="004A5C56" w:rsidRPr="00A42960" w14:paraId="38713CF2" w14:textId="77777777" w:rsidTr="00C31B40">
        <w:trPr>
          <w:trHeight w:val="320"/>
        </w:trPr>
        <w:tc>
          <w:tcPr>
            <w:tcW w:w="2689" w:type="dxa"/>
            <w:tcBorders>
              <w:left w:val="nil"/>
              <w:right w:val="nil"/>
            </w:tcBorders>
            <w:noWrap/>
            <w:hideMark/>
          </w:tcPr>
          <w:p w14:paraId="23880624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Octopus </w:t>
            </w:r>
            <w:proofErr w:type="spellStart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nsularis</w:t>
            </w:r>
            <w:proofErr w:type="spellEnd"/>
          </w:p>
        </w:tc>
        <w:tc>
          <w:tcPr>
            <w:tcW w:w="1323" w:type="dxa"/>
            <w:tcBorders>
              <w:left w:val="nil"/>
              <w:right w:val="nil"/>
            </w:tcBorders>
            <w:noWrap/>
            <w:hideMark/>
          </w:tcPr>
          <w:p w14:paraId="34606952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550422</w:t>
            </w:r>
          </w:p>
        </w:tc>
        <w:tc>
          <w:tcPr>
            <w:tcW w:w="1323" w:type="dxa"/>
            <w:tcBorders>
              <w:left w:val="nil"/>
              <w:right w:val="nil"/>
            </w:tcBorders>
            <w:noWrap/>
            <w:hideMark/>
          </w:tcPr>
          <w:p w14:paraId="71B54B3F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632" w:type="dxa"/>
            <w:tcBorders>
              <w:left w:val="nil"/>
              <w:right w:val="nil"/>
            </w:tcBorders>
            <w:noWrap/>
            <w:hideMark/>
          </w:tcPr>
          <w:p w14:paraId="5314B5A2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lf of Mexico</w:t>
            </w:r>
          </w:p>
        </w:tc>
        <w:tc>
          <w:tcPr>
            <w:tcW w:w="3685" w:type="dxa"/>
            <w:tcBorders>
              <w:left w:val="nil"/>
              <w:right w:val="nil"/>
            </w:tcBorders>
            <w:noWrap/>
            <w:hideMark/>
          </w:tcPr>
          <w:p w14:paraId="5C88EA88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nzalez-Gomez et al., 2018</w:t>
            </w:r>
          </w:p>
        </w:tc>
        <w:tc>
          <w:tcPr>
            <w:tcW w:w="883" w:type="dxa"/>
            <w:tcBorders>
              <w:left w:val="nil"/>
              <w:right w:val="nil"/>
            </w:tcBorders>
            <w:noWrap/>
            <w:hideMark/>
          </w:tcPr>
          <w:p w14:paraId="0B9A45B7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</w:tr>
      <w:tr w:rsidR="004A5C56" w:rsidRPr="00A42960" w14:paraId="148E07C6" w14:textId="77777777" w:rsidTr="00C31B40">
        <w:trPr>
          <w:trHeight w:val="320"/>
        </w:trPr>
        <w:tc>
          <w:tcPr>
            <w:tcW w:w="2689" w:type="dxa"/>
            <w:tcBorders>
              <w:left w:val="nil"/>
              <w:right w:val="nil"/>
            </w:tcBorders>
            <w:noWrap/>
            <w:hideMark/>
          </w:tcPr>
          <w:p w14:paraId="6B3BE3FB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Octopus </w:t>
            </w:r>
            <w:proofErr w:type="spellStart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nsularis</w:t>
            </w:r>
            <w:proofErr w:type="spellEnd"/>
          </w:p>
        </w:tc>
        <w:tc>
          <w:tcPr>
            <w:tcW w:w="1323" w:type="dxa"/>
            <w:tcBorders>
              <w:left w:val="nil"/>
              <w:right w:val="nil"/>
            </w:tcBorders>
            <w:noWrap/>
            <w:hideMark/>
          </w:tcPr>
          <w:p w14:paraId="73A60CBE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550423</w:t>
            </w:r>
          </w:p>
        </w:tc>
        <w:tc>
          <w:tcPr>
            <w:tcW w:w="1323" w:type="dxa"/>
            <w:tcBorders>
              <w:left w:val="nil"/>
              <w:right w:val="nil"/>
            </w:tcBorders>
            <w:noWrap/>
            <w:hideMark/>
          </w:tcPr>
          <w:p w14:paraId="4443B8E7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632" w:type="dxa"/>
            <w:tcBorders>
              <w:left w:val="nil"/>
              <w:right w:val="nil"/>
            </w:tcBorders>
            <w:noWrap/>
            <w:hideMark/>
          </w:tcPr>
          <w:p w14:paraId="751954B3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lf of Mexico</w:t>
            </w:r>
          </w:p>
        </w:tc>
        <w:tc>
          <w:tcPr>
            <w:tcW w:w="3685" w:type="dxa"/>
            <w:tcBorders>
              <w:left w:val="nil"/>
              <w:right w:val="nil"/>
            </w:tcBorders>
            <w:noWrap/>
            <w:hideMark/>
          </w:tcPr>
          <w:p w14:paraId="67D34E9C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nzalez-Gomez et al., 2018</w:t>
            </w:r>
          </w:p>
        </w:tc>
        <w:tc>
          <w:tcPr>
            <w:tcW w:w="883" w:type="dxa"/>
            <w:tcBorders>
              <w:left w:val="nil"/>
              <w:right w:val="nil"/>
            </w:tcBorders>
            <w:noWrap/>
            <w:hideMark/>
          </w:tcPr>
          <w:p w14:paraId="307BB2FB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</w:tr>
      <w:tr w:rsidR="004A5C56" w:rsidRPr="00A42960" w14:paraId="00B9D40F" w14:textId="77777777" w:rsidTr="00A42960">
        <w:trPr>
          <w:trHeight w:val="320"/>
        </w:trPr>
        <w:tc>
          <w:tcPr>
            <w:tcW w:w="2689" w:type="dxa"/>
            <w:tcBorders>
              <w:left w:val="nil"/>
              <w:bottom w:val="nil"/>
              <w:right w:val="nil"/>
            </w:tcBorders>
            <w:noWrap/>
            <w:hideMark/>
          </w:tcPr>
          <w:p w14:paraId="27CD0070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Octopus </w:t>
            </w:r>
            <w:proofErr w:type="spellStart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nsularis</w:t>
            </w:r>
            <w:proofErr w:type="spellEnd"/>
          </w:p>
        </w:tc>
        <w:tc>
          <w:tcPr>
            <w:tcW w:w="1323" w:type="dxa"/>
            <w:tcBorders>
              <w:left w:val="nil"/>
              <w:bottom w:val="nil"/>
              <w:right w:val="nil"/>
            </w:tcBorders>
            <w:noWrap/>
            <w:hideMark/>
          </w:tcPr>
          <w:p w14:paraId="7E96836E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550425</w:t>
            </w:r>
          </w:p>
        </w:tc>
        <w:tc>
          <w:tcPr>
            <w:tcW w:w="1323" w:type="dxa"/>
            <w:tcBorders>
              <w:left w:val="nil"/>
              <w:bottom w:val="nil"/>
              <w:right w:val="nil"/>
            </w:tcBorders>
            <w:noWrap/>
            <w:hideMark/>
          </w:tcPr>
          <w:p w14:paraId="6F3CFC62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632" w:type="dxa"/>
            <w:tcBorders>
              <w:left w:val="nil"/>
              <w:bottom w:val="nil"/>
              <w:right w:val="nil"/>
            </w:tcBorders>
            <w:noWrap/>
            <w:hideMark/>
          </w:tcPr>
          <w:p w14:paraId="11AB2B53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lf of Mexico</w:t>
            </w:r>
          </w:p>
        </w:tc>
        <w:tc>
          <w:tcPr>
            <w:tcW w:w="3685" w:type="dxa"/>
            <w:tcBorders>
              <w:left w:val="nil"/>
              <w:bottom w:val="nil"/>
              <w:right w:val="nil"/>
            </w:tcBorders>
            <w:noWrap/>
            <w:hideMark/>
          </w:tcPr>
          <w:p w14:paraId="6EA9BC08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nzalez-Gomez et al., 2018</w:t>
            </w:r>
          </w:p>
        </w:tc>
        <w:tc>
          <w:tcPr>
            <w:tcW w:w="883" w:type="dxa"/>
            <w:tcBorders>
              <w:left w:val="nil"/>
              <w:bottom w:val="nil"/>
              <w:right w:val="nil"/>
            </w:tcBorders>
            <w:noWrap/>
            <w:hideMark/>
          </w:tcPr>
          <w:p w14:paraId="009F778C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</w:tr>
      <w:tr w:rsidR="004A5C56" w:rsidRPr="00A42960" w14:paraId="6D8D48D7" w14:textId="77777777" w:rsidTr="00A42960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08FEA4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Octopus </w:t>
            </w:r>
            <w:proofErr w:type="spellStart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jollyorum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1DD1F3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52575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0C25E0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15F0F8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ilan</w:t>
            </w:r>
            <w:proofErr w:type="spellEnd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unty, </w:t>
            </w: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si</w:t>
            </w:r>
            <w:proofErr w:type="spellEnd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Taiwa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CA37D4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or et al., 201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CCA2C5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s</w:t>
            </w:r>
            <w:proofErr w:type="spellEnd"/>
          </w:p>
        </w:tc>
      </w:tr>
      <w:tr w:rsidR="004A5C56" w:rsidRPr="00A42960" w14:paraId="2DDA2119" w14:textId="77777777" w:rsidTr="00A42960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3041CF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Octopus </w:t>
            </w:r>
            <w:proofErr w:type="spellStart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jollyorum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599D02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52576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E92467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26529E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rmadecs</w:t>
            </w:r>
            <w:proofErr w:type="spellEnd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North Meyer Island, New Zealand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3C5104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or et al., 201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FCC338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Pac</w:t>
            </w:r>
            <w:proofErr w:type="spellEnd"/>
          </w:p>
        </w:tc>
      </w:tr>
      <w:tr w:rsidR="004A5C56" w:rsidRPr="00A42960" w14:paraId="2699D209" w14:textId="77777777" w:rsidTr="00A42960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34892F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Octopus </w:t>
            </w:r>
            <w:proofErr w:type="spellStart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kaurna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7FA665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54518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1F2DC2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545169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2B46BE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ithburgh</w:t>
            </w:r>
            <w:proofErr w:type="spellEnd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Jetty, South Australi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45A3A4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ugnell</w:t>
            </w:r>
            <w:proofErr w:type="spellEnd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200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A3A265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Pac</w:t>
            </w:r>
            <w:proofErr w:type="spellEnd"/>
          </w:p>
        </w:tc>
      </w:tr>
      <w:tr w:rsidR="004A5C56" w:rsidRPr="00A42960" w14:paraId="78B70E8B" w14:textId="77777777" w:rsidTr="00A42960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1B78D6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Octopus </w:t>
            </w:r>
            <w:proofErr w:type="spellStart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aqueus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F79438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43054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FDE02B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8D9176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122C6A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neko et al., 201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3EC276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s</w:t>
            </w:r>
            <w:proofErr w:type="spellEnd"/>
          </w:p>
        </w:tc>
      </w:tr>
      <w:tr w:rsidR="004A5C56" w:rsidRPr="00A42960" w14:paraId="29711529" w14:textId="77777777" w:rsidTr="00A42960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B5D712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Octopus </w:t>
            </w:r>
            <w:proofErr w:type="spellStart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aya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0888A8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36254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6F7AEF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CBFDDE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ucatan, Mexico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D6D55D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arez et al., 201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C40E9B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</w:tr>
      <w:tr w:rsidR="004A5C56" w:rsidRPr="00A42960" w14:paraId="18B29859" w14:textId="77777777" w:rsidTr="00A42960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458DB6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Octopus </w:t>
            </w:r>
            <w:proofErr w:type="spellStart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imus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5A7012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35592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8A48D1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185185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oso</w:t>
            </w:r>
            <w:proofErr w:type="spellEnd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Chil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FC1BC1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osta-</w:t>
            </w: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fre</w:t>
            </w:r>
            <w:proofErr w:type="spellEnd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201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C19D0B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Pac</w:t>
            </w:r>
            <w:proofErr w:type="spellEnd"/>
          </w:p>
        </w:tc>
      </w:tr>
      <w:tr w:rsidR="004A5C56" w:rsidRPr="00A42960" w14:paraId="5EC8943E" w14:textId="77777777" w:rsidTr="00A42960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8B50A5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Octopus </w:t>
            </w:r>
            <w:proofErr w:type="spellStart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imus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A19A43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35592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A7F1C1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F244DE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lao, Peru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48C4A0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osta-</w:t>
            </w: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fre</w:t>
            </w:r>
            <w:proofErr w:type="spellEnd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201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AC0F02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Pac</w:t>
            </w:r>
            <w:proofErr w:type="spellEnd"/>
          </w:p>
        </w:tc>
      </w:tr>
      <w:tr w:rsidR="004A5C56" w:rsidRPr="00A42960" w14:paraId="37F26FA2" w14:textId="77777777" w:rsidTr="00A42960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EC0A87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Octopus </w:t>
            </w:r>
            <w:proofErr w:type="spellStart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imus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5CCE7C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35592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6A4509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E749E0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lao, Peru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0A0DE4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osta-</w:t>
            </w: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fre</w:t>
            </w:r>
            <w:proofErr w:type="spellEnd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201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C38C84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Pac</w:t>
            </w:r>
            <w:proofErr w:type="spellEnd"/>
          </w:p>
        </w:tc>
      </w:tr>
      <w:tr w:rsidR="004A5C56" w:rsidRPr="00A42960" w14:paraId="43937997" w14:textId="77777777" w:rsidTr="00A42960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B15EDC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Octopus </w:t>
            </w:r>
            <w:proofErr w:type="spellStart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imus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9102ED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05655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2A123F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0AADB1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l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B6189F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or et al., 201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DB63E0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Pac</w:t>
            </w:r>
            <w:proofErr w:type="spellEnd"/>
          </w:p>
        </w:tc>
      </w:tr>
      <w:tr w:rsidR="004A5C56" w:rsidRPr="00A42960" w14:paraId="45F0F4ED" w14:textId="77777777" w:rsidTr="00A42960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AC814E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Octopus </w:t>
            </w:r>
            <w:proofErr w:type="spellStart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imus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E952F1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05655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1FDDF0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9219BA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l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F1D0BC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or et al., 201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E17FCE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Pac</w:t>
            </w:r>
            <w:proofErr w:type="spellEnd"/>
          </w:p>
        </w:tc>
      </w:tr>
      <w:tr w:rsidR="004A5C56" w:rsidRPr="00A42960" w14:paraId="459F38AF" w14:textId="77777777" w:rsidTr="00A42960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F101F0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Octopus </w:t>
            </w:r>
            <w:proofErr w:type="spellStart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liveri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E425DD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43053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8D424F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35C549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DE73A4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neko et al., 201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070031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s</w:t>
            </w:r>
            <w:proofErr w:type="spellEnd"/>
          </w:p>
        </w:tc>
      </w:tr>
      <w:tr w:rsidR="004A5C56" w:rsidRPr="00A42960" w14:paraId="56125AA1" w14:textId="77777777" w:rsidTr="00A42960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4E6619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Octopus </w:t>
            </w:r>
            <w:proofErr w:type="spellStart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rvus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AF7C5D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19127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42C6DD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D3E646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irahama</w:t>
            </w:r>
            <w:proofErr w:type="spellEnd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Wakayama, Japa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35EB0A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kumiya</w:t>
            </w:r>
            <w:proofErr w:type="spellEnd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200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86AFC7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s</w:t>
            </w:r>
            <w:proofErr w:type="spellEnd"/>
          </w:p>
        </w:tc>
      </w:tr>
      <w:tr w:rsidR="004A5C56" w:rsidRPr="00A42960" w14:paraId="1F8D4049" w14:textId="77777777" w:rsidTr="00A42960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2BBDB7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Octopus </w:t>
            </w:r>
            <w:proofErr w:type="spellStart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rvus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19C62F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43054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D4D575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0DE848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94F8E2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neko et al., 201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1CD110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s</w:t>
            </w:r>
            <w:proofErr w:type="spellEnd"/>
          </w:p>
        </w:tc>
      </w:tr>
      <w:tr w:rsidR="004A5C56" w:rsidRPr="00A42960" w14:paraId="65D759F5" w14:textId="77777777" w:rsidTr="00A42960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E7F276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Octopus </w:t>
            </w:r>
            <w:proofErr w:type="spellStart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ubescens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4D4659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90A7FD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545170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895EB8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th Vancouver, BC, Canad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03691A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ugnell</w:t>
            </w:r>
            <w:proofErr w:type="spellEnd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200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E3BD06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Pac</w:t>
            </w:r>
            <w:proofErr w:type="spellEnd"/>
          </w:p>
        </w:tc>
      </w:tr>
      <w:tr w:rsidR="004A5C56" w:rsidRPr="00A42960" w14:paraId="0E359047" w14:textId="77777777" w:rsidTr="00A42960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A2F07C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Octopus </w:t>
            </w:r>
            <w:proofErr w:type="spellStart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alutii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F08EC7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89494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A237F1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48F59C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terranean Se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035271" w14:textId="7ABA0B33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7E7AB1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</w:t>
            </w:r>
          </w:p>
        </w:tc>
      </w:tr>
      <w:tr w:rsidR="004A5C56" w:rsidRPr="00A42960" w14:paraId="64A3951D" w14:textId="77777777" w:rsidTr="00A42960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EC9B35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Octopus </w:t>
            </w:r>
            <w:proofErr w:type="spellStart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alutii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0B0890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89494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543AA7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5AF74D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terranean Se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CE2E9F" w14:textId="6E750A8B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DF67F3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</w:t>
            </w:r>
          </w:p>
        </w:tc>
      </w:tr>
      <w:tr w:rsidR="004A5C56" w:rsidRPr="00A42960" w14:paraId="3BFFB141" w14:textId="77777777" w:rsidTr="00A42960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9C7072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Octopus </w:t>
            </w:r>
            <w:proofErr w:type="spellStart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asakii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92A95E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19127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7860F9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2D2AF6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kushima, Tokushima, Japa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D61EF9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kumiya</w:t>
            </w:r>
            <w:proofErr w:type="spellEnd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200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6EF6D3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s</w:t>
            </w:r>
            <w:proofErr w:type="spellEnd"/>
          </w:p>
        </w:tc>
      </w:tr>
      <w:tr w:rsidR="00833107" w:rsidRPr="00A42960" w14:paraId="1F5826BF" w14:textId="77777777" w:rsidTr="00033FE9">
        <w:trPr>
          <w:trHeight w:val="320"/>
        </w:trPr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</w:tcPr>
          <w:p w14:paraId="13F050B5" w14:textId="77777777" w:rsidR="00833107" w:rsidRPr="00A42960" w:rsidRDefault="00833107" w:rsidP="00033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lastRenderedPageBreak/>
              <w:t>Species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</w:tcPr>
          <w:p w14:paraId="0554DFF0" w14:textId="77777777" w:rsidR="00833107" w:rsidRPr="00A42960" w:rsidRDefault="00833107" w:rsidP="00033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OI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</w:tcPr>
          <w:p w14:paraId="241FA5CC" w14:textId="77777777" w:rsidR="00833107" w:rsidRPr="00A42960" w:rsidRDefault="00833107" w:rsidP="00033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ho</w:t>
            </w:r>
          </w:p>
        </w:tc>
        <w:tc>
          <w:tcPr>
            <w:tcW w:w="4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</w:tcPr>
          <w:p w14:paraId="6D285202" w14:textId="77777777" w:rsidR="00833107" w:rsidRPr="00A42960" w:rsidRDefault="00833107" w:rsidP="00033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ampling Place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</w:tcPr>
          <w:p w14:paraId="3EDEFAD5" w14:textId="77777777" w:rsidR="00833107" w:rsidRPr="00A42960" w:rsidRDefault="00833107" w:rsidP="00033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</w:tcPr>
          <w:p w14:paraId="0B498AA2" w14:textId="77777777" w:rsidR="00833107" w:rsidRPr="00A42960" w:rsidRDefault="00833107" w:rsidP="00033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rea</w:t>
            </w:r>
          </w:p>
        </w:tc>
      </w:tr>
      <w:tr w:rsidR="004A5C56" w:rsidRPr="00A42960" w14:paraId="31D2AD76" w14:textId="77777777" w:rsidTr="00A42960">
        <w:trPr>
          <w:trHeight w:val="320"/>
        </w:trPr>
        <w:tc>
          <w:tcPr>
            <w:tcW w:w="2689" w:type="dxa"/>
            <w:tcBorders>
              <w:top w:val="nil"/>
              <w:left w:val="nil"/>
              <w:right w:val="nil"/>
            </w:tcBorders>
            <w:noWrap/>
            <w:hideMark/>
          </w:tcPr>
          <w:p w14:paraId="5B3FD1B8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Octopus </w:t>
            </w:r>
            <w:proofErr w:type="spellStart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  <w:noWrap/>
            <w:hideMark/>
          </w:tcPr>
          <w:p w14:paraId="3A5D739C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430546</w:t>
            </w: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  <w:noWrap/>
            <w:hideMark/>
          </w:tcPr>
          <w:p w14:paraId="2E28F380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632" w:type="dxa"/>
            <w:tcBorders>
              <w:top w:val="nil"/>
              <w:left w:val="nil"/>
              <w:right w:val="nil"/>
            </w:tcBorders>
            <w:noWrap/>
            <w:hideMark/>
          </w:tcPr>
          <w:p w14:paraId="74124871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ougo</w:t>
            </w:r>
            <w:proofErr w:type="spellEnd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Akashi, </w:t>
            </w: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tami</w:t>
            </w:r>
            <w:proofErr w:type="spellEnd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Japan</w:t>
            </w:r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  <w:noWrap/>
            <w:hideMark/>
          </w:tcPr>
          <w:p w14:paraId="7C721A2C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neko et al., 2011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noWrap/>
            <w:hideMark/>
          </w:tcPr>
          <w:p w14:paraId="40630564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s</w:t>
            </w:r>
            <w:proofErr w:type="spellEnd"/>
          </w:p>
        </w:tc>
      </w:tr>
      <w:tr w:rsidR="004A5C56" w:rsidRPr="00A42960" w14:paraId="1213BDD9" w14:textId="77777777" w:rsidTr="00C31B40">
        <w:trPr>
          <w:trHeight w:val="320"/>
        </w:trPr>
        <w:tc>
          <w:tcPr>
            <w:tcW w:w="2689" w:type="dxa"/>
            <w:tcBorders>
              <w:left w:val="nil"/>
              <w:right w:val="nil"/>
            </w:tcBorders>
            <w:noWrap/>
            <w:hideMark/>
          </w:tcPr>
          <w:p w14:paraId="7A55636D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Octopus </w:t>
            </w:r>
            <w:proofErr w:type="spellStart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1323" w:type="dxa"/>
            <w:tcBorders>
              <w:left w:val="nil"/>
              <w:right w:val="nil"/>
            </w:tcBorders>
            <w:noWrap/>
            <w:hideMark/>
          </w:tcPr>
          <w:p w14:paraId="38D44B74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Q846154</w:t>
            </w:r>
          </w:p>
        </w:tc>
        <w:tc>
          <w:tcPr>
            <w:tcW w:w="1323" w:type="dxa"/>
            <w:tcBorders>
              <w:left w:val="nil"/>
              <w:right w:val="nil"/>
            </w:tcBorders>
            <w:noWrap/>
            <w:hideMark/>
          </w:tcPr>
          <w:p w14:paraId="435F688C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632" w:type="dxa"/>
            <w:tcBorders>
              <w:left w:val="nil"/>
              <w:right w:val="nil"/>
            </w:tcBorders>
            <w:noWrap/>
            <w:hideMark/>
          </w:tcPr>
          <w:p w14:paraId="3E3AA0AC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iamen, China</w:t>
            </w:r>
          </w:p>
        </w:tc>
        <w:tc>
          <w:tcPr>
            <w:tcW w:w="3685" w:type="dxa"/>
            <w:tcBorders>
              <w:left w:val="nil"/>
              <w:right w:val="nil"/>
            </w:tcBorders>
            <w:noWrap/>
            <w:hideMark/>
          </w:tcPr>
          <w:p w14:paraId="6A32A9D8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i et al., 2012</w:t>
            </w:r>
          </w:p>
        </w:tc>
        <w:tc>
          <w:tcPr>
            <w:tcW w:w="883" w:type="dxa"/>
            <w:tcBorders>
              <w:left w:val="nil"/>
              <w:right w:val="nil"/>
            </w:tcBorders>
            <w:noWrap/>
            <w:hideMark/>
          </w:tcPr>
          <w:p w14:paraId="34AAA89F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s</w:t>
            </w:r>
            <w:proofErr w:type="spellEnd"/>
          </w:p>
        </w:tc>
      </w:tr>
      <w:tr w:rsidR="004A5C56" w:rsidRPr="00A42960" w14:paraId="28ED86FD" w14:textId="77777777" w:rsidTr="00A42960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66D865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Octopus </w:t>
            </w:r>
            <w:proofErr w:type="spellStart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etricus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8854C2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J60524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288DE9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D9122B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llaga</w:t>
            </w:r>
            <w:proofErr w:type="spellEnd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ake, Australi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9AAC07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or et al., 201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C6490E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Pac</w:t>
            </w:r>
            <w:proofErr w:type="spellEnd"/>
          </w:p>
        </w:tc>
      </w:tr>
      <w:tr w:rsidR="004A5C56" w:rsidRPr="00A42960" w14:paraId="5B883C98" w14:textId="77777777" w:rsidTr="00A42960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6056C7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Octopus </w:t>
            </w:r>
            <w:proofErr w:type="spellStart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etricus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EDD2FA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J60524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C3B3FC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DCAB6D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llaga</w:t>
            </w:r>
            <w:proofErr w:type="spellEnd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ake, Australi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A96F7B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or et al., 201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269753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Pac</w:t>
            </w:r>
            <w:proofErr w:type="spellEnd"/>
          </w:p>
        </w:tc>
      </w:tr>
      <w:tr w:rsidR="004A5C56" w:rsidRPr="00A42960" w14:paraId="5A62191D" w14:textId="77777777" w:rsidTr="00A42960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896D36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Octopus </w:t>
            </w:r>
            <w:proofErr w:type="spellStart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etricus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2F69DC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J60524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FD146E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05B560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llaga</w:t>
            </w:r>
            <w:proofErr w:type="spellEnd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ake, New South Wales, Australi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0BEFA1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or et al., 201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F4BF77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Pac</w:t>
            </w:r>
            <w:proofErr w:type="spellEnd"/>
          </w:p>
        </w:tc>
      </w:tr>
      <w:tr w:rsidR="004A5C56" w:rsidRPr="00A42960" w14:paraId="3C915CD8" w14:textId="77777777" w:rsidTr="00A42960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6A420F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Octopus </w:t>
            </w:r>
            <w:proofErr w:type="spellStart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etricus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74E8BC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J60525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111904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F96D94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llaga</w:t>
            </w:r>
            <w:proofErr w:type="spellEnd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ake, Australi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EDB507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or et al., 201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4678B4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Pac</w:t>
            </w:r>
            <w:proofErr w:type="spellEnd"/>
          </w:p>
        </w:tc>
      </w:tr>
      <w:tr w:rsidR="004A5C56" w:rsidRPr="00A42960" w14:paraId="061A54A5" w14:textId="77777777" w:rsidTr="00A42960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A3AC67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Octopus </w:t>
            </w:r>
            <w:proofErr w:type="spellStart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etricus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19AE68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J60525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448E18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0BFF0B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rooma</w:t>
            </w:r>
            <w:proofErr w:type="spellEnd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New South Wales, Australi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44180C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or et al., 201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5B5009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Pac</w:t>
            </w:r>
            <w:proofErr w:type="spellEnd"/>
          </w:p>
        </w:tc>
      </w:tr>
      <w:tr w:rsidR="004A5C56" w:rsidRPr="00A42960" w14:paraId="19827312" w14:textId="77777777" w:rsidTr="00A42960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2DFCA8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Octopus </w:t>
            </w:r>
            <w:proofErr w:type="spellStart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etricus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429424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J60525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3A247D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96892E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oal Bay, New South Wales, Australi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198546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or et al., 201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1AA6ED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Pac</w:t>
            </w:r>
            <w:proofErr w:type="spellEnd"/>
          </w:p>
        </w:tc>
      </w:tr>
      <w:tr w:rsidR="004A5C56" w:rsidRPr="00A42960" w14:paraId="5D7E7A9C" w14:textId="77777777" w:rsidTr="00A42960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852A05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Octopus </w:t>
            </w:r>
            <w:proofErr w:type="spellStart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etricus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A9D7AA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J60525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C37C9C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903D11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rt Stephens, Australi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83B18F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or et al., 201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3F8281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Pac</w:t>
            </w:r>
            <w:proofErr w:type="spellEnd"/>
          </w:p>
        </w:tc>
      </w:tr>
      <w:tr w:rsidR="004A5C56" w:rsidRPr="00A42960" w14:paraId="4940C0CB" w14:textId="77777777" w:rsidTr="00A42960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329427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Octopus </w:t>
            </w:r>
            <w:proofErr w:type="spellStart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etricus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6A8213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J60525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0CC794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5146D7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inders Island, Tasmania, Australi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178A49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or et al., 201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20E6BD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Pac</w:t>
            </w:r>
            <w:proofErr w:type="spellEnd"/>
          </w:p>
        </w:tc>
      </w:tr>
      <w:tr w:rsidR="004A5C56" w:rsidRPr="00A42960" w14:paraId="36F1B773" w14:textId="77777777" w:rsidTr="00A42960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31074F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Octopus </w:t>
            </w:r>
            <w:proofErr w:type="spellStart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etricus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F23A30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J60525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AF3122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FCBC32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inders Island, Australi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CC91A5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or et al., 201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FC4BB9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Pac</w:t>
            </w:r>
            <w:proofErr w:type="spellEnd"/>
          </w:p>
        </w:tc>
      </w:tr>
      <w:tr w:rsidR="004A5C56" w:rsidRPr="00A42960" w14:paraId="40ACB314" w14:textId="77777777" w:rsidTr="00A42960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1775F0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Octopus </w:t>
            </w:r>
            <w:proofErr w:type="spellStart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etricus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147D1D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J60525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107E00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BEB63D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igh, New Zealand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624643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or et al., 201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2E34CF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Pac</w:t>
            </w:r>
            <w:proofErr w:type="spellEnd"/>
          </w:p>
        </w:tc>
      </w:tr>
      <w:tr w:rsidR="004A5C56" w:rsidRPr="00A42960" w14:paraId="2341629B" w14:textId="77777777" w:rsidTr="00A42960">
        <w:trPr>
          <w:trHeight w:val="320"/>
        </w:trPr>
        <w:tc>
          <w:tcPr>
            <w:tcW w:w="2689" w:type="dxa"/>
            <w:tcBorders>
              <w:top w:val="nil"/>
              <w:left w:val="nil"/>
              <w:right w:val="nil"/>
            </w:tcBorders>
            <w:noWrap/>
            <w:hideMark/>
          </w:tcPr>
          <w:p w14:paraId="3C5EE3DA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Octopus </w:t>
            </w:r>
            <w:proofErr w:type="spellStart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etricus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  <w:noWrap/>
            <w:hideMark/>
          </w:tcPr>
          <w:p w14:paraId="1F57F704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J605261</w:t>
            </w: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  <w:noWrap/>
            <w:hideMark/>
          </w:tcPr>
          <w:p w14:paraId="0CAC1F9C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632" w:type="dxa"/>
            <w:tcBorders>
              <w:top w:val="nil"/>
              <w:left w:val="nil"/>
              <w:right w:val="nil"/>
            </w:tcBorders>
            <w:noWrap/>
            <w:hideMark/>
          </w:tcPr>
          <w:p w14:paraId="42455E44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igh, New Zealand</w:t>
            </w:r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  <w:noWrap/>
            <w:hideMark/>
          </w:tcPr>
          <w:p w14:paraId="7A3E3230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or et al., 2014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noWrap/>
            <w:hideMark/>
          </w:tcPr>
          <w:p w14:paraId="3F185353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Pac</w:t>
            </w:r>
            <w:proofErr w:type="spellEnd"/>
          </w:p>
        </w:tc>
      </w:tr>
      <w:tr w:rsidR="004A5C56" w:rsidRPr="00A42960" w14:paraId="516B2301" w14:textId="77777777" w:rsidTr="00A42960">
        <w:trPr>
          <w:trHeight w:val="320"/>
        </w:trPr>
        <w:tc>
          <w:tcPr>
            <w:tcW w:w="2689" w:type="dxa"/>
            <w:tcBorders>
              <w:top w:val="nil"/>
              <w:left w:val="nil"/>
              <w:right w:val="nil"/>
            </w:tcBorders>
            <w:noWrap/>
            <w:hideMark/>
          </w:tcPr>
          <w:p w14:paraId="1E70AAC7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ctopus vulgaris</w:t>
            </w: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  <w:noWrap/>
            <w:hideMark/>
          </w:tcPr>
          <w:p w14:paraId="63545F4B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Q683205</w:t>
            </w: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  <w:noWrap/>
            <w:hideMark/>
          </w:tcPr>
          <w:p w14:paraId="36D8B9A1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632" w:type="dxa"/>
            <w:tcBorders>
              <w:top w:val="nil"/>
              <w:left w:val="nil"/>
              <w:right w:val="nil"/>
            </w:tcBorders>
            <w:noWrap/>
            <w:hideMark/>
          </w:tcPr>
          <w:p w14:paraId="33563938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stan da Cunha</w:t>
            </w:r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  <w:noWrap/>
            <w:hideMark/>
          </w:tcPr>
          <w:p w14:paraId="0DDDEA1F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ske</w:t>
            </w:r>
            <w:proofErr w:type="spellEnd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2007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noWrap/>
            <w:hideMark/>
          </w:tcPr>
          <w:p w14:paraId="156B5366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I</w:t>
            </w:r>
            <w:proofErr w:type="spellEnd"/>
          </w:p>
        </w:tc>
      </w:tr>
      <w:tr w:rsidR="004A5C56" w:rsidRPr="00A42960" w14:paraId="54BA1146" w14:textId="77777777" w:rsidTr="00A42960">
        <w:trPr>
          <w:trHeight w:val="320"/>
        </w:trPr>
        <w:tc>
          <w:tcPr>
            <w:tcW w:w="2689" w:type="dxa"/>
            <w:tcBorders>
              <w:left w:val="nil"/>
              <w:bottom w:val="nil"/>
              <w:right w:val="nil"/>
            </w:tcBorders>
            <w:noWrap/>
            <w:hideMark/>
          </w:tcPr>
          <w:p w14:paraId="162ACAFC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ctopus vulgaris</w:t>
            </w:r>
          </w:p>
        </w:tc>
        <w:tc>
          <w:tcPr>
            <w:tcW w:w="1323" w:type="dxa"/>
            <w:tcBorders>
              <w:left w:val="nil"/>
              <w:bottom w:val="nil"/>
              <w:right w:val="nil"/>
            </w:tcBorders>
            <w:noWrap/>
            <w:hideMark/>
          </w:tcPr>
          <w:p w14:paraId="02B9F56D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Q683209</w:t>
            </w:r>
          </w:p>
        </w:tc>
        <w:tc>
          <w:tcPr>
            <w:tcW w:w="1323" w:type="dxa"/>
            <w:tcBorders>
              <w:left w:val="nil"/>
              <w:bottom w:val="nil"/>
              <w:right w:val="nil"/>
            </w:tcBorders>
            <w:noWrap/>
            <w:hideMark/>
          </w:tcPr>
          <w:p w14:paraId="3308FBD7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632" w:type="dxa"/>
            <w:tcBorders>
              <w:left w:val="nil"/>
              <w:bottom w:val="nil"/>
              <w:right w:val="nil"/>
            </w:tcBorders>
            <w:noWrap/>
            <w:hideMark/>
          </w:tcPr>
          <w:p w14:paraId="7AB22525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ut</w:t>
            </w:r>
            <w:proofErr w:type="spellEnd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ay, South Africa</w:t>
            </w:r>
          </w:p>
        </w:tc>
        <w:tc>
          <w:tcPr>
            <w:tcW w:w="3685" w:type="dxa"/>
            <w:tcBorders>
              <w:left w:val="nil"/>
              <w:bottom w:val="nil"/>
              <w:right w:val="nil"/>
            </w:tcBorders>
            <w:noWrap/>
            <w:hideMark/>
          </w:tcPr>
          <w:p w14:paraId="1F47FC92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ske</w:t>
            </w:r>
            <w:proofErr w:type="spellEnd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2007</w:t>
            </w:r>
          </w:p>
        </w:tc>
        <w:tc>
          <w:tcPr>
            <w:tcW w:w="883" w:type="dxa"/>
            <w:tcBorders>
              <w:left w:val="nil"/>
              <w:bottom w:val="nil"/>
              <w:right w:val="nil"/>
            </w:tcBorders>
            <w:noWrap/>
            <w:hideMark/>
          </w:tcPr>
          <w:p w14:paraId="27B137E5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f</w:t>
            </w:r>
            <w:proofErr w:type="spellEnd"/>
          </w:p>
        </w:tc>
      </w:tr>
      <w:tr w:rsidR="004A5C56" w:rsidRPr="00A42960" w14:paraId="523037CA" w14:textId="77777777" w:rsidTr="00A42960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359668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ctopus vulgari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D7BD70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Q68321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8B7198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9195A2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uisbaai</w:t>
            </w:r>
            <w:proofErr w:type="spellEnd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South Afric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263149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ske</w:t>
            </w:r>
            <w:proofErr w:type="spellEnd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200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3D714B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f</w:t>
            </w:r>
            <w:proofErr w:type="spellEnd"/>
          </w:p>
        </w:tc>
      </w:tr>
      <w:tr w:rsidR="004A5C56" w:rsidRPr="00A42960" w14:paraId="212093FD" w14:textId="77777777" w:rsidTr="00A42960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D92FA7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ctopus vulgari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05E965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Q68321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D7855C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23E0B5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rban, South Afric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7041C4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ske</w:t>
            </w:r>
            <w:proofErr w:type="spellEnd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200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97D705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f</w:t>
            </w:r>
            <w:proofErr w:type="spellEnd"/>
          </w:p>
        </w:tc>
      </w:tr>
      <w:tr w:rsidR="004A5C56" w:rsidRPr="00A42960" w14:paraId="154D2C16" w14:textId="77777777" w:rsidTr="00A42960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DA1B16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ctopus vulgari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4E1474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Q68321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736A8D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CB76D8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rban, South Afric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9B0B38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ske</w:t>
            </w:r>
            <w:proofErr w:type="spellEnd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200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0A3984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f</w:t>
            </w:r>
            <w:proofErr w:type="spellEnd"/>
          </w:p>
        </w:tc>
      </w:tr>
      <w:tr w:rsidR="004A5C56" w:rsidRPr="00A42960" w14:paraId="3EA9EAE4" w14:textId="77777777" w:rsidTr="00A42960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A10522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ctopus vulgari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4ECB95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Q68322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E4F1FD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244F1A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licia, Spai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FB6A45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ske</w:t>
            </w:r>
            <w:proofErr w:type="spellEnd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200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289A07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A</w:t>
            </w:r>
            <w:proofErr w:type="spellEnd"/>
          </w:p>
        </w:tc>
      </w:tr>
      <w:tr w:rsidR="004A5C56" w:rsidRPr="00A42960" w14:paraId="36C7E366" w14:textId="77777777" w:rsidTr="00A42960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A4F955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ctopus vulgari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FDF6D0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N42437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F26799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7D30D8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. Paul and Amsterdam Island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C7CD9F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erra et al., 201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28300C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O</w:t>
            </w:r>
            <w:proofErr w:type="spellEnd"/>
          </w:p>
        </w:tc>
      </w:tr>
      <w:tr w:rsidR="004A5C56" w:rsidRPr="00A42960" w14:paraId="102FC2BB" w14:textId="77777777" w:rsidTr="00A42960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6B8BE2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ctopus vulgari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E2300D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Q90842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5A191F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828F27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rkey (Mediterranean Sea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BAC3A7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skin</w:t>
            </w:r>
            <w:proofErr w:type="spellEnd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&amp; </w:t>
            </w: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ar</w:t>
            </w:r>
            <w:proofErr w:type="spellEnd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1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F0BA81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</w:t>
            </w:r>
          </w:p>
        </w:tc>
      </w:tr>
      <w:tr w:rsidR="004A5C56" w:rsidRPr="00A42960" w14:paraId="02F9C519" w14:textId="77777777" w:rsidTr="00A42960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4E2793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ctopus vulgari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50E940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Q90842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111498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4FC49E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rkey (Mediterranean Sea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369A1F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skin</w:t>
            </w:r>
            <w:proofErr w:type="spellEnd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&amp; </w:t>
            </w: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ar</w:t>
            </w:r>
            <w:proofErr w:type="spellEnd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1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C35DFF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</w:t>
            </w:r>
          </w:p>
        </w:tc>
      </w:tr>
      <w:tr w:rsidR="00833107" w:rsidRPr="00A42960" w14:paraId="7C6B509B" w14:textId="77777777" w:rsidTr="00033FE9">
        <w:trPr>
          <w:trHeight w:val="320"/>
        </w:trPr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</w:tcPr>
          <w:p w14:paraId="13D32237" w14:textId="77777777" w:rsidR="00833107" w:rsidRPr="00A42960" w:rsidRDefault="00833107" w:rsidP="00033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lastRenderedPageBreak/>
              <w:t>Species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</w:tcPr>
          <w:p w14:paraId="25D44DA2" w14:textId="77777777" w:rsidR="00833107" w:rsidRPr="00A42960" w:rsidRDefault="00833107" w:rsidP="00033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OI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</w:tcPr>
          <w:p w14:paraId="5CB2F56D" w14:textId="77777777" w:rsidR="00833107" w:rsidRPr="00A42960" w:rsidRDefault="00833107" w:rsidP="00033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ho</w:t>
            </w:r>
          </w:p>
        </w:tc>
        <w:tc>
          <w:tcPr>
            <w:tcW w:w="4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</w:tcPr>
          <w:p w14:paraId="587E2B91" w14:textId="77777777" w:rsidR="00833107" w:rsidRPr="00A42960" w:rsidRDefault="00833107" w:rsidP="00033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ampling Place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</w:tcPr>
          <w:p w14:paraId="7B5A32C3" w14:textId="77777777" w:rsidR="00833107" w:rsidRPr="00A42960" w:rsidRDefault="00833107" w:rsidP="00033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</w:tcPr>
          <w:p w14:paraId="4E5A61EB" w14:textId="77777777" w:rsidR="00833107" w:rsidRPr="00A42960" w:rsidRDefault="00833107" w:rsidP="00033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rea</w:t>
            </w:r>
          </w:p>
        </w:tc>
      </w:tr>
      <w:tr w:rsidR="004A5C56" w:rsidRPr="00A42960" w14:paraId="2BC6359D" w14:textId="77777777" w:rsidTr="00A42960">
        <w:trPr>
          <w:trHeight w:val="320"/>
        </w:trPr>
        <w:tc>
          <w:tcPr>
            <w:tcW w:w="2689" w:type="dxa"/>
            <w:tcBorders>
              <w:top w:val="nil"/>
              <w:left w:val="nil"/>
              <w:right w:val="nil"/>
            </w:tcBorders>
            <w:noWrap/>
            <w:hideMark/>
          </w:tcPr>
          <w:p w14:paraId="430B122B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ctopus vulgaris</w:t>
            </w: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  <w:noWrap/>
            <w:hideMark/>
          </w:tcPr>
          <w:p w14:paraId="1AC4DD68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Q908428</w:t>
            </w: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  <w:noWrap/>
            <w:hideMark/>
          </w:tcPr>
          <w:p w14:paraId="0D6EAAD6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632" w:type="dxa"/>
            <w:tcBorders>
              <w:top w:val="nil"/>
              <w:left w:val="nil"/>
              <w:right w:val="nil"/>
            </w:tcBorders>
            <w:noWrap/>
            <w:hideMark/>
          </w:tcPr>
          <w:p w14:paraId="699C953A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rkey (Mediterranean Sea)</w:t>
            </w:r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  <w:noWrap/>
            <w:hideMark/>
          </w:tcPr>
          <w:p w14:paraId="3715C8D5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skin</w:t>
            </w:r>
            <w:proofErr w:type="spellEnd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&amp; </w:t>
            </w: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ar</w:t>
            </w:r>
            <w:proofErr w:type="spellEnd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11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noWrap/>
            <w:hideMark/>
          </w:tcPr>
          <w:p w14:paraId="59C66965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</w:t>
            </w:r>
          </w:p>
        </w:tc>
      </w:tr>
      <w:tr w:rsidR="004A5C56" w:rsidRPr="00A42960" w14:paraId="3C93C479" w14:textId="77777777" w:rsidTr="00C31B40">
        <w:trPr>
          <w:trHeight w:val="320"/>
        </w:trPr>
        <w:tc>
          <w:tcPr>
            <w:tcW w:w="2689" w:type="dxa"/>
            <w:tcBorders>
              <w:left w:val="nil"/>
              <w:right w:val="nil"/>
            </w:tcBorders>
            <w:noWrap/>
            <w:hideMark/>
          </w:tcPr>
          <w:p w14:paraId="6E038D6B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ctopus vulgaris</w:t>
            </w:r>
          </w:p>
        </w:tc>
        <w:tc>
          <w:tcPr>
            <w:tcW w:w="1323" w:type="dxa"/>
            <w:tcBorders>
              <w:left w:val="nil"/>
              <w:right w:val="nil"/>
            </w:tcBorders>
            <w:noWrap/>
            <w:hideMark/>
          </w:tcPr>
          <w:p w14:paraId="1955235B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Q908429</w:t>
            </w:r>
          </w:p>
        </w:tc>
        <w:tc>
          <w:tcPr>
            <w:tcW w:w="1323" w:type="dxa"/>
            <w:tcBorders>
              <w:left w:val="nil"/>
              <w:right w:val="nil"/>
            </w:tcBorders>
            <w:noWrap/>
            <w:hideMark/>
          </w:tcPr>
          <w:p w14:paraId="723A19AC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632" w:type="dxa"/>
            <w:tcBorders>
              <w:left w:val="nil"/>
              <w:right w:val="nil"/>
            </w:tcBorders>
            <w:noWrap/>
            <w:hideMark/>
          </w:tcPr>
          <w:p w14:paraId="39F7BD7E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rkey (Mediterranean Sea)</w:t>
            </w:r>
          </w:p>
        </w:tc>
        <w:tc>
          <w:tcPr>
            <w:tcW w:w="3685" w:type="dxa"/>
            <w:tcBorders>
              <w:left w:val="nil"/>
              <w:right w:val="nil"/>
            </w:tcBorders>
            <w:noWrap/>
            <w:hideMark/>
          </w:tcPr>
          <w:p w14:paraId="702D54BA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skin</w:t>
            </w:r>
            <w:proofErr w:type="spellEnd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&amp; </w:t>
            </w: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ar</w:t>
            </w:r>
            <w:proofErr w:type="spellEnd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11</w:t>
            </w:r>
          </w:p>
        </w:tc>
        <w:tc>
          <w:tcPr>
            <w:tcW w:w="883" w:type="dxa"/>
            <w:tcBorders>
              <w:left w:val="nil"/>
              <w:right w:val="nil"/>
            </w:tcBorders>
            <w:noWrap/>
            <w:hideMark/>
          </w:tcPr>
          <w:p w14:paraId="16184821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</w:t>
            </w:r>
          </w:p>
        </w:tc>
      </w:tr>
      <w:tr w:rsidR="004A5C56" w:rsidRPr="00A42960" w14:paraId="099EB279" w14:textId="77777777" w:rsidTr="00A42960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E52F6D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ctopus vulgari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59176D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Q90843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E49E97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A4F993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rkey (Mediterranean Sea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073366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skin</w:t>
            </w:r>
            <w:proofErr w:type="spellEnd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&amp; </w:t>
            </w: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ar</w:t>
            </w:r>
            <w:proofErr w:type="spellEnd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1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4BB656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</w:t>
            </w:r>
          </w:p>
        </w:tc>
      </w:tr>
      <w:tr w:rsidR="004A5C56" w:rsidRPr="00A42960" w14:paraId="25E384CF" w14:textId="77777777" w:rsidTr="00A42960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318C66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ctopus vulgari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E3E0A0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Q90843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2D1D1D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C2A3D9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rkey (Mediterranean Sea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148C27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skin</w:t>
            </w:r>
            <w:proofErr w:type="spellEnd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&amp; </w:t>
            </w: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ar</w:t>
            </w:r>
            <w:proofErr w:type="spellEnd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1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51A995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</w:t>
            </w:r>
          </w:p>
        </w:tc>
      </w:tr>
      <w:tr w:rsidR="004A5C56" w:rsidRPr="00A42960" w14:paraId="79631948" w14:textId="77777777" w:rsidTr="00A42960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6ABE36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ctopus vulgari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0FDC42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Q90843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81A41F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82126D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rkey (Mediterranean Sea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09BF47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skin</w:t>
            </w:r>
            <w:proofErr w:type="spellEnd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&amp; </w:t>
            </w: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ar</w:t>
            </w:r>
            <w:proofErr w:type="spellEnd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1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FC0545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</w:t>
            </w:r>
          </w:p>
        </w:tc>
      </w:tr>
      <w:tr w:rsidR="004A5C56" w:rsidRPr="00A42960" w14:paraId="048D3343" w14:textId="77777777" w:rsidTr="00A42960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CDCA9A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ctopus vulgari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E26212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Q90843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D90424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808402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rkey (Mediterranean Sea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554400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skin</w:t>
            </w:r>
            <w:proofErr w:type="spellEnd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&amp; </w:t>
            </w: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ar</w:t>
            </w:r>
            <w:proofErr w:type="spellEnd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1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1E96D4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</w:t>
            </w:r>
          </w:p>
        </w:tc>
      </w:tr>
      <w:tr w:rsidR="004A5C56" w:rsidRPr="00A42960" w14:paraId="713CF852" w14:textId="77777777" w:rsidTr="00A42960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F44890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ctopus vulgari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909122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Q90843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1C9082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E085D1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rkey (Mediterranean Sea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7AA4C6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skin</w:t>
            </w:r>
            <w:proofErr w:type="spellEnd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&amp; </w:t>
            </w: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ar</w:t>
            </w:r>
            <w:proofErr w:type="spellEnd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1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1037E5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</w:t>
            </w:r>
          </w:p>
        </w:tc>
      </w:tr>
      <w:tr w:rsidR="004A5C56" w:rsidRPr="00A42960" w14:paraId="7356B90B" w14:textId="77777777" w:rsidTr="00A42960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0F6177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ctopus vulgari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1AFFDA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Q90843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D61E12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4C6424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rkey (Mediterranean Sea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AA9D7B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skin</w:t>
            </w:r>
            <w:proofErr w:type="spellEnd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&amp; </w:t>
            </w: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ar</w:t>
            </w:r>
            <w:proofErr w:type="spellEnd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1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6860CF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</w:t>
            </w:r>
          </w:p>
        </w:tc>
      </w:tr>
      <w:tr w:rsidR="004A5C56" w:rsidRPr="00A42960" w14:paraId="4FE86B31" w14:textId="77777777" w:rsidTr="00A42960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05BEA6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ctopus vulgari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6FD6A0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Q90843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897651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8CD21F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rkey (Mediterranean Sea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65E128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skin</w:t>
            </w:r>
            <w:proofErr w:type="spellEnd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&amp; </w:t>
            </w: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ar</w:t>
            </w:r>
            <w:proofErr w:type="spellEnd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1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7B729B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</w:t>
            </w:r>
          </w:p>
        </w:tc>
      </w:tr>
      <w:tr w:rsidR="004A5C56" w:rsidRPr="00A42960" w14:paraId="21725AFB" w14:textId="77777777" w:rsidTr="00A42960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650A33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ctopus vulgari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450060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X50062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2C1F0C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AFBD5E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minica, Lesser Antill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0086DA" w14:textId="145BA0EA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4252E2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</w:tr>
      <w:tr w:rsidR="004A5C56" w:rsidRPr="00A42960" w14:paraId="0816F52A" w14:textId="77777777" w:rsidTr="00A42960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190F79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ctopus vulgari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7368F4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X50062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8E23DF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02E393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nc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E155C4" w14:textId="1A38DA85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A43878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</w:t>
            </w:r>
          </w:p>
        </w:tc>
      </w:tr>
      <w:tr w:rsidR="004A5C56" w:rsidRPr="00A42960" w14:paraId="03A18E01" w14:textId="77777777" w:rsidTr="00A42960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C80E1E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ctopus vulgari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D28823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X50062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BD8EA5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1600F1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karia, Greec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2F15CF" w14:textId="1223EBEC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64947E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</w:t>
            </w:r>
          </w:p>
        </w:tc>
      </w:tr>
      <w:tr w:rsidR="004A5C56" w:rsidRPr="00A42960" w14:paraId="3BD2C985" w14:textId="77777777" w:rsidTr="00A42960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D162E0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ctopus vulgari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CB1326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X50063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AA889A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472FBA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os, Greec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FE9364" w14:textId="071E7AC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692C3B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</w:t>
            </w:r>
          </w:p>
        </w:tc>
      </w:tr>
      <w:tr w:rsidR="004A5C56" w:rsidRPr="00A42960" w14:paraId="28C6A629" w14:textId="77777777" w:rsidTr="00A42960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89D759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ctopus vulgari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17379D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X50063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BD6A6A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A818F5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os, Greec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D24E8A" w14:textId="3758E70E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1BCE50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</w:t>
            </w:r>
          </w:p>
        </w:tc>
      </w:tr>
      <w:tr w:rsidR="004A5C56" w:rsidRPr="00A42960" w14:paraId="1094DA47" w14:textId="77777777" w:rsidTr="00A42960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E1373A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ctopus vulgari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109F16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X50063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B3E1DE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ECB114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os, Greec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522548" w14:textId="68A4D7DB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6D0CE7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</w:t>
            </w:r>
          </w:p>
        </w:tc>
      </w:tr>
      <w:tr w:rsidR="004A5C56" w:rsidRPr="00A42960" w14:paraId="1C1E7ED6" w14:textId="77777777" w:rsidTr="00A42960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869FE6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ctopus vulgari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B106AE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X50063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5A3008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F16F42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os, Greec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461456" w14:textId="16F9C93F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870D86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</w:t>
            </w:r>
          </w:p>
        </w:tc>
      </w:tr>
      <w:tr w:rsidR="004A5C56" w:rsidRPr="00A42960" w14:paraId="77662D38" w14:textId="77777777" w:rsidTr="00A42960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F49136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ctopus vulgari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73AAAC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X50063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674B19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B8C3EB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os, Greec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40CCEF" w14:textId="07AA43D1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02E05D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</w:t>
            </w:r>
          </w:p>
        </w:tc>
      </w:tr>
      <w:tr w:rsidR="004A5C56" w:rsidRPr="00A42960" w14:paraId="3FE6E9BA" w14:textId="77777777" w:rsidTr="00A42960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E1AA97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ctopus vulgari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5A3666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X50064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E5D532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30DFD1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erto Rico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072A0B" w14:textId="29F858CE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E4CF06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</w:tr>
      <w:tr w:rsidR="004A5C56" w:rsidRPr="00A42960" w14:paraId="0F39E1CA" w14:textId="77777777" w:rsidTr="00A42960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A16887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ctopus vulgari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33C25D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X50065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B4098D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DF6706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erto Rico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804B3E" w14:textId="3773B34C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D338E1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</w:tr>
      <w:tr w:rsidR="004A5C56" w:rsidRPr="00A42960" w14:paraId="48A865F0" w14:textId="77777777" w:rsidTr="00A42960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97BD64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ctopus vulgari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496D98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X50065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FE54A9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029536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erto Rico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230CD7" w14:textId="6CB249FE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B04DE0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</w:tr>
      <w:tr w:rsidR="004A5C56" w:rsidRPr="00A42960" w14:paraId="72E23859" w14:textId="77777777" w:rsidTr="00A42960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5B80AD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ctopus vulgari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645A8A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X50065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F25D56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F39A2A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erto Rico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6E02A4" w14:textId="7B7CCE13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682F0F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</w:tr>
      <w:tr w:rsidR="004A5C56" w:rsidRPr="00A42960" w14:paraId="150B8060" w14:textId="77777777" w:rsidTr="00A42960">
        <w:trPr>
          <w:trHeight w:val="320"/>
        </w:trPr>
        <w:tc>
          <w:tcPr>
            <w:tcW w:w="2689" w:type="dxa"/>
            <w:tcBorders>
              <w:top w:val="nil"/>
              <w:left w:val="nil"/>
              <w:right w:val="nil"/>
            </w:tcBorders>
            <w:noWrap/>
            <w:hideMark/>
          </w:tcPr>
          <w:p w14:paraId="6B98AFBB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ctopus vulgaris</w:t>
            </w: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  <w:noWrap/>
            <w:hideMark/>
          </w:tcPr>
          <w:p w14:paraId="5B9A8D72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X500655</w:t>
            </w: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  <w:noWrap/>
            <w:hideMark/>
          </w:tcPr>
          <w:p w14:paraId="533139A3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632" w:type="dxa"/>
            <w:tcBorders>
              <w:top w:val="nil"/>
              <w:left w:val="nil"/>
              <w:right w:val="nil"/>
            </w:tcBorders>
            <w:noWrap/>
            <w:hideMark/>
          </w:tcPr>
          <w:p w14:paraId="227CF949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ain</w:t>
            </w:r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  <w:noWrap/>
            <w:hideMark/>
          </w:tcPr>
          <w:p w14:paraId="2F741B8B" w14:textId="7DFA98D9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noWrap/>
            <w:hideMark/>
          </w:tcPr>
          <w:p w14:paraId="14517BEA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A</w:t>
            </w:r>
            <w:proofErr w:type="spellEnd"/>
          </w:p>
        </w:tc>
      </w:tr>
      <w:tr w:rsidR="00833107" w:rsidRPr="00A42960" w14:paraId="67F42AC6" w14:textId="77777777" w:rsidTr="00033FE9">
        <w:trPr>
          <w:trHeight w:val="320"/>
        </w:trPr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</w:tcPr>
          <w:p w14:paraId="3C003B27" w14:textId="77777777" w:rsidR="00833107" w:rsidRPr="00A42960" w:rsidRDefault="00833107" w:rsidP="00033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lastRenderedPageBreak/>
              <w:t>Species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</w:tcPr>
          <w:p w14:paraId="6FEA0FEC" w14:textId="77777777" w:rsidR="00833107" w:rsidRPr="00A42960" w:rsidRDefault="00833107" w:rsidP="00033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OI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</w:tcPr>
          <w:p w14:paraId="0171B8E4" w14:textId="77777777" w:rsidR="00833107" w:rsidRPr="00A42960" w:rsidRDefault="00833107" w:rsidP="00033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ho</w:t>
            </w:r>
          </w:p>
        </w:tc>
        <w:tc>
          <w:tcPr>
            <w:tcW w:w="4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</w:tcPr>
          <w:p w14:paraId="02CEA287" w14:textId="77777777" w:rsidR="00833107" w:rsidRPr="00A42960" w:rsidRDefault="00833107" w:rsidP="00033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ampling Place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</w:tcPr>
          <w:p w14:paraId="4C3DC227" w14:textId="77777777" w:rsidR="00833107" w:rsidRPr="00A42960" w:rsidRDefault="00833107" w:rsidP="00033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</w:tcPr>
          <w:p w14:paraId="784E1E7A" w14:textId="77777777" w:rsidR="00833107" w:rsidRPr="00A42960" w:rsidRDefault="00833107" w:rsidP="00033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rea</w:t>
            </w:r>
          </w:p>
        </w:tc>
      </w:tr>
      <w:tr w:rsidR="004A5C56" w:rsidRPr="00A42960" w14:paraId="2EF940ED" w14:textId="77777777" w:rsidTr="00A42960">
        <w:trPr>
          <w:trHeight w:val="320"/>
        </w:trPr>
        <w:tc>
          <w:tcPr>
            <w:tcW w:w="2689" w:type="dxa"/>
            <w:tcBorders>
              <w:top w:val="nil"/>
              <w:left w:val="nil"/>
              <w:right w:val="nil"/>
            </w:tcBorders>
            <w:noWrap/>
            <w:hideMark/>
          </w:tcPr>
          <w:p w14:paraId="75489779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ctopus vulgaris</w:t>
            </w: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  <w:noWrap/>
            <w:hideMark/>
          </w:tcPr>
          <w:p w14:paraId="7CE7EA6D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X500660</w:t>
            </w: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  <w:noWrap/>
            <w:hideMark/>
          </w:tcPr>
          <w:p w14:paraId="68193FF8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632" w:type="dxa"/>
            <w:tcBorders>
              <w:top w:val="nil"/>
              <w:left w:val="nil"/>
              <w:right w:val="nil"/>
            </w:tcBorders>
            <w:noWrap/>
            <w:hideMark/>
          </w:tcPr>
          <w:p w14:paraId="2BB80E59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ain</w:t>
            </w:r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  <w:noWrap/>
            <w:hideMark/>
          </w:tcPr>
          <w:p w14:paraId="4F0B2C78" w14:textId="11C6B70B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noWrap/>
            <w:hideMark/>
          </w:tcPr>
          <w:p w14:paraId="7AB5E403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A</w:t>
            </w:r>
            <w:proofErr w:type="spellEnd"/>
          </w:p>
        </w:tc>
      </w:tr>
      <w:tr w:rsidR="004A5C56" w:rsidRPr="00A42960" w14:paraId="53D8418D" w14:textId="77777777" w:rsidTr="00C31B40">
        <w:trPr>
          <w:trHeight w:val="320"/>
        </w:trPr>
        <w:tc>
          <w:tcPr>
            <w:tcW w:w="2689" w:type="dxa"/>
            <w:tcBorders>
              <w:top w:val="nil"/>
              <w:left w:val="nil"/>
              <w:right w:val="nil"/>
            </w:tcBorders>
            <w:noWrap/>
            <w:hideMark/>
          </w:tcPr>
          <w:p w14:paraId="2B3C8510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ctopus vulgaris</w:t>
            </w: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  <w:noWrap/>
            <w:hideMark/>
          </w:tcPr>
          <w:p w14:paraId="4BC97CCC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X500664</w:t>
            </w: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  <w:noWrap/>
            <w:hideMark/>
          </w:tcPr>
          <w:p w14:paraId="0BC56A9D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632" w:type="dxa"/>
            <w:tcBorders>
              <w:top w:val="nil"/>
              <w:left w:val="nil"/>
              <w:right w:val="nil"/>
            </w:tcBorders>
            <w:noWrap/>
            <w:hideMark/>
          </w:tcPr>
          <w:p w14:paraId="2F97CDF8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ain</w:t>
            </w:r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  <w:noWrap/>
            <w:hideMark/>
          </w:tcPr>
          <w:p w14:paraId="6DC58120" w14:textId="0F68DE5E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noWrap/>
            <w:hideMark/>
          </w:tcPr>
          <w:p w14:paraId="4CF7A741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A</w:t>
            </w:r>
            <w:proofErr w:type="spellEnd"/>
          </w:p>
        </w:tc>
      </w:tr>
      <w:tr w:rsidR="004A5C56" w:rsidRPr="00A42960" w14:paraId="05156EE7" w14:textId="77777777" w:rsidTr="00C31B40">
        <w:trPr>
          <w:trHeight w:val="320"/>
        </w:trPr>
        <w:tc>
          <w:tcPr>
            <w:tcW w:w="2689" w:type="dxa"/>
            <w:tcBorders>
              <w:left w:val="nil"/>
              <w:bottom w:val="nil"/>
              <w:right w:val="nil"/>
            </w:tcBorders>
            <w:noWrap/>
            <w:hideMark/>
          </w:tcPr>
          <w:p w14:paraId="2A57AF5E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ctopus vulgaris</w:t>
            </w:r>
          </w:p>
        </w:tc>
        <w:tc>
          <w:tcPr>
            <w:tcW w:w="1323" w:type="dxa"/>
            <w:tcBorders>
              <w:left w:val="nil"/>
              <w:bottom w:val="nil"/>
              <w:right w:val="nil"/>
            </w:tcBorders>
            <w:noWrap/>
            <w:hideMark/>
          </w:tcPr>
          <w:p w14:paraId="00EF6745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X500666</w:t>
            </w:r>
          </w:p>
        </w:tc>
        <w:tc>
          <w:tcPr>
            <w:tcW w:w="1323" w:type="dxa"/>
            <w:tcBorders>
              <w:left w:val="nil"/>
              <w:bottom w:val="nil"/>
              <w:right w:val="nil"/>
            </w:tcBorders>
            <w:noWrap/>
            <w:hideMark/>
          </w:tcPr>
          <w:p w14:paraId="7B59656E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632" w:type="dxa"/>
            <w:tcBorders>
              <w:left w:val="nil"/>
              <w:bottom w:val="nil"/>
              <w:right w:val="nil"/>
            </w:tcBorders>
            <w:noWrap/>
            <w:hideMark/>
          </w:tcPr>
          <w:p w14:paraId="2F9522FA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ain</w:t>
            </w:r>
          </w:p>
        </w:tc>
        <w:tc>
          <w:tcPr>
            <w:tcW w:w="3685" w:type="dxa"/>
            <w:tcBorders>
              <w:left w:val="nil"/>
              <w:bottom w:val="nil"/>
              <w:right w:val="nil"/>
            </w:tcBorders>
            <w:noWrap/>
            <w:hideMark/>
          </w:tcPr>
          <w:p w14:paraId="076B9323" w14:textId="4527668F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3" w:type="dxa"/>
            <w:tcBorders>
              <w:left w:val="nil"/>
              <w:bottom w:val="nil"/>
              <w:right w:val="nil"/>
            </w:tcBorders>
            <w:noWrap/>
            <w:hideMark/>
          </w:tcPr>
          <w:p w14:paraId="44F84FAD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A</w:t>
            </w:r>
            <w:proofErr w:type="spellEnd"/>
          </w:p>
        </w:tc>
      </w:tr>
      <w:tr w:rsidR="004A5C56" w:rsidRPr="00A42960" w14:paraId="346F33EB" w14:textId="77777777" w:rsidTr="00A42960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4C393C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ctopus vulgari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3C77CE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X50067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CCFED6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595240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ai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B53A6B" w14:textId="13964E73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8ED431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A</w:t>
            </w:r>
            <w:proofErr w:type="spellEnd"/>
          </w:p>
        </w:tc>
      </w:tr>
      <w:tr w:rsidR="004A5C56" w:rsidRPr="00A42960" w14:paraId="5380F6D4" w14:textId="77777777" w:rsidTr="00A42960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27893A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ctopus vulgari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C83B27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X50067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923323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C0BC2C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ai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FFEADB" w14:textId="084C44BB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E1AB9A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A</w:t>
            </w:r>
            <w:proofErr w:type="spellEnd"/>
          </w:p>
        </w:tc>
      </w:tr>
      <w:tr w:rsidR="004A5C56" w:rsidRPr="00A42960" w14:paraId="249CF064" w14:textId="77777777" w:rsidTr="00A42960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8A1296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ctopus vulgari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F7C9B9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F48945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02B81D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5E1EC0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Kerala, </w:t>
            </w: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endakara</w:t>
            </w:r>
            <w:proofErr w:type="spellEnd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Indi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CEB372" w14:textId="70F58130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C6F475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</w:t>
            </w:r>
          </w:p>
        </w:tc>
      </w:tr>
      <w:tr w:rsidR="004A5C56" w:rsidRPr="00A42960" w14:paraId="2AD5F028" w14:textId="77777777" w:rsidTr="00A42960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BEF589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ctopus vulgari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DE4E01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F84402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634FE8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FD656D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apa</w:t>
            </w:r>
            <w:proofErr w:type="spellEnd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Brazil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28E0E2" w14:textId="2E64FB0F" w:rsidR="004A5C56" w:rsidRPr="00A42960" w:rsidRDefault="007E3C0C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 Luna Sales et al., 201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483995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</w:t>
            </w:r>
          </w:p>
        </w:tc>
      </w:tr>
      <w:tr w:rsidR="004A5C56" w:rsidRPr="00A42960" w14:paraId="33EE0D96" w14:textId="77777777" w:rsidTr="00A42960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6AFF00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ctopus vulgari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C5A659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F84402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8B8E35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DB53FB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a, Brazil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319E07" w14:textId="6983B75A" w:rsidR="004A5C56" w:rsidRPr="00A42960" w:rsidRDefault="007E3C0C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 Luna Sales et al., 201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881DDA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</w:t>
            </w:r>
          </w:p>
        </w:tc>
      </w:tr>
      <w:tr w:rsidR="004A5C56" w:rsidRPr="00A42960" w14:paraId="4C86AE03" w14:textId="77777777" w:rsidTr="00A42960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8C01B7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ctopus vulgari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2ABB98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F84403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6BA88F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2E56FB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a, Brazil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CBBDA3" w14:textId="7D3E37F4" w:rsidR="004A5C56" w:rsidRPr="00A42960" w:rsidRDefault="007E3C0C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 Luna Sales et al., 201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3709FB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</w:t>
            </w:r>
          </w:p>
        </w:tc>
      </w:tr>
      <w:tr w:rsidR="004A5C56" w:rsidRPr="00A42960" w14:paraId="59902347" w14:textId="77777777" w:rsidTr="00A42960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CE7C09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ctopus vulgari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794208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F84403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E701CC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3CE799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vador, Brazil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8D8F0F" w14:textId="37DEDE5E" w:rsidR="004A5C56" w:rsidRPr="00A42960" w:rsidRDefault="007E3C0C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 Luna Sales et al., 201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B5E7F3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</w:t>
            </w:r>
          </w:p>
        </w:tc>
      </w:tr>
      <w:tr w:rsidR="004A5C56" w:rsidRPr="00A42960" w14:paraId="28EADCC8" w14:textId="77777777" w:rsidTr="00A42960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A63802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ctopus vulgari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BF56B4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F84404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6E1725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7AEBE3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ta Catarina, Brazil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B850A3" w14:textId="6D91DCA7" w:rsidR="004A5C56" w:rsidRPr="00A42960" w:rsidRDefault="007E3C0C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 Luna Sales et al., 201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FA49B7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</w:t>
            </w:r>
          </w:p>
        </w:tc>
      </w:tr>
      <w:tr w:rsidR="004A5C56" w:rsidRPr="00A42960" w14:paraId="37C8464F" w14:textId="77777777" w:rsidTr="00A42960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249C54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ctopus vulgari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8E1AC7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F84404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A64371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764FB2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rtugal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DC2D11" w14:textId="7B91B103" w:rsidR="004A5C56" w:rsidRPr="00A42960" w:rsidRDefault="007E3C0C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 Luna Sales et al., 201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B9B100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A</w:t>
            </w:r>
            <w:proofErr w:type="spellEnd"/>
          </w:p>
        </w:tc>
      </w:tr>
      <w:tr w:rsidR="004A5C56" w:rsidRPr="00A42960" w14:paraId="318F7536" w14:textId="77777777" w:rsidTr="00A42960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3E2177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ctopus vulgari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9680C2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J60527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D68AF6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9DDC35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rt Elizabeth, South Afric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1592C1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or et al., 201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ABC41E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f</w:t>
            </w:r>
            <w:proofErr w:type="spellEnd"/>
          </w:p>
        </w:tc>
      </w:tr>
      <w:tr w:rsidR="004A5C56" w:rsidRPr="00A42960" w14:paraId="496AF20F" w14:textId="77777777" w:rsidTr="00A42960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9068F0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ctopus vulgari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16B49A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J60528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1B439F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FE1622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pignan, Franc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A3FB5C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or et al., 201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EEA633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</w:t>
            </w:r>
          </w:p>
        </w:tc>
      </w:tr>
      <w:tr w:rsidR="004A5C56" w:rsidRPr="00A42960" w14:paraId="277326DC" w14:textId="77777777" w:rsidTr="00A42960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D4F9C6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ctopus vulgari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7EEFFA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J60528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C93BDC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0A524C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pignan, Franc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03EC40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or et al., 201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8B2765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</w:t>
            </w:r>
          </w:p>
        </w:tc>
      </w:tr>
      <w:tr w:rsidR="004A5C56" w:rsidRPr="00A42960" w14:paraId="08084F42" w14:textId="77777777" w:rsidTr="00A42960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A67F3F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ctopus vulgari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6C45A4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J60528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B86F6E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97BA68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pignan, Franc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D713C1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or et al., 201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1DA323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</w:t>
            </w:r>
          </w:p>
        </w:tc>
      </w:tr>
      <w:tr w:rsidR="004A5C56" w:rsidRPr="00A42960" w14:paraId="6BF2921A" w14:textId="77777777" w:rsidTr="00A42960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D54CC6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ctopus vulgari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EF31CE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J60528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567890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5C0626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pignan, Franc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64D7D6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or et al., 201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B92CA5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</w:t>
            </w:r>
          </w:p>
        </w:tc>
      </w:tr>
      <w:tr w:rsidR="004A5C56" w:rsidRPr="00A42960" w14:paraId="5A80E455" w14:textId="77777777" w:rsidTr="00A42960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DBD951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ctopus vulgari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2CEB97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52576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56E0AA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F5A74F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bo Blanco, Morocco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205B77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or et al., 201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61AEEF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f</w:t>
            </w:r>
            <w:proofErr w:type="spellEnd"/>
          </w:p>
        </w:tc>
      </w:tr>
      <w:tr w:rsidR="004A5C56" w:rsidRPr="00A42960" w14:paraId="78DA0A73" w14:textId="77777777" w:rsidTr="00A42960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C48518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ctopus vulgari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32B8FF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52576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EFC8DC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F95890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an Fernandez Island, Chil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C798CF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or et al., 201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3DE07D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Pac</w:t>
            </w:r>
            <w:proofErr w:type="spellEnd"/>
          </w:p>
        </w:tc>
      </w:tr>
      <w:tr w:rsidR="004A5C56" w:rsidRPr="00A42960" w14:paraId="1F63F81D" w14:textId="77777777" w:rsidTr="00A42960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CFE579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ctopus vulgari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A32AFF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52576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B562E3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9F67AC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bo Blanco, Morocco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58F6B8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or et al., 201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FDC464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f</w:t>
            </w:r>
            <w:proofErr w:type="spellEnd"/>
          </w:p>
        </w:tc>
      </w:tr>
      <w:tr w:rsidR="004A5C56" w:rsidRPr="00A42960" w14:paraId="1E52CDAC" w14:textId="77777777" w:rsidTr="00A42960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322476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ctopus vulgari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AD97FC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AC8592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104297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8D28F4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rt Elizabeth, South Afric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68D63C" w14:textId="1C95778E" w:rsidR="004A5C56" w:rsidRPr="00A42960" w:rsidRDefault="007E3C0C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ugne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201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422C9A" w14:textId="6D436A6E" w:rsidR="004A5C56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f</w:t>
            </w:r>
            <w:proofErr w:type="spellEnd"/>
          </w:p>
          <w:p w14:paraId="4E56E06B" w14:textId="77777777" w:rsidR="00C47C01" w:rsidRDefault="00C47C01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0" w:name="_GoBack"/>
            <w:bookmarkEnd w:id="0"/>
          </w:p>
          <w:p w14:paraId="20EF7B1D" w14:textId="156A04AD" w:rsidR="00B30B39" w:rsidRPr="00A42960" w:rsidRDefault="00B30B39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3107" w:rsidRPr="00A42960" w14:paraId="46585266" w14:textId="77777777" w:rsidTr="00033FE9">
        <w:trPr>
          <w:trHeight w:val="320"/>
        </w:trPr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</w:tcPr>
          <w:p w14:paraId="1D19E2E5" w14:textId="77777777" w:rsidR="00833107" w:rsidRPr="00A42960" w:rsidRDefault="00833107" w:rsidP="00033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lastRenderedPageBreak/>
              <w:t>Species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</w:tcPr>
          <w:p w14:paraId="0522336D" w14:textId="77777777" w:rsidR="00833107" w:rsidRPr="00A42960" w:rsidRDefault="00833107" w:rsidP="00033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OI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</w:tcPr>
          <w:p w14:paraId="0C1B93F9" w14:textId="77777777" w:rsidR="00833107" w:rsidRPr="00A42960" w:rsidRDefault="00833107" w:rsidP="00033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ho</w:t>
            </w:r>
          </w:p>
        </w:tc>
        <w:tc>
          <w:tcPr>
            <w:tcW w:w="4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</w:tcPr>
          <w:p w14:paraId="190873DA" w14:textId="77777777" w:rsidR="00833107" w:rsidRPr="00A42960" w:rsidRDefault="00833107" w:rsidP="00033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ampling Place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</w:tcPr>
          <w:p w14:paraId="7451351A" w14:textId="77777777" w:rsidR="00833107" w:rsidRPr="00A42960" w:rsidRDefault="00833107" w:rsidP="00033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</w:tcPr>
          <w:p w14:paraId="6A6F2E83" w14:textId="77777777" w:rsidR="00833107" w:rsidRPr="00A42960" w:rsidRDefault="00833107" w:rsidP="00033F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rea</w:t>
            </w:r>
          </w:p>
        </w:tc>
      </w:tr>
      <w:tr w:rsidR="004A5C56" w:rsidRPr="00A42960" w14:paraId="5D2EA3A7" w14:textId="77777777" w:rsidTr="00A42960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A8F38F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Octopus </w:t>
            </w:r>
            <w:proofErr w:type="spellStart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wolfi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949802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43054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983D27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6EAC07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CA5E7B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neko et al., 201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97A200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s</w:t>
            </w:r>
            <w:proofErr w:type="spellEnd"/>
          </w:p>
        </w:tc>
      </w:tr>
      <w:tr w:rsidR="004A5C56" w:rsidRPr="00A42960" w14:paraId="6D901F64" w14:textId="77777777" w:rsidTr="00A42960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492CB6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caeurgus</w:t>
            </w:r>
            <w:proofErr w:type="spellEnd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unichirrhus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45234C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10426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680B01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104298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7AEA85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th Eastern Atlantic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83E342" w14:textId="15BF0B66" w:rsidR="004A5C56" w:rsidRPr="00A42960" w:rsidRDefault="007E3C0C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ugne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201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B22708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A</w:t>
            </w:r>
            <w:proofErr w:type="spellEnd"/>
          </w:p>
        </w:tc>
      </w:tr>
      <w:tr w:rsidR="004A5C56" w:rsidRPr="00A42960" w14:paraId="4BF86BF9" w14:textId="77777777" w:rsidTr="00A42960">
        <w:trPr>
          <w:trHeight w:val="9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113617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haumoctopus</w:t>
            </w:r>
            <w:proofErr w:type="spellEnd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imicus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54E673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Q90074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19984D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F4A999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lawesi, Indonesi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1B3471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ffard</w:t>
            </w:r>
            <w:proofErr w:type="spellEnd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201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B78F11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Pac</w:t>
            </w:r>
            <w:proofErr w:type="spellEnd"/>
          </w:p>
        </w:tc>
      </w:tr>
      <w:tr w:rsidR="004A5C56" w:rsidRPr="00A42960" w14:paraId="0D459C48" w14:textId="77777777" w:rsidTr="00A42960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52FF69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Wunderpus</w:t>
            </w:r>
            <w:proofErr w:type="spellEnd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429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hotogenicus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1D0B5A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Q90074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495BFB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6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5A6F52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lawesi, Indonesi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6D6D0A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ffard</w:t>
            </w:r>
            <w:proofErr w:type="spellEnd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201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FCE0B6" w14:textId="77777777" w:rsidR="004A5C56" w:rsidRPr="00A42960" w:rsidRDefault="004A5C56" w:rsidP="004A5C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2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Pac</w:t>
            </w:r>
            <w:proofErr w:type="spellEnd"/>
          </w:p>
        </w:tc>
      </w:tr>
    </w:tbl>
    <w:p w14:paraId="056FDD16" w14:textId="77777777" w:rsidR="00453621" w:rsidRDefault="00453621"/>
    <w:p w14:paraId="0064B08A" w14:textId="0651C0B0" w:rsidR="00C13CAE" w:rsidRPr="00D3103D" w:rsidRDefault="00453621">
      <w:r>
        <w:br w:type="page"/>
      </w:r>
    </w:p>
    <w:p w14:paraId="31D54D0A" w14:textId="48BF5D42" w:rsidR="00DD087B" w:rsidRPr="00BA407C" w:rsidRDefault="00017ED4" w:rsidP="00E10A92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BA407C">
        <w:rPr>
          <w:rFonts w:ascii="Times New Roman" w:hAnsi="Times New Roman" w:cs="Times New Roman"/>
          <w:b/>
          <w:sz w:val="24"/>
          <w:szCs w:val="24"/>
        </w:rPr>
        <w:lastRenderedPageBreak/>
        <w:t>References</w:t>
      </w:r>
    </w:p>
    <w:p w14:paraId="49CA88D0" w14:textId="43385E92" w:rsidR="008F125F" w:rsidRPr="00BA407C" w:rsidRDefault="008F125F" w:rsidP="008F125F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BA407C">
        <w:rPr>
          <w:rFonts w:ascii="Times New Roman" w:eastAsia="Times New Roman" w:hAnsi="Times New Roman" w:cs="Times New Roman"/>
          <w:noProof/>
          <w:sz w:val="24"/>
          <w:szCs w:val="24"/>
        </w:rPr>
        <w:t>Acosta-Jofré MS, Sahade R, Laudien J, Chiappero MB (2012) A contribution to the understanding of phylogenetic relationships among species of the genus Octopus ( Octopodidae : Cephalopoda ). Sci Mar 76:311–318 . doi: 10.3989/scimar.03365.03B</w:t>
      </w:r>
    </w:p>
    <w:p w14:paraId="65AFE676" w14:textId="38FDAF0B" w:rsidR="008F125F" w:rsidRDefault="008F125F" w:rsidP="008F125F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BA407C">
        <w:rPr>
          <w:rFonts w:ascii="Times New Roman" w:eastAsia="Times New Roman" w:hAnsi="Times New Roman" w:cs="Times New Roman"/>
          <w:noProof/>
          <w:sz w:val="24"/>
          <w:szCs w:val="24"/>
        </w:rPr>
        <w:t>Amor MD, Laptikhovsky V, Norman MD, Strugnell JM (2015) Genetic evidence extends the known distribution of Octopus insularis to the mid-Atlantic islands Ascension and St Helena. J Mar Biol Assoc United Kingdom 1–6 . doi: 10.1017/S0025315415000958</w:t>
      </w:r>
    </w:p>
    <w:p w14:paraId="28293CC6" w14:textId="257353D5" w:rsidR="008F125F" w:rsidRDefault="008F125F" w:rsidP="008F125F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BA407C">
        <w:rPr>
          <w:rFonts w:ascii="Times New Roman" w:eastAsia="Times New Roman" w:hAnsi="Times New Roman" w:cs="Times New Roman"/>
          <w:noProof/>
          <w:sz w:val="24"/>
          <w:szCs w:val="24"/>
        </w:rPr>
        <w:t>Amor MD, Norman MD, Cameron HE, Strugnell JM (2014) Allopatric Speciation within a Cryptic Species Complex of Australasian Octopuses. PLoS One 9: . doi: 10.1371/journal.pone.0098982</w:t>
      </w:r>
    </w:p>
    <w:p w14:paraId="5463DDD5" w14:textId="7EA6F1D5" w:rsidR="00A42960" w:rsidRPr="00A42960" w:rsidRDefault="00A42960" w:rsidP="00A42960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ascii="Times New Roman" w:hAnsi="Times New Roman" w:cs="Times New Roman"/>
          <w:noProof/>
          <w:sz w:val="24"/>
        </w:rPr>
      </w:pPr>
      <w:r w:rsidRPr="00F9789F">
        <w:rPr>
          <w:rFonts w:ascii="Times New Roman" w:hAnsi="Times New Roman" w:cs="Times New Roman"/>
          <w:noProof/>
          <w:sz w:val="24"/>
        </w:rPr>
        <w:t>Amor MD, Norman MD, Roura A, et al (2016) Morphological assessment of the Octopus vulgaris species complex evaluated in light of molecular-based phylogenetic inferences. Zool Scr 46:275–288 . doi: 10.1111/zsc.12207</w:t>
      </w:r>
    </w:p>
    <w:p w14:paraId="510D2DBA" w14:textId="77777777" w:rsidR="008F125F" w:rsidRPr="00BA407C" w:rsidRDefault="008F125F" w:rsidP="008F125F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BA407C">
        <w:rPr>
          <w:rFonts w:ascii="Times New Roman" w:eastAsia="Times New Roman" w:hAnsi="Times New Roman" w:cs="Times New Roman"/>
          <w:noProof/>
          <w:sz w:val="24"/>
          <w:szCs w:val="24"/>
        </w:rPr>
        <w:t>Carlini DB, Graves JE (1999) Phylogenetic analysis of cytochrome c oxidase I sequences to determine higher-level relationships within the coleoid cephalopods. Bull Mar Sci 64:57–76</w:t>
      </w:r>
    </w:p>
    <w:p w14:paraId="01A02273" w14:textId="77777777" w:rsidR="008F125F" w:rsidRPr="00BA407C" w:rsidRDefault="008F125F" w:rsidP="008F125F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BA407C">
        <w:rPr>
          <w:rFonts w:ascii="Times New Roman" w:eastAsia="Times New Roman" w:hAnsi="Times New Roman" w:cs="Times New Roman"/>
          <w:noProof/>
          <w:sz w:val="24"/>
          <w:szCs w:val="24"/>
        </w:rPr>
        <w:t>Carlini DB, Young RE, Vecchione M (2001) A Molecular Phylogeny of the Octopoda (Mollusca : Cephalopoda) Evaluated in Light of Morphological Evidence. Mol Phylogenet Evol 21:388–397 . doi: 10.1006/mpev.2001.1022</w:t>
      </w:r>
    </w:p>
    <w:p w14:paraId="77563C23" w14:textId="77777777" w:rsidR="008F125F" w:rsidRPr="00BA407C" w:rsidRDefault="008F125F" w:rsidP="008F125F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BA407C">
        <w:rPr>
          <w:rFonts w:ascii="Times New Roman" w:eastAsia="Times New Roman" w:hAnsi="Times New Roman" w:cs="Times New Roman"/>
          <w:noProof/>
          <w:sz w:val="24"/>
          <w:szCs w:val="24"/>
        </w:rPr>
        <w:t>Dai L, Zheng X, Kong L, Li Q (2012) DNA barcoding analysis of Coleoidea (Mollusca: Cephalopoda) from Chinese waters. Mol Ecol Resour 12:437–447 . doi: 10.1111/j.1755-0998.2012.03118.x</w:t>
      </w:r>
    </w:p>
    <w:p w14:paraId="424E0AEB" w14:textId="77777777" w:rsidR="008F125F" w:rsidRPr="00BA407C" w:rsidRDefault="008F125F" w:rsidP="008F125F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BA407C">
        <w:rPr>
          <w:rFonts w:ascii="Times New Roman" w:eastAsia="Times New Roman" w:hAnsi="Times New Roman" w:cs="Times New Roman"/>
          <w:noProof/>
          <w:sz w:val="24"/>
          <w:szCs w:val="24"/>
        </w:rPr>
        <w:t>De Luna Sales JB, Do Rego PS, Hilsdorf AWS, et al (2013) Phylogeographical Features of Octopus vulgaris and Octopus insularis in the Southeastern Atlantic Based on the Analysis of Mitochondrial Markers. J Shellfish Res 32:325–339 . doi: 10.2983/035.032.0211</w:t>
      </w:r>
    </w:p>
    <w:p w14:paraId="44712F6B" w14:textId="19369626" w:rsidR="00A42960" w:rsidRPr="00A42960" w:rsidRDefault="00A42960" w:rsidP="00A42960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ascii="Times New Roman" w:hAnsi="Times New Roman" w:cs="Times New Roman"/>
          <w:noProof/>
          <w:sz w:val="24"/>
        </w:rPr>
      </w:pPr>
      <w:r w:rsidRPr="00F9789F">
        <w:rPr>
          <w:rFonts w:ascii="Times New Roman" w:hAnsi="Times New Roman" w:cs="Times New Roman"/>
          <w:noProof/>
          <w:sz w:val="24"/>
        </w:rPr>
        <w:t>González-Gómez R, Barriga-Sosa IDLA, Pliego-Cárdenas R, et al (2018) An integrative taxonomic approach reveals Octopus insularis as the dominant species in the Veracruz Reef System (southwestern Gulf of Mexico). PeerJ 6:1–30 . doi: 10.7717/peerj.6015</w:t>
      </w:r>
    </w:p>
    <w:p w14:paraId="4705B6A8" w14:textId="38A59C7D" w:rsidR="008F125F" w:rsidRPr="00BA407C" w:rsidRDefault="008F125F" w:rsidP="008F125F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BA407C">
        <w:rPr>
          <w:rFonts w:ascii="Times New Roman" w:eastAsia="Times New Roman" w:hAnsi="Times New Roman" w:cs="Times New Roman"/>
          <w:noProof/>
          <w:sz w:val="24"/>
          <w:szCs w:val="24"/>
        </w:rPr>
        <w:t>Guerra Á, Roura Á, González ÁF, et al (2010) Morphological and genetic evidence that Octopus vulgaris Cuvier, 1797 inhabits Amsterdam and Saint Paul Islands (southern Indian Ocean). ICES J Mar Sci 67:1401–1407 . doi: 10.1093/icesjms/fsq040</w:t>
      </w:r>
    </w:p>
    <w:p w14:paraId="413D2A57" w14:textId="3F85C0EA" w:rsidR="008F125F" w:rsidRDefault="008F125F" w:rsidP="008F125F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BA407C">
        <w:rPr>
          <w:rFonts w:ascii="Times New Roman" w:eastAsia="Times New Roman" w:hAnsi="Times New Roman" w:cs="Times New Roman"/>
          <w:noProof/>
          <w:sz w:val="24"/>
          <w:szCs w:val="24"/>
        </w:rPr>
        <w:t>Huffard CL, Saarman N, Hamilton H, Simison B (2010) The evolution of conspicuous facultative mimicry in octopuses: an example of secondary adaptation? Biol J Linn Soc 101:68–77 . doi: 10.1111/j.1095-8312.2010.01484.x</w:t>
      </w:r>
    </w:p>
    <w:p w14:paraId="0946A5D5" w14:textId="5BF11A5E" w:rsidR="0017283E" w:rsidRPr="00BA407C" w:rsidRDefault="00434B87" w:rsidP="0017283E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eastAsia="Times New Roman" w:hAnsi="Times New Roman" w:cs="Times New Roman"/>
          <w:noProof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t>Kaneko N, Kubodera T, Iguchis A (2011)</w:t>
      </w:r>
      <w:r w:rsidRPr="0017283E">
        <w:rPr>
          <w:rFonts w:ascii="Times New Roman" w:eastAsia="Times New Roman" w:hAnsi="Times New Roman" w:cs="Times New Roman"/>
          <w:noProof/>
          <w:sz w:val="24"/>
          <w:szCs w:val="24"/>
        </w:rPr>
        <w:t xml:space="preserve"> </w:t>
      </w:r>
      <w:r w:rsidR="0017283E" w:rsidRPr="0017283E">
        <w:rPr>
          <w:rFonts w:ascii="Times New Roman" w:eastAsia="Times New Roman" w:hAnsi="Times New Roman" w:cs="Times New Roman"/>
          <w:noProof/>
          <w:sz w:val="24"/>
          <w:szCs w:val="24"/>
        </w:rPr>
        <w:t>Taxonomic Study of Shallow-Water Octopuses (Cephalopoda: Octopodidae) in Japan and Adjacent Waters using Mitochondrial Genes with Perspectives on Octopus DNA Barcoding</w:t>
      </w:r>
      <w:r w:rsidRPr="00434B87">
        <w:rPr>
          <w:rFonts w:ascii="Times New Roman" w:eastAsia="Times New Roman" w:hAnsi="Times New Roman" w:cs="Times New Roman"/>
          <w:noProof/>
          <w:sz w:val="24"/>
          <w:szCs w:val="24"/>
        </w:rPr>
        <w:t xml:space="preserve">. </w:t>
      </w:r>
      <w:r w:rsidR="0017283E" w:rsidRPr="0017283E">
        <w:rPr>
          <w:rFonts w:ascii="Times New Roman" w:eastAsia="Times New Roman" w:hAnsi="Times New Roman" w:cs="Times New Roman"/>
          <w:iCs/>
          <w:noProof/>
          <w:sz w:val="24"/>
          <w:szCs w:val="24"/>
        </w:rPr>
        <w:t>Malacologia</w:t>
      </w:r>
      <w:r w:rsidR="0017283E" w:rsidRPr="0017283E">
        <w:rPr>
          <w:rFonts w:ascii="Times New Roman" w:eastAsia="Times New Roman" w:hAnsi="Times New Roman" w:cs="Times New Roman"/>
          <w:noProof/>
          <w:sz w:val="24"/>
          <w:szCs w:val="24"/>
        </w:rPr>
        <w:t> 54(2). </w:t>
      </w:r>
      <w:r>
        <w:rPr>
          <w:rFonts w:ascii="Times New Roman" w:eastAsia="Times New Roman" w:hAnsi="Times New Roman" w:cs="Times New Roman"/>
          <w:noProof/>
          <w:sz w:val="24"/>
          <w:szCs w:val="24"/>
        </w:rPr>
        <w:t xml:space="preserve">doi: </w:t>
      </w:r>
      <w:r w:rsidRPr="0017283E">
        <w:rPr>
          <w:rFonts w:ascii="Times New Roman" w:eastAsia="Times New Roman" w:hAnsi="Times New Roman" w:cs="Times New Roman"/>
          <w:noProof/>
          <w:sz w:val="24"/>
          <w:szCs w:val="24"/>
        </w:rPr>
        <w:t>10.4002/040.054.0102</w:t>
      </w:r>
    </w:p>
    <w:p w14:paraId="628E273E" w14:textId="77777777" w:rsidR="008F125F" w:rsidRPr="00BA407C" w:rsidRDefault="008F125F" w:rsidP="008F125F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BA407C">
        <w:rPr>
          <w:rFonts w:ascii="Times New Roman" w:eastAsia="Times New Roman" w:hAnsi="Times New Roman" w:cs="Times New Roman"/>
          <w:noProof/>
          <w:sz w:val="24"/>
          <w:szCs w:val="24"/>
        </w:rPr>
        <w:t>Keskin E, Atar HH (2011) Genetic divergence of Octopus vulgaris species in the eastern Mediterranean. Biochem Syst Ecol 39:277–282 . doi: 10.1016/j.bse.2011.08.015</w:t>
      </w:r>
    </w:p>
    <w:p w14:paraId="028454FC" w14:textId="77777777" w:rsidR="008F125F" w:rsidRPr="00BA407C" w:rsidRDefault="008F125F" w:rsidP="008F125F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BA407C">
        <w:rPr>
          <w:rFonts w:ascii="Times New Roman" w:eastAsia="Times New Roman" w:hAnsi="Times New Roman" w:cs="Times New Roman"/>
          <w:noProof/>
          <w:sz w:val="24"/>
          <w:szCs w:val="24"/>
        </w:rPr>
        <w:t xml:space="preserve">Pliego-Cárdenas R, Flores L, Markaida U, et al (2016) Genetic evidence of the presence of Octopus mimus in the artisanal fisheries of octopus in </w:t>
      </w:r>
      <w:r w:rsidRPr="00BA407C"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t>Santa Elena Peninsula, Ecuador. Am Malacol Bull 34:51–55 . doi: http://dx.doi.org/10.4003/006.034.0102</w:t>
      </w:r>
    </w:p>
    <w:p w14:paraId="29BD0AC2" w14:textId="77777777" w:rsidR="008F125F" w:rsidRPr="00BA407C" w:rsidRDefault="008F125F" w:rsidP="008F125F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BA407C">
        <w:rPr>
          <w:rFonts w:ascii="Times New Roman" w:eastAsia="Times New Roman" w:hAnsi="Times New Roman" w:cs="Times New Roman"/>
          <w:noProof/>
          <w:sz w:val="24"/>
          <w:szCs w:val="24"/>
        </w:rPr>
        <w:t>Pliego-Cárdenas R, Hochberg FG, García de León FJ, Barriga-Sosa IDLA (2014) Close Genetic Relationships between Two American Octopuses: Octopus hubbsorum Berry, 1953, and Octopus mimus Gould, 1852. J Shellfish Res 33:293–303 . doi: 10.2983/035.033.0128</w:t>
      </w:r>
    </w:p>
    <w:p w14:paraId="54528BB2" w14:textId="77777777" w:rsidR="008F125F" w:rsidRPr="00BA407C" w:rsidRDefault="008F125F" w:rsidP="008F125F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BA407C">
        <w:rPr>
          <w:rFonts w:ascii="Times New Roman" w:eastAsia="Times New Roman" w:hAnsi="Times New Roman" w:cs="Times New Roman"/>
          <w:noProof/>
          <w:sz w:val="24"/>
          <w:szCs w:val="24"/>
        </w:rPr>
        <w:t>Strugnell J, Norman M, Drummond AJ (2004) Neotenous origins for pelagic octopuses. Curr Biol 14:300–301 . doi: http://dx.doi.org/10.1016/j.cub.2004.03.048</w:t>
      </w:r>
    </w:p>
    <w:p w14:paraId="7DC606A0" w14:textId="77777777" w:rsidR="008F125F" w:rsidRPr="00BA407C" w:rsidRDefault="008F125F" w:rsidP="008F125F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BA407C">
        <w:rPr>
          <w:rFonts w:ascii="Times New Roman" w:eastAsia="Times New Roman" w:hAnsi="Times New Roman" w:cs="Times New Roman"/>
          <w:noProof/>
          <w:sz w:val="24"/>
          <w:szCs w:val="24"/>
        </w:rPr>
        <w:t>Strugnell J, Norman M, Jackson J, et al (2005) Molecular phylogeny of coleoid cephalopods (Mollusca:Cephalopoda) using a multigene approach; the effect of data partitioning on resolving phylogenies in a Bayesian framework. Mol Phylogenet Evol 37:426–441 . doi: 10.1016/j.ympev.2005.03.020</w:t>
      </w:r>
    </w:p>
    <w:p w14:paraId="5EBE5098" w14:textId="77777777" w:rsidR="008F125F" w:rsidRPr="00BA407C" w:rsidRDefault="008F125F" w:rsidP="008F125F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BA407C">
        <w:rPr>
          <w:rFonts w:ascii="Times New Roman" w:eastAsia="Times New Roman" w:hAnsi="Times New Roman" w:cs="Times New Roman"/>
          <w:noProof/>
          <w:sz w:val="24"/>
          <w:szCs w:val="24"/>
        </w:rPr>
        <w:t>Strugnell JM, Norman MD, Vecchione M, et al (2014) The ink sac clouds octopod evolutionary history. Hydrobiologia 725:215–235 . doi: 10.1007/s10750-013-1517-6</w:t>
      </w:r>
    </w:p>
    <w:p w14:paraId="4626B208" w14:textId="77777777" w:rsidR="008F125F" w:rsidRPr="00BA407C" w:rsidRDefault="008F125F" w:rsidP="008F125F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BA407C">
        <w:rPr>
          <w:rFonts w:ascii="Times New Roman" w:eastAsia="Times New Roman" w:hAnsi="Times New Roman" w:cs="Times New Roman"/>
          <w:noProof/>
          <w:sz w:val="24"/>
          <w:szCs w:val="24"/>
        </w:rPr>
        <w:t>Takumiya M, Kobayashi M, Tsuneki K, Furuya H (2005) Phylogenetic Relationships among Major Species of Japanese Coleoid Cephalopods (Mollusca : Cephalopoda) Using Three Mitochondrial DNA Sequences. Zoolog Sci 22:147–155</w:t>
      </w:r>
    </w:p>
    <w:p w14:paraId="5588BC70" w14:textId="1ACCF6BD" w:rsidR="008F125F" w:rsidRDefault="008F125F" w:rsidP="008F125F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BA407C">
        <w:rPr>
          <w:rFonts w:ascii="Times New Roman" w:eastAsia="Times New Roman" w:hAnsi="Times New Roman" w:cs="Times New Roman"/>
          <w:noProof/>
          <w:sz w:val="24"/>
          <w:szCs w:val="24"/>
        </w:rPr>
        <w:t>Teske PR, Oosthuizen A, Papadopoulos I, Barker NP (2007) Phylogeographic structure of Octopus vulgaris in South Africa revisited: identification of a second lineage near Durban harbour. Mar Biol 151:2119–2122 . doi: 10.1007/s00227-007-0644-x</w:t>
      </w:r>
    </w:p>
    <w:p w14:paraId="678D13B3" w14:textId="253EC374" w:rsidR="0049033B" w:rsidRPr="0049033B" w:rsidRDefault="0049033B" w:rsidP="0049033B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bookmarkStart w:id="1" w:name="baep-author-id3"/>
      <w:proofErr w:type="spellStart"/>
      <w:r w:rsidRPr="0049033B">
        <w:rPr>
          <w:rFonts w:ascii="Times New Roman" w:eastAsia="Times New Roman" w:hAnsi="Times New Roman" w:cs="Times New Roman"/>
          <w:sz w:val="24"/>
          <w:szCs w:val="24"/>
        </w:rPr>
        <w:t>Undheim</w:t>
      </w:r>
      <w:proofErr w:type="spellEnd"/>
      <w:r w:rsidRPr="0049033B">
        <w:rPr>
          <w:rFonts w:ascii="Times New Roman" w:eastAsia="Times New Roman" w:hAnsi="Times New Roman" w:cs="Times New Roman"/>
          <w:sz w:val="24"/>
          <w:szCs w:val="24"/>
        </w:rPr>
        <w:t xml:space="preserve"> EAB, Norman JA, </w:t>
      </w:r>
      <w:proofErr w:type="spellStart"/>
      <w:r w:rsidRPr="0049033B">
        <w:rPr>
          <w:rFonts w:ascii="Times New Roman" w:eastAsia="Times New Roman" w:hAnsi="Times New Roman" w:cs="Times New Roman"/>
          <w:sz w:val="24"/>
          <w:szCs w:val="24"/>
        </w:rPr>
        <w:t>Thoen</w:t>
      </w:r>
      <w:proofErr w:type="spellEnd"/>
      <w:r w:rsidRPr="0049033B">
        <w:rPr>
          <w:rFonts w:ascii="Times New Roman" w:eastAsia="Times New Roman" w:hAnsi="Times New Roman" w:cs="Times New Roman"/>
          <w:sz w:val="24"/>
          <w:szCs w:val="24"/>
        </w:rPr>
        <w:t xml:space="preserve"> HH, Fry BG (2010</w:t>
      </w:r>
      <w:bookmarkEnd w:id="1"/>
      <w:r w:rsidRPr="0049033B">
        <w:rPr>
          <w:rFonts w:ascii="Times New Roman" w:eastAsia="Times New Roman" w:hAnsi="Times New Roman" w:cs="Times New Roman"/>
          <w:sz w:val="24"/>
          <w:szCs w:val="24"/>
        </w:rPr>
        <w:t xml:space="preserve">) </w:t>
      </w:r>
      <w:r w:rsidRPr="0049033B">
        <w:rPr>
          <w:rFonts w:ascii="Times New Roman" w:eastAsia="Times New Roman" w:hAnsi="Times New Roman" w:cs="Times New Roman"/>
          <w:bCs/>
          <w:sz w:val="24"/>
          <w:szCs w:val="24"/>
        </w:rPr>
        <w:t xml:space="preserve">Genetic identification of Southern Ocean octopod samples using </w:t>
      </w:r>
      <w:proofErr w:type="spellStart"/>
      <w:r w:rsidRPr="0049033B">
        <w:rPr>
          <w:rFonts w:ascii="Times New Roman" w:eastAsia="Times New Roman" w:hAnsi="Times New Roman" w:cs="Times New Roman"/>
          <w:bCs/>
          <w:sz w:val="24"/>
          <w:szCs w:val="24"/>
        </w:rPr>
        <w:t>mtCOI</w:t>
      </w:r>
      <w:proofErr w:type="spellEnd"/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. </w:t>
      </w:r>
      <w:proofErr w:type="spellStart"/>
      <w:r w:rsidRPr="0049033B">
        <w:rPr>
          <w:rFonts w:ascii="Times New Roman" w:eastAsia="Times New Roman" w:hAnsi="Times New Roman" w:cs="Times New Roman"/>
          <w:bCs/>
          <w:sz w:val="24"/>
          <w:szCs w:val="24"/>
        </w:rPr>
        <w:t>Comptes</w:t>
      </w:r>
      <w:proofErr w:type="spellEnd"/>
      <w:r w:rsidRPr="0049033B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9033B">
        <w:rPr>
          <w:rFonts w:ascii="Times New Roman" w:eastAsia="Times New Roman" w:hAnsi="Times New Roman" w:cs="Times New Roman"/>
          <w:bCs/>
          <w:sz w:val="24"/>
          <w:szCs w:val="24"/>
        </w:rPr>
        <w:t>Rendus</w:t>
      </w:r>
      <w:proofErr w:type="spellEnd"/>
      <w:r w:rsidRPr="0049033B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ab/>
      </w:r>
      <w:proofErr w:type="spellStart"/>
      <w:r w:rsidRPr="0049033B">
        <w:rPr>
          <w:rFonts w:ascii="Times New Roman" w:eastAsia="Times New Roman" w:hAnsi="Times New Roman" w:cs="Times New Roman"/>
          <w:bCs/>
          <w:sz w:val="24"/>
          <w:szCs w:val="24"/>
        </w:rPr>
        <w:t>Biologies</w:t>
      </w:r>
      <w:proofErr w:type="spellEnd"/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333(5): 395-404. </w:t>
      </w:r>
      <w:proofErr w:type="spellStart"/>
      <w:r>
        <w:rPr>
          <w:rFonts w:ascii="Times New Roman" w:eastAsia="Times New Roman" w:hAnsi="Times New Roman" w:cs="Times New Roman"/>
          <w:bCs/>
          <w:sz w:val="24"/>
          <w:szCs w:val="24"/>
        </w:rPr>
        <w:t>doi</w:t>
      </w:r>
      <w:proofErr w:type="spellEnd"/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: </w:t>
      </w:r>
      <w:r w:rsidRPr="0049033B">
        <w:rPr>
          <w:rFonts w:ascii="Times New Roman" w:eastAsia="Times New Roman" w:hAnsi="Times New Roman" w:cs="Times New Roman"/>
          <w:bCs/>
          <w:sz w:val="24"/>
          <w:szCs w:val="24"/>
        </w:rPr>
        <w:t>10.1016/j.crvi.2010.02.002</w:t>
      </w:r>
    </w:p>
    <w:p w14:paraId="44227692" w14:textId="6E5ECB8D" w:rsidR="0049033B" w:rsidRPr="0049033B" w:rsidRDefault="0049033B" w:rsidP="0049033B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15CF320A" w14:textId="6E1F5623" w:rsidR="00017ED4" w:rsidRPr="0049033B" w:rsidRDefault="00017ED4" w:rsidP="00E10A92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EF9473C" w14:textId="77777777" w:rsidR="00E10A92" w:rsidRPr="0049033B" w:rsidRDefault="00E10A92" w:rsidP="00E10A9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C2E9F6B" w14:textId="77777777" w:rsidR="00E10A92" w:rsidRPr="0049033B" w:rsidRDefault="00E10A92" w:rsidP="00BA407C">
      <w:pPr>
        <w:ind w:left="284"/>
        <w:rPr>
          <w:rFonts w:ascii="Times New Roman" w:hAnsi="Times New Roman" w:cs="Times New Roman"/>
          <w:sz w:val="24"/>
          <w:szCs w:val="24"/>
        </w:rPr>
      </w:pPr>
    </w:p>
    <w:sectPr w:rsidR="00E10A92" w:rsidRPr="0049033B" w:rsidSect="007737C5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3092"/>
    <w:rsid w:val="00015731"/>
    <w:rsid w:val="00017ED4"/>
    <w:rsid w:val="00033FE9"/>
    <w:rsid w:val="00037194"/>
    <w:rsid w:val="00081A77"/>
    <w:rsid w:val="000C6E45"/>
    <w:rsid w:val="000E60E2"/>
    <w:rsid w:val="00133B97"/>
    <w:rsid w:val="00141446"/>
    <w:rsid w:val="0017283E"/>
    <w:rsid w:val="001738C3"/>
    <w:rsid w:val="00187571"/>
    <w:rsid w:val="001B6637"/>
    <w:rsid w:val="001F0A52"/>
    <w:rsid w:val="00202FF8"/>
    <w:rsid w:val="00203E22"/>
    <w:rsid w:val="00206ED8"/>
    <w:rsid w:val="00217399"/>
    <w:rsid w:val="002A4EC6"/>
    <w:rsid w:val="002D33DE"/>
    <w:rsid w:val="00316008"/>
    <w:rsid w:val="003343A3"/>
    <w:rsid w:val="00343AFD"/>
    <w:rsid w:val="00381706"/>
    <w:rsid w:val="00395094"/>
    <w:rsid w:val="003E04A7"/>
    <w:rsid w:val="00405665"/>
    <w:rsid w:val="00434B87"/>
    <w:rsid w:val="004439F5"/>
    <w:rsid w:val="00453621"/>
    <w:rsid w:val="0049033B"/>
    <w:rsid w:val="004A5C56"/>
    <w:rsid w:val="004A64BC"/>
    <w:rsid w:val="004A64E9"/>
    <w:rsid w:val="005222FA"/>
    <w:rsid w:val="00533BDB"/>
    <w:rsid w:val="00537076"/>
    <w:rsid w:val="00540FA7"/>
    <w:rsid w:val="005538F3"/>
    <w:rsid w:val="00572369"/>
    <w:rsid w:val="00574030"/>
    <w:rsid w:val="005800C7"/>
    <w:rsid w:val="005C08F1"/>
    <w:rsid w:val="005C2BD6"/>
    <w:rsid w:val="005E6392"/>
    <w:rsid w:val="005F0564"/>
    <w:rsid w:val="00606BE4"/>
    <w:rsid w:val="0062775E"/>
    <w:rsid w:val="00645C6B"/>
    <w:rsid w:val="00651696"/>
    <w:rsid w:val="006568E6"/>
    <w:rsid w:val="00667A41"/>
    <w:rsid w:val="0068634E"/>
    <w:rsid w:val="006B1E2F"/>
    <w:rsid w:val="006C3C21"/>
    <w:rsid w:val="006E6F08"/>
    <w:rsid w:val="006F35EB"/>
    <w:rsid w:val="0073395A"/>
    <w:rsid w:val="00747BBB"/>
    <w:rsid w:val="00751A50"/>
    <w:rsid w:val="00767DBB"/>
    <w:rsid w:val="007737C5"/>
    <w:rsid w:val="00773E08"/>
    <w:rsid w:val="00783235"/>
    <w:rsid w:val="007E0B52"/>
    <w:rsid w:val="007E3C0C"/>
    <w:rsid w:val="007F1DCB"/>
    <w:rsid w:val="008059CC"/>
    <w:rsid w:val="008072AA"/>
    <w:rsid w:val="0082265A"/>
    <w:rsid w:val="00833107"/>
    <w:rsid w:val="00855B0E"/>
    <w:rsid w:val="008611F2"/>
    <w:rsid w:val="008946D4"/>
    <w:rsid w:val="008A7D0C"/>
    <w:rsid w:val="008C5ED1"/>
    <w:rsid w:val="008C7430"/>
    <w:rsid w:val="008D292C"/>
    <w:rsid w:val="008D4471"/>
    <w:rsid w:val="008E6EB8"/>
    <w:rsid w:val="008F125F"/>
    <w:rsid w:val="008F4B53"/>
    <w:rsid w:val="0092042D"/>
    <w:rsid w:val="00942810"/>
    <w:rsid w:val="00954B35"/>
    <w:rsid w:val="00954D57"/>
    <w:rsid w:val="009624FB"/>
    <w:rsid w:val="009A4B9F"/>
    <w:rsid w:val="009B5C5C"/>
    <w:rsid w:val="009B6143"/>
    <w:rsid w:val="009C0092"/>
    <w:rsid w:val="009D08A7"/>
    <w:rsid w:val="009D7909"/>
    <w:rsid w:val="00A35D9A"/>
    <w:rsid w:val="00A42960"/>
    <w:rsid w:val="00A54F09"/>
    <w:rsid w:val="00AC4BBB"/>
    <w:rsid w:val="00AD4704"/>
    <w:rsid w:val="00B23364"/>
    <w:rsid w:val="00B30B39"/>
    <w:rsid w:val="00B71284"/>
    <w:rsid w:val="00B81529"/>
    <w:rsid w:val="00BA407C"/>
    <w:rsid w:val="00BB7BF9"/>
    <w:rsid w:val="00C13CAE"/>
    <w:rsid w:val="00C15C6C"/>
    <w:rsid w:val="00C16ED0"/>
    <w:rsid w:val="00C31B40"/>
    <w:rsid w:val="00C3789A"/>
    <w:rsid w:val="00C47C01"/>
    <w:rsid w:val="00C52CBF"/>
    <w:rsid w:val="00C92300"/>
    <w:rsid w:val="00CB3CF8"/>
    <w:rsid w:val="00D1287F"/>
    <w:rsid w:val="00D3103D"/>
    <w:rsid w:val="00D3488F"/>
    <w:rsid w:val="00D4585E"/>
    <w:rsid w:val="00D5451B"/>
    <w:rsid w:val="00D60B9C"/>
    <w:rsid w:val="00D77605"/>
    <w:rsid w:val="00D854EF"/>
    <w:rsid w:val="00D85C96"/>
    <w:rsid w:val="00DA1340"/>
    <w:rsid w:val="00DD087B"/>
    <w:rsid w:val="00DF6D88"/>
    <w:rsid w:val="00E10A92"/>
    <w:rsid w:val="00E72BC2"/>
    <w:rsid w:val="00E854F3"/>
    <w:rsid w:val="00E95B75"/>
    <w:rsid w:val="00EE23D9"/>
    <w:rsid w:val="00EE497E"/>
    <w:rsid w:val="00EF181B"/>
    <w:rsid w:val="00F04863"/>
    <w:rsid w:val="00F143F5"/>
    <w:rsid w:val="00F4151E"/>
    <w:rsid w:val="00F53092"/>
    <w:rsid w:val="00F60180"/>
    <w:rsid w:val="00F86933"/>
    <w:rsid w:val="00FA5F55"/>
    <w:rsid w:val="00FB4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B8BAD73"/>
  <w15:chartTrackingRefBased/>
  <w15:docId w15:val="{32C1AA7C-97BA-4E6E-99F4-D059B1AFBB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E639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639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odyText">
    <w:name w:val="Body Text"/>
    <w:basedOn w:val="Normal"/>
    <w:link w:val="BodyTextChar"/>
    <w:uiPriority w:val="99"/>
    <w:unhideWhenUsed/>
    <w:rsid w:val="005E639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5E6392"/>
  </w:style>
  <w:style w:type="character" w:styleId="Hyperlink">
    <w:name w:val="Hyperlink"/>
    <w:basedOn w:val="DefaultParagraphFont"/>
    <w:uiPriority w:val="99"/>
    <w:unhideWhenUsed/>
    <w:rsid w:val="00405665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8F4B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rsid w:val="0017283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34B87"/>
    <w:rPr>
      <w:color w:val="954F72" w:themeColor="followedHyperlink"/>
      <w:u w:val="single"/>
    </w:rPr>
  </w:style>
  <w:style w:type="character" w:customStyle="1" w:styleId="text">
    <w:name w:val="text"/>
    <w:basedOn w:val="DefaultParagraphFont"/>
    <w:rsid w:val="0049033B"/>
  </w:style>
  <w:style w:type="character" w:customStyle="1" w:styleId="author-ref">
    <w:name w:val="author-ref"/>
    <w:basedOn w:val="DefaultParagraphFont"/>
    <w:rsid w:val="0049033B"/>
  </w:style>
  <w:style w:type="character" w:styleId="CommentReference">
    <w:name w:val="annotation reference"/>
    <w:basedOn w:val="DefaultParagraphFont"/>
    <w:uiPriority w:val="99"/>
    <w:semiHidden/>
    <w:unhideWhenUsed/>
    <w:rsid w:val="005800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00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00C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00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00C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00C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00C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61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2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9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7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74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8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1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33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1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56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84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0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2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04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1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44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89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1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72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1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3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85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1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5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6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29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4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2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05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6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8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70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23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56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75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9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4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2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3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1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1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85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7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8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35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1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93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8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5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6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8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F2C9C20B-21CF-4945-B09A-8FF92ACC45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3165</Words>
  <Characters>18044</Characters>
  <Application>Microsoft Office Word</Application>
  <DocSecurity>0</DocSecurity>
  <Lines>150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Andrea Ritschard Otalora</dc:creator>
  <cp:keywords/>
  <dc:description/>
  <cp:lastModifiedBy>Elena Andrea Ritschard Otalora</cp:lastModifiedBy>
  <cp:revision>2</cp:revision>
  <dcterms:created xsi:type="dcterms:W3CDTF">2019-06-04T20:02:00Z</dcterms:created>
  <dcterms:modified xsi:type="dcterms:W3CDTF">2019-06-04T2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springer-basic-author-date</vt:lpwstr>
  </property>
  <property fmtid="{D5CDD505-2E9C-101B-9397-08002B2CF9AE}" pid="21" name="Mendeley Recent Style Name 9_1">
    <vt:lpwstr>Springer - Basic (author-date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070225d1-65bb-3efd-a02c-ef75e8785172</vt:lpwstr>
  </property>
  <property fmtid="{D5CDD505-2E9C-101B-9397-08002B2CF9AE}" pid="24" name="Mendeley Citation Style_1">
    <vt:lpwstr>http://www.zotero.org/styles/springer-basic-author-date</vt:lpwstr>
  </property>
</Properties>
</file>